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80" w:rightFromText="180" w:vertAnchor="page" w:horzAnchor="margin" w:tblpXSpec="center" w:tblpY="732"/>
        <w:tblW w:w="14940" w:type="dxa"/>
        <w:tblLayout w:type="fixed"/>
        <w:tblLook w:val="04A0" w:firstRow="1" w:lastRow="0" w:firstColumn="1" w:lastColumn="0" w:noHBand="0" w:noVBand="1"/>
      </w:tblPr>
      <w:tblGrid>
        <w:gridCol w:w="1080"/>
        <w:gridCol w:w="985"/>
        <w:gridCol w:w="1080"/>
        <w:gridCol w:w="990"/>
        <w:gridCol w:w="1710"/>
        <w:gridCol w:w="2700"/>
        <w:gridCol w:w="1800"/>
        <w:gridCol w:w="1620"/>
        <w:gridCol w:w="2975"/>
      </w:tblGrid>
      <w:tr w:rsidR="00301073" w:rsidRPr="0096694D" w14:paraId="30F1F7BE" w14:textId="77777777" w:rsidTr="00745DDF">
        <w:trPr>
          <w:trHeight w:val="252"/>
        </w:trPr>
        <w:tc>
          <w:tcPr>
            <w:tcW w:w="14940" w:type="dxa"/>
            <w:gridSpan w:val="9"/>
            <w:tcBorders>
              <w:top w:val="nil"/>
              <w:left w:val="nil"/>
              <w:right w:val="nil"/>
            </w:tcBorders>
          </w:tcPr>
          <w:p w14:paraId="7D3337D6" w14:textId="49C36923" w:rsidR="00301073" w:rsidRPr="0096694D" w:rsidRDefault="000E2873" w:rsidP="00745DDF">
            <w:pPr>
              <w:rPr>
                <w:b/>
                <w:sz w:val="16"/>
              </w:rPr>
            </w:pPr>
            <w:r>
              <w:rPr>
                <w:b/>
                <w:sz w:val="16"/>
              </w:rPr>
              <w:t xml:space="preserve">Supplemental </w:t>
            </w:r>
            <w:r w:rsidR="00D71FC3">
              <w:rPr>
                <w:b/>
                <w:sz w:val="16"/>
              </w:rPr>
              <w:t>Material 2</w:t>
            </w:r>
            <w:r w:rsidR="00301073" w:rsidRPr="00301073">
              <w:rPr>
                <w:b/>
                <w:sz w:val="16"/>
              </w:rPr>
              <w:t xml:space="preserve">. </w:t>
            </w:r>
            <w:r w:rsidR="00301073" w:rsidRPr="00301073">
              <w:rPr>
                <w:sz w:val="16"/>
              </w:rPr>
              <w:t>Characteristics and findings of the included systematic reviews</w:t>
            </w:r>
            <w:r w:rsidR="00301073" w:rsidRPr="00301073">
              <w:rPr>
                <w:b/>
                <w:sz w:val="16"/>
              </w:rPr>
              <w:t xml:space="preserve"> </w:t>
            </w:r>
          </w:p>
        </w:tc>
      </w:tr>
      <w:tr w:rsidR="00351C77" w:rsidRPr="0096694D" w14:paraId="4860C5D6" w14:textId="77777777" w:rsidTr="00745DDF">
        <w:trPr>
          <w:trHeight w:val="252"/>
        </w:trPr>
        <w:tc>
          <w:tcPr>
            <w:tcW w:w="1080" w:type="dxa"/>
          </w:tcPr>
          <w:p w14:paraId="03F66B72" w14:textId="77777777" w:rsidR="00313B3A" w:rsidRPr="0096694D" w:rsidRDefault="00313B3A" w:rsidP="00745DDF">
            <w:pPr>
              <w:rPr>
                <w:b/>
                <w:sz w:val="16"/>
              </w:rPr>
            </w:pPr>
            <w:r w:rsidRPr="0096694D">
              <w:rPr>
                <w:b/>
                <w:sz w:val="16"/>
              </w:rPr>
              <w:t>Author (Year)</w:t>
            </w:r>
          </w:p>
        </w:tc>
        <w:tc>
          <w:tcPr>
            <w:tcW w:w="985" w:type="dxa"/>
          </w:tcPr>
          <w:p w14:paraId="1F84972F" w14:textId="60C25AD1" w:rsidR="00313B3A" w:rsidRPr="0096694D" w:rsidRDefault="00313B3A" w:rsidP="00745DDF">
            <w:pPr>
              <w:rPr>
                <w:b/>
                <w:sz w:val="16"/>
              </w:rPr>
            </w:pPr>
            <w:r w:rsidRPr="0096694D">
              <w:rPr>
                <w:b/>
                <w:sz w:val="16"/>
              </w:rPr>
              <w:t xml:space="preserve">Type of Review </w:t>
            </w:r>
          </w:p>
        </w:tc>
        <w:tc>
          <w:tcPr>
            <w:tcW w:w="1080" w:type="dxa"/>
          </w:tcPr>
          <w:p w14:paraId="3CA8A457" w14:textId="77777777" w:rsidR="00313B3A" w:rsidRPr="0096694D" w:rsidRDefault="00313B3A" w:rsidP="00745DDF">
            <w:pPr>
              <w:rPr>
                <w:b/>
                <w:sz w:val="16"/>
              </w:rPr>
            </w:pPr>
            <w:r w:rsidRPr="0096694D">
              <w:rPr>
                <w:b/>
                <w:sz w:val="16"/>
              </w:rPr>
              <w:t>Proportion of Relevant Studies</w:t>
            </w:r>
            <w:r w:rsidRPr="0096694D">
              <w:rPr>
                <w:b/>
                <w:sz w:val="16"/>
                <w:vertAlign w:val="superscript"/>
              </w:rPr>
              <w:t>a</w:t>
            </w:r>
            <w:r w:rsidRPr="0096694D">
              <w:rPr>
                <w:b/>
                <w:sz w:val="16"/>
              </w:rPr>
              <w:t xml:space="preserve"> </w:t>
            </w:r>
          </w:p>
        </w:tc>
        <w:tc>
          <w:tcPr>
            <w:tcW w:w="990" w:type="dxa"/>
          </w:tcPr>
          <w:p w14:paraId="27774564" w14:textId="58DD72FD" w:rsidR="00313B3A" w:rsidRPr="0096694D" w:rsidRDefault="00313B3A" w:rsidP="00745DDF">
            <w:pPr>
              <w:rPr>
                <w:b/>
                <w:sz w:val="16"/>
              </w:rPr>
            </w:pPr>
            <w:r w:rsidRPr="0096694D">
              <w:rPr>
                <w:b/>
                <w:sz w:val="16"/>
              </w:rPr>
              <w:t>Years of Relevant Studies</w:t>
            </w:r>
          </w:p>
        </w:tc>
        <w:tc>
          <w:tcPr>
            <w:tcW w:w="1710" w:type="dxa"/>
          </w:tcPr>
          <w:p w14:paraId="70477EB9" w14:textId="3294A226" w:rsidR="00313B3A" w:rsidRPr="0096694D" w:rsidRDefault="00313B3A" w:rsidP="00745DDF">
            <w:pPr>
              <w:rPr>
                <w:b/>
                <w:sz w:val="16"/>
              </w:rPr>
            </w:pPr>
            <w:r w:rsidRPr="0096694D">
              <w:rPr>
                <w:b/>
                <w:sz w:val="16"/>
              </w:rPr>
              <w:t>Study Design</w:t>
            </w:r>
            <w:r w:rsidR="00F633F4" w:rsidRPr="0096694D">
              <w:rPr>
                <w:b/>
                <w:sz w:val="16"/>
              </w:rPr>
              <w:t>s (Number of Studies)</w:t>
            </w:r>
          </w:p>
        </w:tc>
        <w:tc>
          <w:tcPr>
            <w:tcW w:w="2700" w:type="dxa"/>
          </w:tcPr>
          <w:p w14:paraId="78DED431" w14:textId="681BA1CB" w:rsidR="00313B3A" w:rsidRPr="0096694D" w:rsidRDefault="00313B3A" w:rsidP="00745DDF">
            <w:pPr>
              <w:rPr>
                <w:b/>
                <w:sz w:val="16"/>
              </w:rPr>
            </w:pPr>
            <w:r w:rsidRPr="0096694D">
              <w:rPr>
                <w:b/>
                <w:sz w:val="16"/>
              </w:rPr>
              <w:t xml:space="preserve">Description of </w:t>
            </w:r>
            <w:r w:rsidR="00C75999" w:rsidRPr="0096694D">
              <w:rPr>
                <w:b/>
                <w:sz w:val="16"/>
              </w:rPr>
              <w:t xml:space="preserve">Behavioral </w:t>
            </w:r>
            <w:r w:rsidRPr="0096694D">
              <w:rPr>
                <w:b/>
                <w:sz w:val="16"/>
              </w:rPr>
              <w:t>Intervention(s)</w:t>
            </w:r>
          </w:p>
        </w:tc>
        <w:tc>
          <w:tcPr>
            <w:tcW w:w="1800" w:type="dxa"/>
          </w:tcPr>
          <w:p w14:paraId="24883179" w14:textId="65127803" w:rsidR="00313B3A" w:rsidRPr="0096694D" w:rsidRDefault="00313B3A" w:rsidP="00745DDF">
            <w:pPr>
              <w:rPr>
                <w:b/>
                <w:sz w:val="16"/>
              </w:rPr>
            </w:pPr>
            <w:r w:rsidRPr="0096694D">
              <w:rPr>
                <w:b/>
                <w:sz w:val="16"/>
              </w:rPr>
              <w:t xml:space="preserve">Population Characteristics </w:t>
            </w:r>
          </w:p>
          <w:p w14:paraId="4E9989A4" w14:textId="71D8C847" w:rsidR="00313B3A" w:rsidRPr="0096694D" w:rsidRDefault="00313B3A" w:rsidP="00745DDF">
            <w:pPr>
              <w:rPr>
                <w:b/>
                <w:sz w:val="16"/>
              </w:rPr>
            </w:pPr>
          </w:p>
        </w:tc>
        <w:tc>
          <w:tcPr>
            <w:tcW w:w="1620" w:type="dxa"/>
          </w:tcPr>
          <w:p w14:paraId="3FDD527B" w14:textId="7977BF52" w:rsidR="00313B3A" w:rsidRPr="0096694D" w:rsidRDefault="00F13D5D" w:rsidP="00745DDF">
            <w:pPr>
              <w:rPr>
                <w:b/>
                <w:sz w:val="16"/>
              </w:rPr>
            </w:pPr>
            <w:r w:rsidRPr="0096694D">
              <w:rPr>
                <w:b/>
                <w:sz w:val="16"/>
              </w:rPr>
              <w:t xml:space="preserve">Behavioral </w:t>
            </w:r>
            <w:r w:rsidR="00313B3A" w:rsidRPr="0096694D">
              <w:rPr>
                <w:b/>
                <w:sz w:val="16"/>
              </w:rPr>
              <w:t>Intervention Settings</w:t>
            </w:r>
            <w:r w:rsidR="00F633F4" w:rsidRPr="0096694D">
              <w:rPr>
                <w:b/>
                <w:sz w:val="16"/>
              </w:rPr>
              <w:t xml:space="preserve"> (Number of Studies)  </w:t>
            </w:r>
          </w:p>
        </w:tc>
        <w:tc>
          <w:tcPr>
            <w:tcW w:w="2975" w:type="dxa"/>
          </w:tcPr>
          <w:p w14:paraId="2CB57546" w14:textId="197ECC4A" w:rsidR="00313B3A" w:rsidRPr="0096694D" w:rsidRDefault="00313B3A" w:rsidP="00745DDF">
            <w:pPr>
              <w:rPr>
                <w:b/>
                <w:sz w:val="16"/>
              </w:rPr>
            </w:pPr>
            <w:r w:rsidRPr="0096694D">
              <w:rPr>
                <w:b/>
                <w:sz w:val="16"/>
              </w:rPr>
              <w:t xml:space="preserve">Key Findings </w:t>
            </w:r>
            <w:r w:rsidR="0072603F" w:rsidRPr="0096694D">
              <w:rPr>
                <w:b/>
                <w:sz w:val="16"/>
              </w:rPr>
              <w:t xml:space="preserve">of Behavioral Studies </w:t>
            </w:r>
          </w:p>
        </w:tc>
      </w:tr>
      <w:tr w:rsidR="00351C77" w:rsidRPr="0096694D" w14:paraId="6F788DE6" w14:textId="77777777" w:rsidTr="00745DDF">
        <w:trPr>
          <w:trHeight w:val="2867"/>
        </w:trPr>
        <w:tc>
          <w:tcPr>
            <w:tcW w:w="1080" w:type="dxa"/>
          </w:tcPr>
          <w:p w14:paraId="4392808D" w14:textId="43B5E70F" w:rsidR="00313B3A" w:rsidRPr="0096694D" w:rsidRDefault="00CB120E" w:rsidP="00745DDF">
            <w:pPr>
              <w:rPr>
                <w:sz w:val="16"/>
              </w:rPr>
            </w:pPr>
            <w:r w:rsidRPr="0096694D">
              <w:rPr>
                <w:sz w:val="16"/>
              </w:rPr>
              <w:t>Hilly et al., 2023</w:t>
            </w:r>
          </w:p>
        </w:tc>
        <w:tc>
          <w:tcPr>
            <w:tcW w:w="985" w:type="dxa"/>
          </w:tcPr>
          <w:p w14:paraId="665A8AF2" w14:textId="07B86A42" w:rsidR="00313B3A" w:rsidRPr="0096694D" w:rsidRDefault="0073737D" w:rsidP="00745DDF">
            <w:pPr>
              <w:rPr>
                <w:sz w:val="16"/>
              </w:rPr>
            </w:pPr>
            <w:r w:rsidRPr="0096694D">
              <w:rPr>
                <w:sz w:val="16"/>
              </w:rPr>
              <w:t xml:space="preserve">Systematic Review &amp; Meta-Analysis </w:t>
            </w:r>
          </w:p>
        </w:tc>
        <w:tc>
          <w:tcPr>
            <w:tcW w:w="1080" w:type="dxa"/>
          </w:tcPr>
          <w:p w14:paraId="3A914B11" w14:textId="43E0C2C9" w:rsidR="00313B3A" w:rsidRPr="0096694D" w:rsidRDefault="0068121E" w:rsidP="00745DDF">
            <w:pPr>
              <w:rPr>
                <w:sz w:val="16"/>
              </w:rPr>
            </w:pPr>
            <w:r w:rsidRPr="0096694D">
              <w:rPr>
                <w:sz w:val="16"/>
              </w:rPr>
              <w:t>11/25</w:t>
            </w:r>
          </w:p>
        </w:tc>
        <w:tc>
          <w:tcPr>
            <w:tcW w:w="990" w:type="dxa"/>
          </w:tcPr>
          <w:p w14:paraId="1A2E5DF2" w14:textId="7D3370BA" w:rsidR="00313B3A" w:rsidRPr="0096694D" w:rsidRDefault="00CB120E" w:rsidP="00745DDF">
            <w:pPr>
              <w:rPr>
                <w:sz w:val="16"/>
              </w:rPr>
            </w:pPr>
            <w:r w:rsidRPr="0096694D">
              <w:rPr>
                <w:sz w:val="16"/>
              </w:rPr>
              <w:t>2006-2021</w:t>
            </w:r>
          </w:p>
        </w:tc>
        <w:tc>
          <w:tcPr>
            <w:tcW w:w="1710" w:type="dxa"/>
          </w:tcPr>
          <w:p w14:paraId="4B3C0A1E" w14:textId="4036F0E9" w:rsidR="004D42FF" w:rsidRPr="0096694D" w:rsidRDefault="004D42FF" w:rsidP="00745DDF">
            <w:pPr>
              <w:pStyle w:val="ListParagraph"/>
              <w:numPr>
                <w:ilvl w:val="0"/>
                <w:numId w:val="2"/>
              </w:numPr>
              <w:rPr>
                <w:sz w:val="16"/>
              </w:rPr>
            </w:pPr>
            <w:r w:rsidRPr="0096694D">
              <w:rPr>
                <w:sz w:val="16"/>
              </w:rPr>
              <w:t>Randomized control trials (RCTs)</w:t>
            </w:r>
            <w:r w:rsidR="003A3424">
              <w:rPr>
                <w:sz w:val="16"/>
              </w:rPr>
              <w:t xml:space="preserve"> (5)</w:t>
            </w:r>
          </w:p>
          <w:p w14:paraId="31E24DE1" w14:textId="6260BA63" w:rsidR="004D42FF" w:rsidRPr="0096694D" w:rsidRDefault="004D42FF" w:rsidP="00745DDF">
            <w:pPr>
              <w:pStyle w:val="ListParagraph"/>
              <w:numPr>
                <w:ilvl w:val="0"/>
                <w:numId w:val="2"/>
              </w:numPr>
              <w:rPr>
                <w:sz w:val="16"/>
              </w:rPr>
            </w:pPr>
            <w:r w:rsidRPr="0096694D">
              <w:rPr>
                <w:sz w:val="16"/>
              </w:rPr>
              <w:t>Case-control trials (CCTs)</w:t>
            </w:r>
            <w:r w:rsidR="0045474C">
              <w:rPr>
                <w:sz w:val="16"/>
              </w:rPr>
              <w:t xml:space="preserve"> (4)</w:t>
            </w:r>
          </w:p>
          <w:p w14:paraId="763AF440" w14:textId="192F5C68" w:rsidR="00313B3A" w:rsidRPr="0096694D" w:rsidRDefault="004D42FF" w:rsidP="00745DDF">
            <w:pPr>
              <w:pStyle w:val="ListParagraph"/>
              <w:numPr>
                <w:ilvl w:val="0"/>
                <w:numId w:val="2"/>
              </w:numPr>
              <w:rPr>
                <w:sz w:val="16"/>
              </w:rPr>
            </w:pPr>
            <w:r w:rsidRPr="0096694D">
              <w:rPr>
                <w:sz w:val="16"/>
              </w:rPr>
              <w:t xml:space="preserve">Single case experimental </w:t>
            </w:r>
            <w:r w:rsidR="00285DF1" w:rsidRPr="0096694D">
              <w:rPr>
                <w:sz w:val="16"/>
              </w:rPr>
              <w:t>designs (SCEDs)</w:t>
            </w:r>
            <w:r w:rsidR="0045474C">
              <w:rPr>
                <w:sz w:val="16"/>
              </w:rPr>
              <w:t xml:space="preserve"> (2)</w:t>
            </w:r>
          </w:p>
        </w:tc>
        <w:tc>
          <w:tcPr>
            <w:tcW w:w="2700" w:type="dxa"/>
          </w:tcPr>
          <w:p w14:paraId="72AB7FC6" w14:textId="77777777" w:rsidR="004275FC" w:rsidRPr="0096694D" w:rsidRDefault="00285DF1" w:rsidP="00745DDF">
            <w:pPr>
              <w:pStyle w:val="ListParagraph"/>
              <w:numPr>
                <w:ilvl w:val="0"/>
                <w:numId w:val="2"/>
              </w:numPr>
              <w:rPr>
                <w:sz w:val="16"/>
              </w:rPr>
            </w:pPr>
            <w:r w:rsidRPr="0096694D">
              <w:rPr>
                <w:b/>
                <w:sz w:val="16"/>
              </w:rPr>
              <w:t>GoFAR</w:t>
            </w:r>
            <w:r w:rsidR="00932ACE" w:rsidRPr="0096694D">
              <w:rPr>
                <w:b/>
                <w:sz w:val="16"/>
              </w:rPr>
              <w:t xml:space="preserve"> (3-arm RCT)</w:t>
            </w:r>
            <w:r w:rsidRPr="0096694D">
              <w:rPr>
                <w:b/>
                <w:sz w:val="16"/>
              </w:rPr>
              <w:t>:</w:t>
            </w:r>
            <w:r w:rsidR="00B95D5E" w:rsidRPr="0096694D">
              <w:rPr>
                <w:sz w:val="16"/>
              </w:rPr>
              <w:t xml:space="preserve"> Computer-based game to teach metacognitive control</w:t>
            </w:r>
            <w:r w:rsidR="001C6B66" w:rsidRPr="0096694D">
              <w:rPr>
                <w:sz w:val="16"/>
              </w:rPr>
              <w:t>;</w:t>
            </w:r>
            <w:r w:rsidR="00932ACE" w:rsidRPr="0096694D">
              <w:rPr>
                <w:sz w:val="16"/>
              </w:rPr>
              <w:t xml:space="preserve"> </w:t>
            </w:r>
          </w:p>
          <w:p w14:paraId="075EF771" w14:textId="15AB9623" w:rsidR="001C6B66" w:rsidRPr="0096694D" w:rsidRDefault="00B95D5E" w:rsidP="00745DDF">
            <w:pPr>
              <w:pStyle w:val="ListParagraph"/>
              <w:ind w:left="360"/>
              <w:rPr>
                <w:sz w:val="16"/>
              </w:rPr>
            </w:pPr>
            <w:r w:rsidRPr="0096694D">
              <w:rPr>
                <w:b/>
                <w:sz w:val="16"/>
              </w:rPr>
              <w:t xml:space="preserve">Faceland: </w:t>
            </w:r>
            <w:r w:rsidRPr="0096694D">
              <w:rPr>
                <w:sz w:val="16"/>
              </w:rPr>
              <w:t>Computer-based game to teach emotion recognition</w:t>
            </w:r>
            <w:r w:rsidR="001C6B66" w:rsidRPr="0096694D">
              <w:rPr>
                <w:sz w:val="16"/>
              </w:rPr>
              <w:t>;</w:t>
            </w:r>
          </w:p>
          <w:p w14:paraId="75B992AC" w14:textId="2508AA9E" w:rsidR="00932ACE" w:rsidRPr="0096694D" w:rsidRDefault="00932ACE" w:rsidP="00745DDF">
            <w:pPr>
              <w:pStyle w:val="ListParagraph"/>
              <w:ind w:left="360"/>
              <w:rPr>
                <w:sz w:val="16"/>
              </w:rPr>
            </w:pPr>
            <w:r w:rsidRPr="0096694D">
              <w:rPr>
                <w:b/>
                <w:sz w:val="16"/>
              </w:rPr>
              <w:t>Behavior Analog Therapy:</w:t>
            </w:r>
            <w:r w:rsidRPr="0096694D">
              <w:rPr>
                <w:sz w:val="16"/>
              </w:rPr>
              <w:t xml:space="preserve"> Application of FAR strategy for daily living skills</w:t>
            </w:r>
            <w:r w:rsidR="00A33844">
              <w:rPr>
                <w:sz w:val="16"/>
              </w:rPr>
              <w:t>.</w:t>
            </w:r>
            <w:r w:rsidRPr="0096694D">
              <w:rPr>
                <w:sz w:val="16"/>
              </w:rPr>
              <w:t xml:space="preserve"> </w:t>
            </w:r>
          </w:p>
          <w:p w14:paraId="1BF66037" w14:textId="6FD1B6F9" w:rsidR="00CC47D1" w:rsidRPr="0096694D" w:rsidRDefault="00CC47D1" w:rsidP="00745DDF">
            <w:pPr>
              <w:pStyle w:val="ListParagraph"/>
              <w:numPr>
                <w:ilvl w:val="0"/>
                <w:numId w:val="2"/>
              </w:numPr>
              <w:rPr>
                <w:b/>
                <w:sz w:val="16"/>
              </w:rPr>
            </w:pPr>
            <w:r w:rsidRPr="0096694D">
              <w:rPr>
                <w:b/>
                <w:sz w:val="16"/>
              </w:rPr>
              <w:t>Alert Program</w:t>
            </w:r>
            <w:r w:rsidR="005D7490">
              <w:rPr>
                <w:b/>
                <w:sz w:val="16"/>
              </w:rPr>
              <w:t xml:space="preserve"> for Self Regulation</w:t>
            </w:r>
            <w:r w:rsidR="00642D9F" w:rsidRPr="0096694D">
              <w:rPr>
                <w:b/>
                <w:sz w:val="16"/>
              </w:rPr>
              <w:t xml:space="preserve"> (CCT)</w:t>
            </w:r>
            <w:r w:rsidRPr="0096694D">
              <w:rPr>
                <w:b/>
                <w:sz w:val="16"/>
              </w:rPr>
              <w:t xml:space="preserve">: </w:t>
            </w:r>
            <w:r w:rsidR="007F6EEA" w:rsidRPr="0096694D">
              <w:rPr>
                <w:sz w:val="16"/>
              </w:rPr>
              <w:t>Manualized intervention for self-regulation</w:t>
            </w:r>
            <w:r w:rsidR="001D1313">
              <w:rPr>
                <w:sz w:val="16"/>
              </w:rPr>
              <w:t xml:space="preserve"> using a car engine analogy</w:t>
            </w:r>
            <w:r w:rsidR="00A33844">
              <w:rPr>
                <w:sz w:val="16"/>
              </w:rPr>
              <w:t>.</w:t>
            </w:r>
          </w:p>
          <w:p w14:paraId="20322EE5" w14:textId="22163C02" w:rsidR="00285DF1" w:rsidRPr="0096694D" w:rsidRDefault="008515EA" w:rsidP="00745DDF">
            <w:pPr>
              <w:pStyle w:val="ListParagraph"/>
              <w:numPr>
                <w:ilvl w:val="0"/>
                <w:numId w:val="2"/>
              </w:numPr>
              <w:rPr>
                <w:b/>
                <w:sz w:val="16"/>
              </w:rPr>
            </w:pPr>
            <w:r>
              <w:rPr>
                <w:b/>
                <w:sz w:val="16"/>
              </w:rPr>
              <w:t>Neurocognitive Habilitation Therapy</w:t>
            </w:r>
            <w:r w:rsidR="00CC47D1" w:rsidRPr="0096694D">
              <w:rPr>
                <w:b/>
                <w:sz w:val="16"/>
              </w:rPr>
              <w:t xml:space="preserve"> (RCT)</w:t>
            </w:r>
            <w:r w:rsidR="00B95D5E" w:rsidRPr="0096694D">
              <w:rPr>
                <w:b/>
                <w:sz w:val="16"/>
              </w:rPr>
              <w:t>:</w:t>
            </w:r>
            <w:r w:rsidR="00932ACE" w:rsidRPr="0096694D">
              <w:rPr>
                <w:b/>
                <w:sz w:val="16"/>
              </w:rPr>
              <w:t xml:space="preserve"> </w:t>
            </w:r>
            <w:r w:rsidR="00932ACE" w:rsidRPr="0096694D">
              <w:rPr>
                <w:sz w:val="16"/>
              </w:rPr>
              <w:t>Adaptation of Alert Program</w:t>
            </w:r>
            <w:r w:rsidR="00CC47D1" w:rsidRPr="0096694D">
              <w:rPr>
                <w:sz w:val="16"/>
              </w:rPr>
              <w:t>, TBI-related strategies, and psychoeducation</w:t>
            </w:r>
            <w:r w:rsidR="00A33844">
              <w:rPr>
                <w:sz w:val="16"/>
              </w:rPr>
              <w:t>.</w:t>
            </w:r>
          </w:p>
          <w:p w14:paraId="0A73EB93" w14:textId="1654FF93" w:rsidR="00B95D5E" w:rsidRPr="0096694D" w:rsidRDefault="00285DF1" w:rsidP="00745DDF">
            <w:pPr>
              <w:pStyle w:val="ListParagraph"/>
              <w:numPr>
                <w:ilvl w:val="0"/>
                <w:numId w:val="2"/>
              </w:numPr>
              <w:rPr>
                <w:b/>
                <w:sz w:val="16"/>
              </w:rPr>
            </w:pPr>
            <w:r w:rsidRPr="0096694D">
              <w:rPr>
                <w:b/>
                <w:sz w:val="16"/>
              </w:rPr>
              <w:t>Children’s</w:t>
            </w:r>
            <w:r w:rsidR="00B95D5E" w:rsidRPr="0096694D">
              <w:rPr>
                <w:b/>
                <w:sz w:val="16"/>
              </w:rPr>
              <w:t xml:space="preserve"> Friendship Training (C</w:t>
            </w:r>
            <w:r w:rsidR="00776690" w:rsidRPr="0096694D">
              <w:rPr>
                <w:b/>
                <w:sz w:val="16"/>
              </w:rPr>
              <w:t>CT)</w:t>
            </w:r>
            <w:r w:rsidR="00B95D5E" w:rsidRPr="0096694D">
              <w:rPr>
                <w:b/>
                <w:sz w:val="16"/>
              </w:rPr>
              <w:t xml:space="preserve">: </w:t>
            </w:r>
            <w:r w:rsidR="007F6EEA" w:rsidRPr="0096694D">
              <w:rPr>
                <w:sz w:val="16"/>
              </w:rPr>
              <w:t>Group training to improve social skills and reduce problem behaviors</w:t>
            </w:r>
            <w:r w:rsidR="00A33844">
              <w:rPr>
                <w:sz w:val="16"/>
              </w:rPr>
              <w:t>.</w:t>
            </w:r>
            <w:r w:rsidR="007F6EEA" w:rsidRPr="0096694D">
              <w:rPr>
                <w:sz w:val="16"/>
              </w:rPr>
              <w:t xml:space="preserve"> </w:t>
            </w:r>
          </w:p>
          <w:p w14:paraId="09C5FD76" w14:textId="55DD54F6" w:rsidR="00285DF1" w:rsidRPr="0096694D" w:rsidRDefault="00B95D5E" w:rsidP="00745DDF">
            <w:pPr>
              <w:pStyle w:val="ListParagraph"/>
              <w:numPr>
                <w:ilvl w:val="0"/>
                <w:numId w:val="2"/>
              </w:numPr>
              <w:rPr>
                <w:sz w:val="16"/>
              </w:rPr>
            </w:pPr>
            <w:r w:rsidRPr="0096694D">
              <w:rPr>
                <w:b/>
                <w:sz w:val="16"/>
              </w:rPr>
              <w:t>Self-management intervention</w:t>
            </w:r>
            <w:r w:rsidR="00776690" w:rsidRPr="0096694D">
              <w:rPr>
                <w:b/>
                <w:sz w:val="16"/>
              </w:rPr>
              <w:t xml:space="preserve"> (SCED)</w:t>
            </w:r>
            <w:r w:rsidRPr="0096694D">
              <w:rPr>
                <w:b/>
                <w:sz w:val="16"/>
              </w:rPr>
              <w:t>:</w:t>
            </w:r>
            <w:r w:rsidRPr="0096694D">
              <w:rPr>
                <w:sz w:val="16"/>
              </w:rPr>
              <w:t xml:space="preserve"> </w:t>
            </w:r>
            <w:r w:rsidR="00285DF1" w:rsidRPr="0096694D">
              <w:rPr>
                <w:sz w:val="16"/>
              </w:rPr>
              <w:t xml:space="preserve"> </w:t>
            </w:r>
            <w:r w:rsidR="00776690" w:rsidRPr="0096694D">
              <w:rPr>
                <w:sz w:val="16"/>
              </w:rPr>
              <w:t>Behavioral-monitoring</w:t>
            </w:r>
            <w:r w:rsidR="00F93540" w:rsidRPr="0096694D">
              <w:rPr>
                <w:sz w:val="16"/>
              </w:rPr>
              <w:t xml:space="preserve"> intervention involving independent homework and bedroom cleaning tasks</w:t>
            </w:r>
            <w:r w:rsidR="00A33844">
              <w:rPr>
                <w:sz w:val="16"/>
              </w:rPr>
              <w:t>.</w:t>
            </w:r>
            <w:r w:rsidR="00F93540" w:rsidRPr="0096694D">
              <w:rPr>
                <w:sz w:val="16"/>
              </w:rPr>
              <w:t xml:space="preserve"> </w:t>
            </w:r>
          </w:p>
        </w:tc>
        <w:tc>
          <w:tcPr>
            <w:tcW w:w="1800" w:type="dxa"/>
          </w:tcPr>
          <w:p w14:paraId="4B9AAFAF" w14:textId="2C386F2C" w:rsidR="00351C77" w:rsidRPr="0096694D" w:rsidRDefault="00351C77" w:rsidP="00745DDF">
            <w:pPr>
              <w:pStyle w:val="ListParagraph"/>
              <w:numPr>
                <w:ilvl w:val="0"/>
                <w:numId w:val="2"/>
              </w:numPr>
              <w:rPr>
                <w:sz w:val="16"/>
              </w:rPr>
            </w:pPr>
            <w:r w:rsidRPr="0096694D">
              <w:rPr>
                <w:sz w:val="16"/>
              </w:rPr>
              <w:t>Countries: USA, Canada</w:t>
            </w:r>
          </w:p>
          <w:p w14:paraId="51C943F6" w14:textId="3401FEDA" w:rsidR="00313B3A" w:rsidRPr="0096694D" w:rsidRDefault="00C75999" w:rsidP="00745DDF">
            <w:pPr>
              <w:pStyle w:val="ListParagraph"/>
              <w:numPr>
                <w:ilvl w:val="0"/>
                <w:numId w:val="2"/>
              </w:numPr>
              <w:rPr>
                <w:sz w:val="16"/>
              </w:rPr>
            </w:pPr>
            <w:r w:rsidRPr="0096694D">
              <w:rPr>
                <w:sz w:val="16"/>
              </w:rPr>
              <w:t>N</w:t>
            </w:r>
            <w:r w:rsidR="00351C77" w:rsidRPr="0096694D">
              <w:rPr>
                <w:sz w:val="16"/>
              </w:rPr>
              <w:t xml:space="preserve"> = </w:t>
            </w:r>
            <w:r w:rsidR="007F0121" w:rsidRPr="0096694D">
              <w:rPr>
                <w:sz w:val="16"/>
              </w:rPr>
              <w:t xml:space="preserve">385 </w:t>
            </w:r>
          </w:p>
          <w:p w14:paraId="038995CC" w14:textId="745ACBC2" w:rsidR="00351C77" w:rsidRPr="0096694D" w:rsidRDefault="00351C77" w:rsidP="00745DDF">
            <w:pPr>
              <w:pStyle w:val="ListParagraph"/>
              <w:numPr>
                <w:ilvl w:val="0"/>
                <w:numId w:val="2"/>
              </w:numPr>
              <w:rPr>
                <w:sz w:val="16"/>
              </w:rPr>
            </w:pPr>
            <w:r w:rsidRPr="0096694D">
              <w:rPr>
                <w:sz w:val="16"/>
              </w:rPr>
              <w:t xml:space="preserve">Age range: </w:t>
            </w:r>
            <w:r w:rsidR="008D1C0F" w:rsidRPr="0096694D">
              <w:rPr>
                <w:sz w:val="16"/>
              </w:rPr>
              <w:t xml:space="preserve">5-12 years </w:t>
            </w:r>
          </w:p>
          <w:p w14:paraId="5A4213E4" w14:textId="376EA95D" w:rsidR="00351C77" w:rsidRDefault="00351C77" w:rsidP="00745DDF">
            <w:pPr>
              <w:pStyle w:val="ListParagraph"/>
              <w:numPr>
                <w:ilvl w:val="0"/>
                <w:numId w:val="2"/>
              </w:numPr>
              <w:rPr>
                <w:sz w:val="16"/>
              </w:rPr>
            </w:pPr>
            <w:r w:rsidRPr="0096694D">
              <w:rPr>
                <w:sz w:val="16"/>
              </w:rPr>
              <w:t>Diagnoses</w:t>
            </w:r>
            <w:r w:rsidR="00C82585" w:rsidRPr="0096694D">
              <w:rPr>
                <w:sz w:val="16"/>
                <w:vertAlign w:val="superscript"/>
              </w:rPr>
              <w:t>*</w:t>
            </w:r>
            <w:r w:rsidRPr="0096694D">
              <w:rPr>
                <w:sz w:val="16"/>
              </w:rPr>
              <w:t>:</w:t>
            </w:r>
            <w:r w:rsidR="00C82585" w:rsidRPr="0096694D">
              <w:rPr>
                <w:sz w:val="16"/>
              </w:rPr>
              <w:t xml:space="preserve"> FAS, pFAS, ARND</w:t>
            </w:r>
            <w:r w:rsidR="008D1C0F" w:rsidRPr="0096694D">
              <w:rPr>
                <w:sz w:val="16"/>
              </w:rPr>
              <w:t xml:space="preserve"> </w:t>
            </w:r>
          </w:p>
          <w:p w14:paraId="570EF3F4" w14:textId="4F1C58F0" w:rsidR="002D6409" w:rsidRPr="0096694D" w:rsidRDefault="002D6409" w:rsidP="00745DDF">
            <w:pPr>
              <w:pStyle w:val="ListParagraph"/>
              <w:numPr>
                <w:ilvl w:val="0"/>
                <w:numId w:val="2"/>
              </w:numPr>
              <w:rPr>
                <w:sz w:val="16"/>
              </w:rPr>
            </w:pPr>
            <w:r>
              <w:rPr>
                <w:sz w:val="16"/>
              </w:rPr>
              <w:t>Ethnicities</w:t>
            </w:r>
            <w:r w:rsidR="00792484">
              <w:rPr>
                <w:sz w:val="16"/>
              </w:rPr>
              <w:t xml:space="preserve"> (Avg)</w:t>
            </w:r>
            <w:r>
              <w:rPr>
                <w:sz w:val="16"/>
              </w:rPr>
              <w:t xml:space="preserve">: </w:t>
            </w:r>
            <w:r w:rsidR="0077086B">
              <w:rPr>
                <w:sz w:val="16"/>
              </w:rPr>
              <w:t>30.6</w:t>
            </w:r>
            <w:r w:rsidR="00792484">
              <w:rPr>
                <w:sz w:val="16"/>
              </w:rPr>
              <w:t xml:space="preserve">% </w:t>
            </w:r>
            <w:r>
              <w:rPr>
                <w:sz w:val="16"/>
              </w:rPr>
              <w:t xml:space="preserve">Caucasian; </w:t>
            </w:r>
            <w:r w:rsidR="0077086B">
              <w:rPr>
                <w:sz w:val="16"/>
              </w:rPr>
              <w:t>7.8</w:t>
            </w:r>
            <w:r w:rsidR="00792484">
              <w:rPr>
                <w:sz w:val="16"/>
              </w:rPr>
              <w:t xml:space="preserve">% </w:t>
            </w:r>
            <w:r>
              <w:rPr>
                <w:sz w:val="16"/>
              </w:rPr>
              <w:t>African American;</w:t>
            </w:r>
            <w:r w:rsidR="00792484">
              <w:rPr>
                <w:sz w:val="16"/>
              </w:rPr>
              <w:br/>
            </w:r>
            <w:r>
              <w:rPr>
                <w:sz w:val="16"/>
              </w:rPr>
              <w:t xml:space="preserve"> </w:t>
            </w:r>
            <w:r w:rsidR="00792484">
              <w:rPr>
                <w:sz w:val="16"/>
              </w:rPr>
              <w:t xml:space="preserve">0.4% </w:t>
            </w:r>
            <w:r>
              <w:rPr>
                <w:sz w:val="16"/>
              </w:rPr>
              <w:t xml:space="preserve">Indigenous American; </w:t>
            </w:r>
            <w:r w:rsidR="00792484">
              <w:rPr>
                <w:sz w:val="16"/>
              </w:rPr>
              <w:br/>
            </w:r>
            <w:r w:rsidR="0077086B">
              <w:rPr>
                <w:sz w:val="16"/>
              </w:rPr>
              <w:t>4.7</w:t>
            </w:r>
            <w:r w:rsidR="00792484">
              <w:rPr>
                <w:sz w:val="16"/>
              </w:rPr>
              <w:t xml:space="preserve"> % </w:t>
            </w:r>
            <w:r>
              <w:rPr>
                <w:sz w:val="16"/>
              </w:rPr>
              <w:t>Hispanic</w:t>
            </w:r>
            <w:r w:rsidR="00792484">
              <w:rPr>
                <w:sz w:val="16"/>
              </w:rPr>
              <w:t>;</w:t>
            </w:r>
            <w:r w:rsidR="00792484">
              <w:rPr>
                <w:sz w:val="16"/>
              </w:rPr>
              <w:br/>
              <w:t>0.5</w:t>
            </w:r>
            <w:r w:rsidR="0077086B">
              <w:rPr>
                <w:sz w:val="16"/>
              </w:rPr>
              <w:t>2</w:t>
            </w:r>
            <w:r w:rsidR="00792484">
              <w:rPr>
                <w:sz w:val="16"/>
              </w:rPr>
              <w:t>% Asian;</w:t>
            </w:r>
            <w:r>
              <w:rPr>
                <w:sz w:val="16"/>
              </w:rPr>
              <w:t xml:space="preserve"> </w:t>
            </w:r>
            <w:r w:rsidR="00792484">
              <w:rPr>
                <w:sz w:val="16"/>
              </w:rPr>
              <w:br/>
            </w:r>
            <w:r w:rsidR="0077086B">
              <w:rPr>
                <w:sz w:val="16"/>
              </w:rPr>
              <w:t>7.4</w:t>
            </w:r>
            <w:r w:rsidR="00792484">
              <w:rPr>
                <w:sz w:val="16"/>
              </w:rPr>
              <w:t xml:space="preserve"> % </w:t>
            </w:r>
            <w:r>
              <w:rPr>
                <w:sz w:val="16"/>
              </w:rPr>
              <w:t>Mixed/Other</w:t>
            </w:r>
            <w:r w:rsidR="00792484">
              <w:rPr>
                <w:sz w:val="16"/>
              </w:rPr>
              <w:t>;</w:t>
            </w:r>
            <w:r w:rsidR="00792484">
              <w:rPr>
                <w:sz w:val="16"/>
              </w:rPr>
              <w:br/>
            </w:r>
            <w:r w:rsidR="0077086B">
              <w:rPr>
                <w:sz w:val="16"/>
              </w:rPr>
              <w:t>23.4</w:t>
            </w:r>
            <w:r w:rsidR="00792484">
              <w:rPr>
                <w:sz w:val="16"/>
              </w:rPr>
              <w:t>% No Response</w:t>
            </w:r>
            <w:r w:rsidR="0077086B">
              <w:rPr>
                <w:sz w:val="16"/>
              </w:rPr>
              <w:t>/Missing</w:t>
            </w:r>
          </w:p>
          <w:p w14:paraId="4CAC2F05" w14:textId="50474C2C" w:rsidR="00351C77" w:rsidRPr="0096694D" w:rsidRDefault="00351C77" w:rsidP="00745DDF">
            <w:pPr>
              <w:rPr>
                <w:sz w:val="16"/>
              </w:rPr>
            </w:pPr>
          </w:p>
        </w:tc>
        <w:tc>
          <w:tcPr>
            <w:tcW w:w="1620" w:type="dxa"/>
          </w:tcPr>
          <w:p w14:paraId="6C2D16EC" w14:textId="18E16F9D" w:rsidR="00B91645" w:rsidRDefault="00B91645" w:rsidP="00745DDF">
            <w:pPr>
              <w:pStyle w:val="ListParagraph"/>
              <w:numPr>
                <w:ilvl w:val="0"/>
                <w:numId w:val="2"/>
              </w:numPr>
              <w:rPr>
                <w:sz w:val="16"/>
              </w:rPr>
            </w:pPr>
            <w:r w:rsidRPr="0096694D">
              <w:rPr>
                <w:sz w:val="16"/>
              </w:rPr>
              <w:t>Clinic Setting</w:t>
            </w:r>
            <w:r>
              <w:rPr>
                <w:sz w:val="16"/>
              </w:rPr>
              <w:t xml:space="preserve"> (8)</w:t>
            </w:r>
          </w:p>
          <w:p w14:paraId="1558A57E" w14:textId="77777777" w:rsidR="00B91645" w:rsidRPr="0096694D" w:rsidRDefault="00B91645" w:rsidP="00745DDF">
            <w:pPr>
              <w:pStyle w:val="ListParagraph"/>
              <w:numPr>
                <w:ilvl w:val="0"/>
                <w:numId w:val="2"/>
              </w:numPr>
              <w:rPr>
                <w:sz w:val="16"/>
              </w:rPr>
            </w:pPr>
            <w:r w:rsidRPr="0096694D">
              <w:rPr>
                <w:sz w:val="16"/>
              </w:rPr>
              <w:t>Home</w:t>
            </w:r>
            <w:r>
              <w:rPr>
                <w:sz w:val="16"/>
              </w:rPr>
              <w:t xml:space="preserve"> (2)</w:t>
            </w:r>
          </w:p>
          <w:p w14:paraId="1452A9D5" w14:textId="278017D8" w:rsidR="00F633F4" w:rsidRPr="00B91645" w:rsidRDefault="00F633F4" w:rsidP="00745DDF">
            <w:pPr>
              <w:pStyle w:val="ListParagraph"/>
              <w:numPr>
                <w:ilvl w:val="0"/>
                <w:numId w:val="2"/>
              </w:numPr>
              <w:rPr>
                <w:sz w:val="16"/>
              </w:rPr>
            </w:pPr>
            <w:r w:rsidRPr="00B91645">
              <w:rPr>
                <w:sz w:val="16"/>
              </w:rPr>
              <w:t>Community Center</w:t>
            </w:r>
            <w:r w:rsidR="00A32F28" w:rsidRPr="00B91645">
              <w:rPr>
                <w:sz w:val="16"/>
              </w:rPr>
              <w:t xml:space="preserve"> (1)</w:t>
            </w:r>
          </w:p>
          <w:p w14:paraId="4F61342D" w14:textId="7C5D81CD" w:rsidR="00F633F4" w:rsidRPr="00B91645" w:rsidRDefault="00F633F4" w:rsidP="00745DDF">
            <w:pPr>
              <w:rPr>
                <w:sz w:val="16"/>
              </w:rPr>
            </w:pPr>
          </w:p>
        </w:tc>
        <w:tc>
          <w:tcPr>
            <w:tcW w:w="2975" w:type="dxa"/>
          </w:tcPr>
          <w:p w14:paraId="34748D9F" w14:textId="2E597700" w:rsidR="00425A8A" w:rsidRPr="0096694D" w:rsidRDefault="009A2E2B" w:rsidP="00745DDF">
            <w:pPr>
              <w:pStyle w:val="ListParagraph"/>
              <w:numPr>
                <w:ilvl w:val="0"/>
                <w:numId w:val="2"/>
              </w:numPr>
              <w:rPr>
                <w:sz w:val="16"/>
              </w:rPr>
            </w:pPr>
            <w:r w:rsidRPr="0096694D">
              <w:rPr>
                <w:sz w:val="16"/>
              </w:rPr>
              <w:t>One of three studies assessing GoFar found significant reductions in disruptive behaviors</w:t>
            </w:r>
            <w:r w:rsidR="00EF6BA0" w:rsidRPr="0096694D">
              <w:rPr>
                <w:sz w:val="16"/>
              </w:rPr>
              <w:t xml:space="preserve"> for both GoFAR and Faceland groups.</w:t>
            </w:r>
          </w:p>
          <w:p w14:paraId="35A7AA42" w14:textId="010AEED3" w:rsidR="009A2E2B" w:rsidRPr="0096694D" w:rsidRDefault="009A2E2B" w:rsidP="00745DDF">
            <w:pPr>
              <w:pStyle w:val="ListParagraph"/>
              <w:numPr>
                <w:ilvl w:val="0"/>
                <w:numId w:val="2"/>
              </w:numPr>
              <w:rPr>
                <w:sz w:val="16"/>
              </w:rPr>
            </w:pPr>
            <w:r w:rsidRPr="0096694D">
              <w:rPr>
                <w:sz w:val="16"/>
              </w:rPr>
              <w:t xml:space="preserve">Three studies using Alert and/or </w:t>
            </w:r>
            <w:r w:rsidR="008515EA">
              <w:rPr>
                <w:sz w:val="16"/>
              </w:rPr>
              <w:t>Neurocognitive Habilitation Therapy</w:t>
            </w:r>
            <w:r w:rsidRPr="0096694D">
              <w:rPr>
                <w:sz w:val="16"/>
              </w:rPr>
              <w:t xml:space="preserve"> found consistent improvements in emotional regulation and social-problem solving </w:t>
            </w:r>
            <w:r w:rsidR="00EF6BA0" w:rsidRPr="0096694D">
              <w:rPr>
                <w:sz w:val="16"/>
              </w:rPr>
              <w:t xml:space="preserve">for the treatment groups. </w:t>
            </w:r>
          </w:p>
          <w:p w14:paraId="6B740181" w14:textId="7A6522B9" w:rsidR="009A2E2B" w:rsidRPr="0096694D" w:rsidRDefault="00164AFD" w:rsidP="00745DDF">
            <w:pPr>
              <w:pStyle w:val="ListParagraph"/>
              <w:numPr>
                <w:ilvl w:val="0"/>
                <w:numId w:val="2"/>
              </w:numPr>
              <w:rPr>
                <w:sz w:val="16"/>
              </w:rPr>
            </w:pPr>
            <w:r w:rsidRPr="0096694D">
              <w:rPr>
                <w:sz w:val="16"/>
              </w:rPr>
              <w:t xml:space="preserve">Three </w:t>
            </w:r>
            <w:r w:rsidR="00B369F2" w:rsidRPr="0096694D">
              <w:rPr>
                <w:sz w:val="16"/>
              </w:rPr>
              <w:t>studies using Children’s Friendship Training</w:t>
            </w:r>
            <w:r w:rsidR="00EA2029">
              <w:rPr>
                <w:sz w:val="16"/>
              </w:rPr>
              <w:t xml:space="preserve"> </w:t>
            </w:r>
            <w:r w:rsidR="00B369F2" w:rsidRPr="0096694D">
              <w:rPr>
                <w:sz w:val="16"/>
              </w:rPr>
              <w:t>found inconsistent improvements in social skills knowledge and reduced problem behaviors</w:t>
            </w:r>
            <w:r w:rsidR="00EF6BA0" w:rsidRPr="0096694D">
              <w:rPr>
                <w:sz w:val="16"/>
              </w:rPr>
              <w:t xml:space="preserve"> for the treatment groups.</w:t>
            </w:r>
          </w:p>
          <w:p w14:paraId="6A37FBC5" w14:textId="0B6988A1" w:rsidR="007E2F5E" w:rsidRPr="0096694D" w:rsidRDefault="007E2F5E" w:rsidP="00745DDF">
            <w:pPr>
              <w:pStyle w:val="ListParagraph"/>
              <w:numPr>
                <w:ilvl w:val="0"/>
                <w:numId w:val="2"/>
              </w:numPr>
              <w:rPr>
                <w:sz w:val="16"/>
              </w:rPr>
            </w:pPr>
            <w:r w:rsidRPr="0096694D">
              <w:rPr>
                <w:sz w:val="16"/>
              </w:rPr>
              <w:t xml:space="preserve">Two </w:t>
            </w:r>
            <w:r w:rsidR="00EF6BA0" w:rsidRPr="0096694D">
              <w:rPr>
                <w:sz w:val="16"/>
              </w:rPr>
              <w:t xml:space="preserve">case </w:t>
            </w:r>
            <w:r w:rsidRPr="0096694D">
              <w:rPr>
                <w:sz w:val="16"/>
              </w:rPr>
              <w:t xml:space="preserve">studies assessing a self-management intervention </w:t>
            </w:r>
            <w:r w:rsidR="00952E4A" w:rsidRPr="0096694D">
              <w:rPr>
                <w:sz w:val="16"/>
              </w:rPr>
              <w:t xml:space="preserve">found reductions in </w:t>
            </w:r>
            <w:r w:rsidR="003341EB" w:rsidRPr="0096694D">
              <w:rPr>
                <w:sz w:val="16"/>
              </w:rPr>
              <w:t xml:space="preserve">intensity of </w:t>
            </w:r>
            <w:r w:rsidR="00952E4A" w:rsidRPr="0096694D">
              <w:rPr>
                <w:sz w:val="16"/>
              </w:rPr>
              <w:t>problem behaviors</w:t>
            </w:r>
            <w:r w:rsidR="003728CF" w:rsidRPr="0096694D">
              <w:rPr>
                <w:sz w:val="16"/>
              </w:rPr>
              <w:t xml:space="preserve">, which </w:t>
            </w:r>
            <w:r w:rsidR="00952E4A" w:rsidRPr="0096694D">
              <w:rPr>
                <w:sz w:val="16"/>
              </w:rPr>
              <w:t>were not sustained</w:t>
            </w:r>
            <w:r w:rsidR="00D02077" w:rsidRPr="0096694D">
              <w:rPr>
                <w:sz w:val="16"/>
              </w:rPr>
              <w:t xml:space="preserve"> </w:t>
            </w:r>
            <w:r w:rsidR="00FC76F6" w:rsidRPr="0096694D">
              <w:rPr>
                <w:sz w:val="16"/>
              </w:rPr>
              <w:t>with intervention withdrawal.</w:t>
            </w:r>
          </w:p>
          <w:p w14:paraId="72F9AD41" w14:textId="5A71564B" w:rsidR="006B5F35" w:rsidRPr="0096694D" w:rsidRDefault="008C2CCA" w:rsidP="00745DDF">
            <w:pPr>
              <w:pStyle w:val="ListParagraph"/>
              <w:numPr>
                <w:ilvl w:val="0"/>
                <w:numId w:val="2"/>
              </w:numPr>
              <w:rPr>
                <w:sz w:val="16"/>
              </w:rPr>
            </w:pPr>
            <w:r w:rsidRPr="0096694D">
              <w:rPr>
                <w:sz w:val="16"/>
              </w:rPr>
              <w:t>Sub-group analysis found statistically significant treatment effect for behavioral outcomes, however, certainty in the evidence was rated low</w:t>
            </w:r>
            <w:r w:rsidR="00901418" w:rsidRPr="0096694D">
              <w:rPr>
                <w:sz w:val="16"/>
              </w:rPr>
              <w:t xml:space="preserve"> due to concerns of high risk of bias from caregiver ratings</w:t>
            </w:r>
            <w:r w:rsidR="00FB36FC" w:rsidRPr="0096694D">
              <w:rPr>
                <w:sz w:val="16"/>
              </w:rPr>
              <w:t xml:space="preserve"> and </w:t>
            </w:r>
            <w:r w:rsidR="006078AD" w:rsidRPr="0096694D">
              <w:rPr>
                <w:sz w:val="16"/>
              </w:rPr>
              <w:t>small sample sizes.</w:t>
            </w:r>
            <w:r w:rsidR="006B5F35" w:rsidRPr="0096694D">
              <w:rPr>
                <w:sz w:val="16"/>
              </w:rPr>
              <w:t xml:space="preserve"> </w:t>
            </w:r>
          </w:p>
        </w:tc>
      </w:tr>
      <w:tr w:rsidR="00351C77" w:rsidRPr="0096694D" w14:paraId="7BD8B0B7" w14:textId="77777777" w:rsidTr="00745DDF">
        <w:trPr>
          <w:trHeight w:val="252"/>
        </w:trPr>
        <w:tc>
          <w:tcPr>
            <w:tcW w:w="1080" w:type="dxa"/>
          </w:tcPr>
          <w:p w14:paraId="7EE890FC" w14:textId="743FF4E6" w:rsidR="00313B3A" w:rsidRPr="0096694D" w:rsidRDefault="002A5636" w:rsidP="00745DDF">
            <w:pPr>
              <w:rPr>
                <w:sz w:val="16"/>
              </w:rPr>
            </w:pPr>
            <w:r w:rsidRPr="0096694D">
              <w:rPr>
                <w:sz w:val="16"/>
              </w:rPr>
              <w:t>Flannigan et al</w:t>
            </w:r>
            <w:r w:rsidR="00FC3312" w:rsidRPr="0096694D">
              <w:rPr>
                <w:sz w:val="16"/>
              </w:rPr>
              <w:t>.</w:t>
            </w:r>
            <w:r w:rsidRPr="0096694D">
              <w:rPr>
                <w:sz w:val="16"/>
              </w:rPr>
              <w:t>, 2020</w:t>
            </w:r>
          </w:p>
        </w:tc>
        <w:tc>
          <w:tcPr>
            <w:tcW w:w="985" w:type="dxa"/>
          </w:tcPr>
          <w:p w14:paraId="3B0F0B0F" w14:textId="2FFE2398" w:rsidR="00313B3A" w:rsidRPr="0096694D" w:rsidRDefault="002A5636" w:rsidP="00745DDF">
            <w:pPr>
              <w:rPr>
                <w:sz w:val="16"/>
              </w:rPr>
            </w:pPr>
            <w:r w:rsidRPr="0096694D">
              <w:rPr>
                <w:sz w:val="16"/>
              </w:rPr>
              <w:t xml:space="preserve">Systematic Review </w:t>
            </w:r>
          </w:p>
        </w:tc>
        <w:tc>
          <w:tcPr>
            <w:tcW w:w="1080" w:type="dxa"/>
          </w:tcPr>
          <w:p w14:paraId="4B280D80" w14:textId="31A41E8B" w:rsidR="00313B3A" w:rsidRPr="0096694D" w:rsidRDefault="002A5636" w:rsidP="00745DDF">
            <w:pPr>
              <w:rPr>
                <w:sz w:val="16"/>
              </w:rPr>
            </w:pPr>
            <w:r w:rsidRPr="0096694D">
              <w:rPr>
                <w:sz w:val="16"/>
              </w:rPr>
              <w:t>15/33</w:t>
            </w:r>
          </w:p>
        </w:tc>
        <w:tc>
          <w:tcPr>
            <w:tcW w:w="990" w:type="dxa"/>
          </w:tcPr>
          <w:p w14:paraId="6C8B6EE7" w14:textId="2EE1CE28" w:rsidR="00313B3A" w:rsidRPr="0096694D" w:rsidRDefault="00F008C7" w:rsidP="00745DDF">
            <w:pPr>
              <w:rPr>
                <w:sz w:val="16"/>
              </w:rPr>
            </w:pPr>
            <w:r>
              <w:rPr>
                <w:sz w:val="16"/>
              </w:rPr>
              <w:t>2006-2019</w:t>
            </w:r>
          </w:p>
        </w:tc>
        <w:tc>
          <w:tcPr>
            <w:tcW w:w="1710" w:type="dxa"/>
          </w:tcPr>
          <w:p w14:paraId="178A1EFD" w14:textId="77B04DD2" w:rsidR="00CA53A6" w:rsidRPr="0096694D" w:rsidRDefault="00CA53A6" w:rsidP="00745DDF">
            <w:pPr>
              <w:pStyle w:val="ListParagraph"/>
              <w:numPr>
                <w:ilvl w:val="0"/>
                <w:numId w:val="2"/>
              </w:numPr>
              <w:rPr>
                <w:sz w:val="16"/>
              </w:rPr>
            </w:pPr>
            <w:r w:rsidRPr="0096694D">
              <w:rPr>
                <w:sz w:val="16"/>
              </w:rPr>
              <w:t>Randomized control trials (RCTs)</w:t>
            </w:r>
            <w:r>
              <w:rPr>
                <w:sz w:val="16"/>
              </w:rPr>
              <w:t xml:space="preserve"> (8)</w:t>
            </w:r>
          </w:p>
          <w:p w14:paraId="5EC18450" w14:textId="77777777" w:rsidR="00CA53A6" w:rsidRDefault="00CA53A6" w:rsidP="00745DDF">
            <w:pPr>
              <w:pStyle w:val="ListParagraph"/>
              <w:numPr>
                <w:ilvl w:val="0"/>
                <w:numId w:val="2"/>
              </w:numPr>
              <w:rPr>
                <w:sz w:val="16"/>
              </w:rPr>
            </w:pPr>
            <w:r w:rsidRPr="0096694D">
              <w:rPr>
                <w:sz w:val="16"/>
              </w:rPr>
              <w:t>Case-control trials (CCTs)</w:t>
            </w:r>
            <w:r>
              <w:rPr>
                <w:sz w:val="16"/>
              </w:rPr>
              <w:t xml:space="preserve"> (4)</w:t>
            </w:r>
          </w:p>
          <w:p w14:paraId="32F41C59" w14:textId="6CB37985" w:rsidR="00313B3A" w:rsidRPr="00CA53A6" w:rsidRDefault="00CA53A6" w:rsidP="00745DDF">
            <w:pPr>
              <w:pStyle w:val="ListParagraph"/>
              <w:numPr>
                <w:ilvl w:val="0"/>
                <w:numId w:val="2"/>
              </w:numPr>
              <w:rPr>
                <w:sz w:val="16"/>
              </w:rPr>
            </w:pPr>
            <w:r w:rsidRPr="00CA53A6">
              <w:rPr>
                <w:sz w:val="16"/>
              </w:rPr>
              <w:t>Single case experimental designs (SCEDs) (</w:t>
            </w:r>
            <w:r>
              <w:rPr>
                <w:sz w:val="16"/>
              </w:rPr>
              <w:t>3</w:t>
            </w:r>
            <w:r w:rsidRPr="00CA53A6">
              <w:rPr>
                <w:sz w:val="16"/>
              </w:rPr>
              <w:t>)</w:t>
            </w:r>
          </w:p>
        </w:tc>
        <w:tc>
          <w:tcPr>
            <w:tcW w:w="2700" w:type="dxa"/>
          </w:tcPr>
          <w:p w14:paraId="5D82769A" w14:textId="1B57A333" w:rsidR="00313B3A" w:rsidRDefault="005E3A0A" w:rsidP="00745DDF">
            <w:pPr>
              <w:pStyle w:val="ListParagraph"/>
              <w:numPr>
                <w:ilvl w:val="0"/>
                <w:numId w:val="2"/>
              </w:numPr>
              <w:rPr>
                <w:sz w:val="16"/>
              </w:rPr>
            </w:pPr>
            <w:r w:rsidRPr="005E3A0A">
              <w:rPr>
                <w:b/>
                <w:sz w:val="16"/>
              </w:rPr>
              <w:t>GoFAR, Alert Program</w:t>
            </w:r>
            <w:r w:rsidR="0088429B">
              <w:rPr>
                <w:b/>
                <w:sz w:val="16"/>
              </w:rPr>
              <w:t xml:space="preserve"> for Self Regulation</w:t>
            </w:r>
            <w:r w:rsidRPr="005E3A0A">
              <w:rPr>
                <w:b/>
                <w:sz w:val="16"/>
              </w:rPr>
              <w:t xml:space="preserve">, </w:t>
            </w:r>
            <w:r w:rsidR="008515EA">
              <w:rPr>
                <w:b/>
                <w:sz w:val="16"/>
              </w:rPr>
              <w:t>Neurocognitive Habilitation Therapy</w:t>
            </w:r>
            <w:r w:rsidRPr="005E3A0A">
              <w:rPr>
                <w:b/>
                <w:sz w:val="16"/>
              </w:rPr>
              <w:t>, Children’s Friendship Training</w:t>
            </w:r>
            <w:r w:rsidR="00E31946">
              <w:rPr>
                <w:b/>
                <w:sz w:val="16"/>
              </w:rPr>
              <w:t xml:space="preserve"> (CFT)</w:t>
            </w:r>
            <w:r w:rsidRPr="005E3A0A">
              <w:rPr>
                <w:b/>
                <w:sz w:val="16"/>
              </w:rPr>
              <w:t>, Self-management intervention:</w:t>
            </w:r>
            <w:r>
              <w:rPr>
                <w:sz w:val="16"/>
              </w:rPr>
              <w:t xml:space="preserve"> See Hilly et al., 2023</w:t>
            </w:r>
          </w:p>
          <w:p w14:paraId="366BEE62" w14:textId="77777777" w:rsidR="00FA3107" w:rsidRDefault="00FA3107" w:rsidP="00745DDF">
            <w:pPr>
              <w:pStyle w:val="ListParagraph"/>
              <w:ind w:left="360"/>
              <w:rPr>
                <w:sz w:val="16"/>
              </w:rPr>
            </w:pPr>
          </w:p>
          <w:p w14:paraId="4BE61EA8" w14:textId="58D190DD" w:rsidR="005E3A0A" w:rsidRPr="00091140" w:rsidRDefault="00091140" w:rsidP="00745DDF">
            <w:pPr>
              <w:pStyle w:val="ListParagraph"/>
              <w:numPr>
                <w:ilvl w:val="0"/>
                <w:numId w:val="2"/>
              </w:numPr>
              <w:rPr>
                <w:sz w:val="16"/>
              </w:rPr>
            </w:pPr>
            <w:r>
              <w:rPr>
                <w:b/>
                <w:sz w:val="16"/>
              </w:rPr>
              <w:t>Families on Track (RCT):</w:t>
            </w:r>
            <w:r w:rsidR="00FA3107">
              <w:rPr>
                <w:b/>
                <w:sz w:val="16"/>
              </w:rPr>
              <w:t xml:space="preserve"> </w:t>
            </w:r>
            <w:r w:rsidR="00FA3107" w:rsidRPr="00FA3107">
              <w:rPr>
                <w:rFonts w:ascii="Arial" w:hAnsi="Arial" w:cs="Arial"/>
                <w:color w:val="000000"/>
              </w:rPr>
              <w:t xml:space="preserve"> </w:t>
            </w:r>
            <w:r w:rsidR="00FA3107">
              <w:rPr>
                <w:sz w:val="16"/>
              </w:rPr>
              <w:t>Teaches skills to improve</w:t>
            </w:r>
            <w:r w:rsidR="00FA3107" w:rsidRPr="00FA3107">
              <w:rPr>
                <w:sz w:val="16"/>
              </w:rPr>
              <w:t xml:space="preserve"> social competence and decrease behavioral problems in children while</w:t>
            </w:r>
            <w:r w:rsidR="00FA3107">
              <w:rPr>
                <w:sz w:val="16"/>
              </w:rPr>
              <w:t>s simultaneously</w:t>
            </w:r>
            <w:r w:rsidR="00FA3107" w:rsidRPr="00FA3107">
              <w:rPr>
                <w:sz w:val="16"/>
              </w:rPr>
              <w:t xml:space="preserve"> assisting with family-level factors</w:t>
            </w:r>
            <w:r w:rsidR="00A33844">
              <w:rPr>
                <w:sz w:val="16"/>
              </w:rPr>
              <w:t>.</w:t>
            </w:r>
            <w:r w:rsidR="00FA3107" w:rsidRPr="00FA3107">
              <w:rPr>
                <w:sz w:val="16"/>
              </w:rPr>
              <w:t xml:space="preserve"> </w:t>
            </w:r>
          </w:p>
          <w:p w14:paraId="70EDF2C2" w14:textId="2FF8AD10" w:rsidR="00091140" w:rsidRPr="00CE2EC5" w:rsidRDefault="00091140" w:rsidP="00745DDF">
            <w:pPr>
              <w:pStyle w:val="ListParagraph"/>
              <w:numPr>
                <w:ilvl w:val="0"/>
                <w:numId w:val="2"/>
              </w:numPr>
              <w:rPr>
                <w:b/>
                <w:sz w:val="16"/>
              </w:rPr>
            </w:pPr>
            <w:r>
              <w:rPr>
                <w:b/>
                <w:sz w:val="16"/>
              </w:rPr>
              <w:t>Parents Under Pressure (</w:t>
            </w:r>
            <w:r w:rsidR="00A32DD0">
              <w:rPr>
                <w:b/>
                <w:sz w:val="16"/>
              </w:rPr>
              <w:t>SCED</w:t>
            </w:r>
            <w:r w:rsidR="00FC2B6D">
              <w:rPr>
                <w:b/>
                <w:sz w:val="16"/>
              </w:rPr>
              <w:t>):</w:t>
            </w:r>
            <w:r w:rsidR="000070F1" w:rsidRPr="000070F1">
              <w:rPr>
                <w:rFonts w:ascii="Arial" w:eastAsia="Times New Roman" w:hAnsi="Arial" w:cs="Arial"/>
                <w:color w:val="000000"/>
              </w:rPr>
              <w:t xml:space="preserve"> </w:t>
            </w:r>
            <w:r w:rsidR="000070F1">
              <w:rPr>
                <w:sz w:val="16"/>
              </w:rPr>
              <w:t>Therapy sessions</w:t>
            </w:r>
            <w:r w:rsidR="000070F1" w:rsidRPr="000070F1">
              <w:rPr>
                <w:sz w:val="16"/>
              </w:rPr>
              <w:t xml:space="preserve"> to enhance </w:t>
            </w:r>
            <w:r w:rsidR="000070F1" w:rsidRPr="000070F1">
              <w:rPr>
                <w:sz w:val="16"/>
              </w:rPr>
              <w:lastRenderedPageBreak/>
              <w:t>self-regulation skills through improvement of child-caregiver relationship and teaching of mindfulness strategies</w:t>
            </w:r>
            <w:r w:rsidR="00A33844">
              <w:rPr>
                <w:sz w:val="16"/>
              </w:rPr>
              <w:t>.</w:t>
            </w:r>
            <w:r w:rsidR="000070F1" w:rsidRPr="000070F1">
              <w:rPr>
                <w:b/>
                <w:sz w:val="16"/>
              </w:rPr>
              <w:t> </w:t>
            </w:r>
          </w:p>
          <w:p w14:paraId="5720D011" w14:textId="0449488A" w:rsidR="00FC2B6D" w:rsidRPr="00FC2B6D" w:rsidRDefault="00FC2B6D" w:rsidP="00745DDF">
            <w:pPr>
              <w:pStyle w:val="ListParagraph"/>
              <w:numPr>
                <w:ilvl w:val="0"/>
                <w:numId w:val="2"/>
              </w:numPr>
              <w:rPr>
                <w:sz w:val="16"/>
              </w:rPr>
            </w:pPr>
            <w:r>
              <w:rPr>
                <w:b/>
                <w:sz w:val="16"/>
              </w:rPr>
              <w:t>Parent-Child Interaction Therapy (RCT):</w:t>
            </w:r>
            <w:r w:rsidR="00A33844">
              <w:rPr>
                <w:b/>
                <w:sz w:val="16"/>
              </w:rPr>
              <w:t xml:space="preserve"> </w:t>
            </w:r>
            <w:r w:rsidR="00A33844" w:rsidRPr="00A33844">
              <w:rPr>
                <w:sz w:val="16"/>
              </w:rPr>
              <w:t>Child-caregiver educational and training sessions to improve child behavior and social skills</w:t>
            </w:r>
            <w:r w:rsidR="00A33844">
              <w:rPr>
                <w:sz w:val="16"/>
              </w:rPr>
              <w:t>.</w:t>
            </w:r>
          </w:p>
          <w:p w14:paraId="1436D1C5" w14:textId="01BC2941" w:rsidR="00FC2B6D" w:rsidRPr="00FC2B6D" w:rsidRDefault="00FC2B6D" w:rsidP="00745DDF">
            <w:pPr>
              <w:pStyle w:val="ListParagraph"/>
              <w:numPr>
                <w:ilvl w:val="0"/>
                <w:numId w:val="2"/>
              </w:numPr>
              <w:rPr>
                <w:b/>
                <w:sz w:val="16"/>
              </w:rPr>
            </w:pPr>
            <w:r w:rsidRPr="00FC2B6D">
              <w:rPr>
                <w:b/>
                <w:sz w:val="16"/>
              </w:rPr>
              <w:t>Applied-Behavior Analysis (ABA)-based Verbal Behavior Intervention</w:t>
            </w:r>
            <w:r w:rsidR="001A1053">
              <w:rPr>
                <w:b/>
                <w:sz w:val="16"/>
              </w:rPr>
              <w:t xml:space="preserve"> (SCED)</w:t>
            </w:r>
            <w:r>
              <w:rPr>
                <w:b/>
                <w:sz w:val="16"/>
              </w:rPr>
              <w:t xml:space="preserve">: </w:t>
            </w:r>
            <w:r w:rsidR="00E50A6C" w:rsidRPr="00E50A6C">
              <w:rPr>
                <w:sz w:val="16"/>
              </w:rPr>
              <w:t>Therapy sessions to improve adaptive and emotional behavior and functional communication skills</w:t>
            </w:r>
            <w:r w:rsidR="00E50A6C">
              <w:rPr>
                <w:b/>
                <w:sz w:val="16"/>
              </w:rPr>
              <w:t xml:space="preserve"> </w:t>
            </w:r>
          </w:p>
        </w:tc>
        <w:tc>
          <w:tcPr>
            <w:tcW w:w="1800" w:type="dxa"/>
          </w:tcPr>
          <w:p w14:paraId="4C203672" w14:textId="64ABC267" w:rsidR="007861E1" w:rsidRPr="0096694D" w:rsidRDefault="007861E1" w:rsidP="00745DDF">
            <w:pPr>
              <w:pStyle w:val="ListParagraph"/>
              <w:numPr>
                <w:ilvl w:val="0"/>
                <w:numId w:val="2"/>
              </w:numPr>
              <w:rPr>
                <w:sz w:val="16"/>
              </w:rPr>
            </w:pPr>
            <w:r w:rsidRPr="0096694D">
              <w:rPr>
                <w:sz w:val="16"/>
              </w:rPr>
              <w:lastRenderedPageBreak/>
              <w:t>Countries: USA, Canada</w:t>
            </w:r>
            <w:r w:rsidR="003830C2">
              <w:rPr>
                <w:sz w:val="16"/>
              </w:rPr>
              <w:t>, Australia</w:t>
            </w:r>
          </w:p>
          <w:p w14:paraId="0AD5865D" w14:textId="3F20F32F" w:rsidR="007861E1" w:rsidRPr="0096694D" w:rsidRDefault="007861E1" w:rsidP="00745DDF">
            <w:pPr>
              <w:pStyle w:val="ListParagraph"/>
              <w:numPr>
                <w:ilvl w:val="0"/>
                <w:numId w:val="2"/>
              </w:numPr>
              <w:rPr>
                <w:sz w:val="16"/>
              </w:rPr>
            </w:pPr>
            <w:r w:rsidRPr="0096694D">
              <w:rPr>
                <w:sz w:val="16"/>
              </w:rPr>
              <w:t xml:space="preserve">N = </w:t>
            </w:r>
            <w:r w:rsidR="00CA3A59">
              <w:rPr>
                <w:sz w:val="16"/>
              </w:rPr>
              <w:t>460</w:t>
            </w:r>
          </w:p>
          <w:p w14:paraId="3C90542F" w14:textId="23880851" w:rsidR="007861E1" w:rsidRPr="0096694D" w:rsidRDefault="007861E1" w:rsidP="00745DDF">
            <w:pPr>
              <w:pStyle w:val="ListParagraph"/>
              <w:numPr>
                <w:ilvl w:val="0"/>
                <w:numId w:val="2"/>
              </w:numPr>
              <w:rPr>
                <w:sz w:val="16"/>
              </w:rPr>
            </w:pPr>
            <w:r w:rsidRPr="0096694D">
              <w:rPr>
                <w:sz w:val="16"/>
              </w:rPr>
              <w:t xml:space="preserve">Age range: </w:t>
            </w:r>
            <w:r w:rsidR="0010772F">
              <w:rPr>
                <w:sz w:val="16"/>
              </w:rPr>
              <w:t>3-12 years</w:t>
            </w:r>
            <w:r w:rsidRPr="0096694D">
              <w:rPr>
                <w:sz w:val="16"/>
              </w:rPr>
              <w:t xml:space="preserve"> </w:t>
            </w:r>
          </w:p>
          <w:p w14:paraId="07FA63F9" w14:textId="6F5B608B" w:rsidR="007861E1" w:rsidRDefault="007861E1" w:rsidP="00745DDF">
            <w:pPr>
              <w:pStyle w:val="ListParagraph"/>
              <w:numPr>
                <w:ilvl w:val="0"/>
                <w:numId w:val="2"/>
              </w:numPr>
              <w:rPr>
                <w:sz w:val="16"/>
              </w:rPr>
            </w:pPr>
            <w:r w:rsidRPr="0096694D">
              <w:rPr>
                <w:sz w:val="16"/>
              </w:rPr>
              <w:t>Diagnoses</w:t>
            </w:r>
            <w:r w:rsidRPr="0096694D">
              <w:rPr>
                <w:sz w:val="16"/>
                <w:vertAlign w:val="superscript"/>
              </w:rPr>
              <w:t>*</w:t>
            </w:r>
            <w:r w:rsidRPr="0096694D">
              <w:rPr>
                <w:sz w:val="16"/>
              </w:rPr>
              <w:t>: FAS, pFAS, ARND</w:t>
            </w:r>
            <w:r w:rsidR="002959DC">
              <w:rPr>
                <w:sz w:val="16"/>
              </w:rPr>
              <w:t>, ND-PAE</w:t>
            </w:r>
            <w:r w:rsidRPr="0096694D">
              <w:rPr>
                <w:sz w:val="16"/>
              </w:rPr>
              <w:t xml:space="preserve"> </w:t>
            </w:r>
          </w:p>
          <w:p w14:paraId="73CEEB55" w14:textId="4FF3616B" w:rsidR="00337875" w:rsidRPr="0096694D" w:rsidRDefault="00337875" w:rsidP="00745DDF">
            <w:pPr>
              <w:pStyle w:val="ListParagraph"/>
              <w:numPr>
                <w:ilvl w:val="0"/>
                <w:numId w:val="2"/>
              </w:numPr>
              <w:rPr>
                <w:sz w:val="16"/>
              </w:rPr>
            </w:pPr>
            <w:r>
              <w:rPr>
                <w:sz w:val="16"/>
              </w:rPr>
              <w:t>Ethnicity: None Reported</w:t>
            </w:r>
          </w:p>
          <w:p w14:paraId="54EA4F23" w14:textId="77777777" w:rsidR="00313B3A" w:rsidRPr="0096694D" w:rsidRDefault="00313B3A" w:rsidP="00745DDF">
            <w:pPr>
              <w:rPr>
                <w:sz w:val="16"/>
              </w:rPr>
            </w:pPr>
          </w:p>
        </w:tc>
        <w:tc>
          <w:tcPr>
            <w:tcW w:w="1620" w:type="dxa"/>
          </w:tcPr>
          <w:p w14:paraId="08775694" w14:textId="57557FDA" w:rsidR="00A6746D" w:rsidRDefault="00A6746D" w:rsidP="00745DDF">
            <w:pPr>
              <w:pStyle w:val="ListParagraph"/>
              <w:numPr>
                <w:ilvl w:val="0"/>
                <w:numId w:val="2"/>
              </w:numPr>
              <w:rPr>
                <w:sz w:val="16"/>
              </w:rPr>
            </w:pPr>
            <w:r w:rsidRPr="0096694D">
              <w:rPr>
                <w:sz w:val="16"/>
              </w:rPr>
              <w:t>Clinic Setting</w:t>
            </w:r>
            <w:r>
              <w:rPr>
                <w:sz w:val="16"/>
              </w:rPr>
              <w:t xml:space="preserve"> (</w:t>
            </w:r>
            <w:r w:rsidR="001C3837">
              <w:rPr>
                <w:sz w:val="16"/>
              </w:rPr>
              <w:t>8</w:t>
            </w:r>
            <w:r>
              <w:rPr>
                <w:sz w:val="16"/>
              </w:rPr>
              <w:t>)</w:t>
            </w:r>
          </w:p>
          <w:p w14:paraId="65412FA6" w14:textId="2E6CF09D" w:rsidR="00A6746D" w:rsidRPr="0096694D" w:rsidRDefault="00A6746D" w:rsidP="00745DDF">
            <w:pPr>
              <w:pStyle w:val="ListParagraph"/>
              <w:numPr>
                <w:ilvl w:val="0"/>
                <w:numId w:val="2"/>
              </w:numPr>
              <w:rPr>
                <w:sz w:val="16"/>
              </w:rPr>
            </w:pPr>
            <w:r w:rsidRPr="0096694D">
              <w:rPr>
                <w:sz w:val="16"/>
              </w:rPr>
              <w:t>Home</w:t>
            </w:r>
            <w:r>
              <w:rPr>
                <w:sz w:val="16"/>
              </w:rPr>
              <w:t xml:space="preserve"> (</w:t>
            </w:r>
            <w:r w:rsidR="001C3837">
              <w:rPr>
                <w:sz w:val="16"/>
              </w:rPr>
              <w:t>2</w:t>
            </w:r>
            <w:r>
              <w:rPr>
                <w:sz w:val="16"/>
              </w:rPr>
              <w:t>)</w:t>
            </w:r>
          </w:p>
          <w:p w14:paraId="10CDE2E0" w14:textId="0616A963" w:rsidR="00A6746D" w:rsidRDefault="00A6746D" w:rsidP="00745DDF">
            <w:pPr>
              <w:pStyle w:val="ListParagraph"/>
              <w:numPr>
                <w:ilvl w:val="0"/>
                <w:numId w:val="2"/>
              </w:numPr>
              <w:rPr>
                <w:sz w:val="16"/>
              </w:rPr>
            </w:pPr>
            <w:r w:rsidRPr="00B91645">
              <w:rPr>
                <w:sz w:val="16"/>
              </w:rPr>
              <w:t>Community Center (</w:t>
            </w:r>
            <w:r w:rsidR="001C3837">
              <w:rPr>
                <w:sz w:val="16"/>
              </w:rPr>
              <w:t>3</w:t>
            </w:r>
            <w:r w:rsidRPr="00B91645">
              <w:rPr>
                <w:sz w:val="16"/>
              </w:rPr>
              <w:t>)</w:t>
            </w:r>
          </w:p>
          <w:p w14:paraId="2B3DE438" w14:textId="46E8AF36" w:rsidR="00A6746D" w:rsidRPr="00B91645" w:rsidRDefault="00A6746D" w:rsidP="00745DDF">
            <w:pPr>
              <w:pStyle w:val="ListParagraph"/>
              <w:numPr>
                <w:ilvl w:val="0"/>
                <w:numId w:val="2"/>
              </w:numPr>
              <w:rPr>
                <w:sz w:val="16"/>
              </w:rPr>
            </w:pPr>
            <w:r>
              <w:rPr>
                <w:sz w:val="16"/>
              </w:rPr>
              <w:t>Therapeutic Setting</w:t>
            </w:r>
            <w:r w:rsidR="00AB5B76">
              <w:rPr>
                <w:sz w:val="16"/>
              </w:rPr>
              <w:t>-</w:t>
            </w:r>
            <w:r>
              <w:rPr>
                <w:sz w:val="16"/>
              </w:rPr>
              <w:t>Unspecifi</w:t>
            </w:r>
            <w:r w:rsidR="00AB5B76">
              <w:rPr>
                <w:sz w:val="16"/>
              </w:rPr>
              <w:t>e</w:t>
            </w:r>
            <w:r>
              <w:rPr>
                <w:sz w:val="16"/>
              </w:rPr>
              <w:t>d</w:t>
            </w:r>
            <w:r w:rsidR="00AB5B76">
              <w:rPr>
                <w:sz w:val="16"/>
              </w:rPr>
              <w:t xml:space="preserve"> (2)</w:t>
            </w:r>
          </w:p>
          <w:p w14:paraId="3AFF800D" w14:textId="0494A0D2" w:rsidR="00313B3A" w:rsidRPr="0096694D" w:rsidRDefault="00313B3A" w:rsidP="00745DDF">
            <w:pPr>
              <w:rPr>
                <w:sz w:val="16"/>
              </w:rPr>
            </w:pPr>
          </w:p>
        </w:tc>
        <w:tc>
          <w:tcPr>
            <w:tcW w:w="2975" w:type="dxa"/>
          </w:tcPr>
          <w:p w14:paraId="72D85438" w14:textId="48222034" w:rsidR="00313B3A" w:rsidRDefault="00EA2029" w:rsidP="00745DDF">
            <w:pPr>
              <w:pStyle w:val="ListParagraph"/>
              <w:numPr>
                <w:ilvl w:val="0"/>
                <w:numId w:val="2"/>
              </w:numPr>
              <w:rPr>
                <w:sz w:val="16"/>
              </w:rPr>
            </w:pPr>
            <w:r>
              <w:rPr>
                <w:sz w:val="16"/>
              </w:rPr>
              <w:t>For the findings of GoFAR, Alert, Neuro</w:t>
            </w:r>
            <w:r w:rsidR="004D7588">
              <w:rPr>
                <w:sz w:val="16"/>
              </w:rPr>
              <w:t>cognitive Habilitation</w:t>
            </w:r>
            <w:r>
              <w:rPr>
                <w:sz w:val="16"/>
              </w:rPr>
              <w:t>, CFT, and the self-management intervention, see Hilly et al., 2023.</w:t>
            </w:r>
          </w:p>
          <w:p w14:paraId="721B19DE" w14:textId="77777777" w:rsidR="00EA2029" w:rsidRDefault="007D74A6" w:rsidP="00745DDF">
            <w:pPr>
              <w:pStyle w:val="ListParagraph"/>
              <w:numPr>
                <w:ilvl w:val="0"/>
                <w:numId w:val="2"/>
              </w:numPr>
              <w:rPr>
                <w:sz w:val="16"/>
              </w:rPr>
            </w:pPr>
            <w:r>
              <w:rPr>
                <w:sz w:val="16"/>
              </w:rPr>
              <w:t xml:space="preserve">Two studies assessing </w:t>
            </w:r>
            <w:r w:rsidR="002B7721">
              <w:rPr>
                <w:sz w:val="16"/>
              </w:rPr>
              <w:t xml:space="preserve">the effects of Families on Track found significant improvements in emotional regulation for the treatment group, which were not maintained at follow-up. Both treatment and control groups showed improvements in disruptive behavior and negative affect, which were maintained at follow-up. </w:t>
            </w:r>
          </w:p>
          <w:p w14:paraId="55BD09E0" w14:textId="218796DF" w:rsidR="008A093E" w:rsidRDefault="00BA0056" w:rsidP="00745DDF">
            <w:pPr>
              <w:pStyle w:val="ListParagraph"/>
              <w:numPr>
                <w:ilvl w:val="0"/>
                <w:numId w:val="2"/>
              </w:numPr>
              <w:rPr>
                <w:sz w:val="16"/>
              </w:rPr>
            </w:pPr>
            <w:r>
              <w:rPr>
                <w:sz w:val="16"/>
              </w:rPr>
              <w:lastRenderedPageBreak/>
              <w:t>A study evaluating the Parents Under Pressure program found that only one of two children improved with executive functioning behaviors, while both children improved in psychosocial functioning.</w:t>
            </w:r>
          </w:p>
          <w:p w14:paraId="2DB05D62" w14:textId="60F99050" w:rsidR="00BA0056" w:rsidRDefault="00FF5F76" w:rsidP="00745DDF">
            <w:pPr>
              <w:pStyle w:val="ListParagraph"/>
              <w:numPr>
                <w:ilvl w:val="0"/>
                <w:numId w:val="2"/>
              </w:numPr>
              <w:rPr>
                <w:sz w:val="16"/>
              </w:rPr>
            </w:pPr>
            <w:r>
              <w:rPr>
                <w:sz w:val="16"/>
              </w:rPr>
              <w:t>In a study of Parent-Child Interaction Therapy</w:t>
            </w:r>
            <w:r w:rsidR="00E31946">
              <w:rPr>
                <w:sz w:val="16"/>
              </w:rPr>
              <w:t xml:space="preserve">, </w:t>
            </w:r>
            <w:r>
              <w:rPr>
                <w:sz w:val="16"/>
              </w:rPr>
              <w:t xml:space="preserve">children in both the treatment and control groups showed significant improvements in number and intensity of behavioral problems. </w:t>
            </w:r>
          </w:p>
          <w:p w14:paraId="5394F52A" w14:textId="77777777" w:rsidR="00FF5F76" w:rsidRDefault="006A7DE3" w:rsidP="00745DDF">
            <w:pPr>
              <w:pStyle w:val="ListParagraph"/>
              <w:numPr>
                <w:ilvl w:val="0"/>
                <w:numId w:val="2"/>
              </w:numPr>
              <w:rPr>
                <w:sz w:val="16"/>
              </w:rPr>
            </w:pPr>
            <w:r>
              <w:rPr>
                <w:sz w:val="16"/>
              </w:rPr>
              <w:t>A case study of an ABA-based Verbal Behavior Intervention reported significant improvements in functional communication, adaptive behavior, and emotional functioning  which were maintained at program discharge.</w:t>
            </w:r>
          </w:p>
          <w:p w14:paraId="6AC45C87" w14:textId="77777777" w:rsidR="006A7DE3" w:rsidRDefault="00D424CF" w:rsidP="00745DDF">
            <w:pPr>
              <w:pStyle w:val="ListParagraph"/>
              <w:numPr>
                <w:ilvl w:val="0"/>
                <w:numId w:val="2"/>
              </w:numPr>
              <w:rPr>
                <w:sz w:val="16"/>
              </w:rPr>
            </w:pPr>
            <w:r>
              <w:rPr>
                <w:sz w:val="16"/>
              </w:rPr>
              <w:t xml:space="preserve">Overall, the review reported that the strongest evidence-based interventions involved self-regulation and social skills strategies. </w:t>
            </w:r>
          </w:p>
          <w:p w14:paraId="5A9AB32D" w14:textId="7EDCAD62" w:rsidR="00D424CF" w:rsidRPr="00EA2029" w:rsidRDefault="00D424CF" w:rsidP="00745DDF">
            <w:pPr>
              <w:pStyle w:val="ListParagraph"/>
              <w:numPr>
                <w:ilvl w:val="0"/>
                <w:numId w:val="2"/>
              </w:numPr>
              <w:rPr>
                <w:sz w:val="16"/>
              </w:rPr>
            </w:pPr>
            <w:r>
              <w:rPr>
                <w:sz w:val="16"/>
              </w:rPr>
              <w:t xml:space="preserve">Reported limitations included issues with selection bias and blinding, </w:t>
            </w:r>
            <w:r w:rsidR="0084245F">
              <w:rPr>
                <w:sz w:val="16"/>
              </w:rPr>
              <w:t xml:space="preserve">lack of </w:t>
            </w:r>
            <w:r w:rsidR="00AF36A9">
              <w:rPr>
                <w:sz w:val="16"/>
              </w:rPr>
              <w:t xml:space="preserve">long-term </w:t>
            </w:r>
            <w:r w:rsidR="0084245F">
              <w:rPr>
                <w:sz w:val="16"/>
              </w:rPr>
              <w:t xml:space="preserve">follow-up, small sample sizes, and the use of informant reporting (i.e., caregiver ratings) rather than direct measurement of functioning. </w:t>
            </w:r>
            <w:r>
              <w:rPr>
                <w:sz w:val="16"/>
              </w:rPr>
              <w:t xml:space="preserve"> </w:t>
            </w:r>
          </w:p>
        </w:tc>
      </w:tr>
      <w:tr w:rsidR="00351C77" w:rsidRPr="0096694D" w14:paraId="29E7C82A" w14:textId="77777777" w:rsidTr="00745DDF">
        <w:trPr>
          <w:trHeight w:val="252"/>
        </w:trPr>
        <w:tc>
          <w:tcPr>
            <w:tcW w:w="1080" w:type="dxa"/>
          </w:tcPr>
          <w:p w14:paraId="430067D9" w14:textId="21D92053" w:rsidR="00313B3A" w:rsidRPr="0096694D" w:rsidRDefault="00C337D9" w:rsidP="00745DDF">
            <w:pPr>
              <w:rPr>
                <w:sz w:val="16"/>
              </w:rPr>
            </w:pPr>
            <w:r>
              <w:rPr>
                <w:sz w:val="16"/>
              </w:rPr>
              <w:lastRenderedPageBreak/>
              <w:t>Betts et al., 2022</w:t>
            </w:r>
          </w:p>
        </w:tc>
        <w:tc>
          <w:tcPr>
            <w:tcW w:w="985" w:type="dxa"/>
          </w:tcPr>
          <w:p w14:paraId="019CC3FB" w14:textId="7675A86B" w:rsidR="00313B3A" w:rsidRPr="0096694D" w:rsidRDefault="00C337D9" w:rsidP="00745DDF">
            <w:pPr>
              <w:rPr>
                <w:sz w:val="16"/>
              </w:rPr>
            </w:pPr>
            <w:r>
              <w:rPr>
                <w:sz w:val="16"/>
              </w:rPr>
              <w:t xml:space="preserve">Systematic Review and Meta-Analysis </w:t>
            </w:r>
          </w:p>
        </w:tc>
        <w:tc>
          <w:tcPr>
            <w:tcW w:w="1080" w:type="dxa"/>
          </w:tcPr>
          <w:p w14:paraId="761726FB" w14:textId="30A9F95A" w:rsidR="00313B3A" w:rsidRPr="0096694D" w:rsidRDefault="002B58FD" w:rsidP="00745DDF">
            <w:pPr>
              <w:rPr>
                <w:sz w:val="16"/>
              </w:rPr>
            </w:pPr>
            <w:r>
              <w:rPr>
                <w:sz w:val="16"/>
              </w:rPr>
              <w:t>10</w:t>
            </w:r>
            <w:r w:rsidR="00CA272A">
              <w:rPr>
                <w:sz w:val="16"/>
              </w:rPr>
              <w:t>/</w:t>
            </w:r>
            <w:r w:rsidR="001960AC">
              <w:rPr>
                <w:sz w:val="16"/>
              </w:rPr>
              <w:t>21</w:t>
            </w:r>
          </w:p>
        </w:tc>
        <w:tc>
          <w:tcPr>
            <w:tcW w:w="990" w:type="dxa"/>
          </w:tcPr>
          <w:p w14:paraId="4705CC14" w14:textId="3E2D7C97" w:rsidR="00313B3A" w:rsidRPr="0096694D" w:rsidRDefault="006126E8" w:rsidP="00745DDF">
            <w:pPr>
              <w:rPr>
                <w:sz w:val="16"/>
              </w:rPr>
            </w:pPr>
            <w:r>
              <w:rPr>
                <w:sz w:val="16"/>
              </w:rPr>
              <w:t>2012-</w:t>
            </w:r>
            <w:r w:rsidR="00CD59BD">
              <w:rPr>
                <w:sz w:val="16"/>
              </w:rPr>
              <w:t>2017</w:t>
            </w:r>
          </w:p>
        </w:tc>
        <w:tc>
          <w:tcPr>
            <w:tcW w:w="1710" w:type="dxa"/>
          </w:tcPr>
          <w:p w14:paraId="4ACAB64A" w14:textId="4356D645" w:rsidR="00CD59BD" w:rsidRPr="0096694D" w:rsidRDefault="00CD59BD" w:rsidP="00745DDF">
            <w:pPr>
              <w:pStyle w:val="ListParagraph"/>
              <w:numPr>
                <w:ilvl w:val="0"/>
                <w:numId w:val="2"/>
              </w:numPr>
              <w:rPr>
                <w:sz w:val="16"/>
              </w:rPr>
            </w:pPr>
            <w:r w:rsidRPr="0096694D">
              <w:rPr>
                <w:sz w:val="16"/>
              </w:rPr>
              <w:t>Randomized control trials (RCTs)</w:t>
            </w:r>
            <w:r>
              <w:rPr>
                <w:sz w:val="16"/>
              </w:rPr>
              <w:t xml:space="preserve"> (</w:t>
            </w:r>
            <w:r w:rsidR="000C6902">
              <w:rPr>
                <w:sz w:val="16"/>
              </w:rPr>
              <w:t>8</w:t>
            </w:r>
            <w:r>
              <w:rPr>
                <w:sz w:val="16"/>
              </w:rPr>
              <w:t>)</w:t>
            </w:r>
          </w:p>
          <w:p w14:paraId="5DC018D6" w14:textId="7566F113" w:rsidR="00CD59BD" w:rsidRDefault="00CD59BD" w:rsidP="00745DDF">
            <w:pPr>
              <w:pStyle w:val="ListParagraph"/>
              <w:numPr>
                <w:ilvl w:val="0"/>
                <w:numId w:val="2"/>
              </w:numPr>
              <w:rPr>
                <w:sz w:val="16"/>
              </w:rPr>
            </w:pPr>
            <w:r w:rsidRPr="0096694D">
              <w:rPr>
                <w:sz w:val="16"/>
              </w:rPr>
              <w:t>Case-control trials (CCTs)</w:t>
            </w:r>
            <w:r>
              <w:rPr>
                <w:sz w:val="16"/>
              </w:rPr>
              <w:t xml:space="preserve"> (</w:t>
            </w:r>
            <w:r w:rsidR="000C6902">
              <w:rPr>
                <w:sz w:val="16"/>
              </w:rPr>
              <w:t>1</w:t>
            </w:r>
            <w:r>
              <w:rPr>
                <w:sz w:val="16"/>
              </w:rPr>
              <w:t>)</w:t>
            </w:r>
          </w:p>
          <w:p w14:paraId="20B361AD" w14:textId="2E0F84AF" w:rsidR="00A67EAF" w:rsidRDefault="00A67EAF" w:rsidP="00745DDF">
            <w:pPr>
              <w:pStyle w:val="ListParagraph"/>
              <w:numPr>
                <w:ilvl w:val="0"/>
                <w:numId w:val="2"/>
              </w:numPr>
              <w:rPr>
                <w:sz w:val="16"/>
              </w:rPr>
            </w:pPr>
            <w:r w:rsidRPr="00CA53A6">
              <w:rPr>
                <w:sz w:val="16"/>
              </w:rPr>
              <w:t>Single case experimental designs (SCEDs) (</w:t>
            </w:r>
            <w:r>
              <w:rPr>
                <w:sz w:val="16"/>
              </w:rPr>
              <w:t>1)</w:t>
            </w:r>
          </w:p>
          <w:p w14:paraId="74E77756" w14:textId="112145BB" w:rsidR="00313B3A" w:rsidRPr="0096694D" w:rsidRDefault="00313B3A" w:rsidP="00745DDF">
            <w:pPr>
              <w:rPr>
                <w:sz w:val="16"/>
              </w:rPr>
            </w:pPr>
          </w:p>
        </w:tc>
        <w:tc>
          <w:tcPr>
            <w:tcW w:w="2700" w:type="dxa"/>
          </w:tcPr>
          <w:p w14:paraId="152532A3" w14:textId="40B21380" w:rsidR="0057307D" w:rsidRDefault="0057307D" w:rsidP="00745DDF">
            <w:pPr>
              <w:pStyle w:val="ListParagraph"/>
              <w:numPr>
                <w:ilvl w:val="0"/>
                <w:numId w:val="2"/>
              </w:numPr>
              <w:rPr>
                <w:sz w:val="16"/>
              </w:rPr>
            </w:pPr>
            <w:r w:rsidRPr="005E3A0A">
              <w:rPr>
                <w:b/>
                <w:sz w:val="16"/>
              </w:rPr>
              <w:t>GoFAR, Alert Program</w:t>
            </w:r>
            <w:r>
              <w:rPr>
                <w:b/>
                <w:sz w:val="16"/>
              </w:rPr>
              <w:t xml:space="preserve"> for Self Regulation</w:t>
            </w:r>
            <w:r w:rsidRPr="005E3A0A">
              <w:rPr>
                <w:b/>
                <w:sz w:val="16"/>
              </w:rPr>
              <w:t xml:space="preserve">, </w:t>
            </w:r>
            <w:r w:rsidR="008515EA">
              <w:rPr>
                <w:b/>
                <w:sz w:val="16"/>
              </w:rPr>
              <w:t>Neurocognitive Habilitation Therapy</w:t>
            </w:r>
            <w:r w:rsidRPr="005E3A0A">
              <w:rPr>
                <w:b/>
                <w:sz w:val="16"/>
              </w:rPr>
              <w:t>,</w:t>
            </w:r>
            <w:r>
              <w:rPr>
                <w:b/>
                <w:sz w:val="16"/>
              </w:rPr>
              <w:t xml:space="preserve"> Families on Track, Parents Under Pressure</w:t>
            </w:r>
            <w:r w:rsidRPr="005E3A0A">
              <w:rPr>
                <w:b/>
                <w:sz w:val="16"/>
              </w:rPr>
              <w:t>:</w:t>
            </w:r>
            <w:r>
              <w:rPr>
                <w:sz w:val="16"/>
              </w:rPr>
              <w:t xml:space="preserve"> See Hilly et al., 2023 and Flannigan et al., 2020</w:t>
            </w:r>
          </w:p>
          <w:p w14:paraId="07D87BA4" w14:textId="710F2A2B" w:rsidR="00313B3A" w:rsidRPr="0057307D" w:rsidRDefault="00313B3A" w:rsidP="00745DDF">
            <w:pPr>
              <w:pStyle w:val="ListParagraph"/>
              <w:ind w:left="360"/>
              <w:rPr>
                <w:sz w:val="16"/>
              </w:rPr>
            </w:pPr>
          </w:p>
        </w:tc>
        <w:tc>
          <w:tcPr>
            <w:tcW w:w="1800" w:type="dxa"/>
          </w:tcPr>
          <w:p w14:paraId="6F2E766E" w14:textId="50C34D3E" w:rsidR="0052237F" w:rsidRPr="0052237F" w:rsidRDefault="0052237F" w:rsidP="00745DDF">
            <w:pPr>
              <w:numPr>
                <w:ilvl w:val="0"/>
                <w:numId w:val="2"/>
              </w:numPr>
              <w:rPr>
                <w:sz w:val="16"/>
              </w:rPr>
            </w:pPr>
            <w:r w:rsidRPr="0052237F">
              <w:rPr>
                <w:sz w:val="16"/>
              </w:rPr>
              <w:t xml:space="preserve">Countries: USA, </w:t>
            </w:r>
            <w:r w:rsidR="00D8244D">
              <w:rPr>
                <w:sz w:val="16"/>
              </w:rPr>
              <w:t xml:space="preserve">Canada, Australia </w:t>
            </w:r>
          </w:p>
          <w:p w14:paraId="648256CA" w14:textId="333C0D3B" w:rsidR="0052237F" w:rsidRPr="0052237F" w:rsidRDefault="0052237F" w:rsidP="00745DDF">
            <w:pPr>
              <w:numPr>
                <w:ilvl w:val="0"/>
                <w:numId w:val="2"/>
              </w:numPr>
              <w:rPr>
                <w:sz w:val="16"/>
              </w:rPr>
            </w:pPr>
            <w:r w:rsidRPr="0052237F">
              <w:rPr>
                <w:sz w:val="16"/>
              </w:rPr>
              <w:t xml:space="preserve">N = </w:t>
            </w:r>
            <w:r w:rsidR="007C7E0F">
              <w:rPr>
                <w:sz w:val="16"/>
              </w:rPr>
              <w:t>227</w:t>
            </w:r>
          </w:p>
          <w:p w14:paraId="774874E5" w14:textId="4C058897" w:rsidR="0052237F" w:rsidRPr="0052237F" w:rsidRDefault="0052237F" w:rsidP="00745DDF">
            <w:pPr>
              <w:numPr>
                <w:ilvl w:val="0"/>
                <w:numId w:val="2"/>
              </w:numPr>
              <w:rPr>
                <w:sz w:val="16"/>
              </w:rPr>
            </w:pPr>
            <w:r w:rsidRPr="0052237F">
              <w:rPr>
                <w:sz w:val="16"/>
              </w:rPr>
              <w:t xml:space="preserve">Age range: </w:t>
            </w:r>
            <w:r w:rsidR="001D28C6">
              <w:rPr>
                <w:sz w:val="16"/>
              </w:rPr>
              <w:t>4-12 years</w:t>
            </w:r>
          </w:p>
          <w:p w14:paraId="31B97C83" w14:textId="6DB12390" w:rsidR="0052237F" w:rsidRDefault="0052237F" w:rsidP="00745DDF">
            <w:pPr>
              <w:numPr>
                <w:ilvl w:val="0"/>
                <w:numId w:val="2"/>
              </w:numPr>
              <w:rPr>
                <w:sz w:val="16"/>
              </w:rPr>
            </w:pPr>
            <w:r w:rsidRPr="0052237F">
              <w:rPr>
                <w:sz w:val="16"/>
              </w:rPr>
              <w:t>Diagnoses</w:t>
            </w:r>
            <w:r w:rsidRPr="0052237F">
              <w:rPr>
                <w:sz w:val="16"/>
                <w:vertAlign w:val="superscript"/>
              </w:rPr>
              <w:t>*</w:t>
            </w:r>
            <w:r w:rsidRPr="0052237F">
              <w:rPr>
                <w:sz w:val="16"/>
              </w:rPr>
              <w:t>: FAS, pFAS, ARND</w:t>
            </w:r>
            <w:r w:rsidR="00804264">
              <w:rPr>
                <w:sz w:val="16"/>
              </w:rPr>
              <w:t>, ND-PAE</w:t>
            </w:r>
            <w:r w:rsidRPr="0052237F">
              <w:rPr>
                <w:sz w:val="16"/>
              </w:rPr>
              <w:t xml:space="preserve"> </w:t>
            </w:r>
          </w:p>
          <w:p w14:paraId="70729792" w14:textId="5DAF5446" w:rsidR="007748B4" w:rsidRPr="0052237F" w:rsidRDefault="007748B4" w:rsidP="00745DDF">
            <w:pPr>
              <w:numPr>
                <w:ilvl w:val="0"/>
                <w:numId w:val="2"/>
              </w:numPr>
              <w:rPr>
                <w:sz w:val="16"/>
              </w:rPr>
            </w:pPr>
            <w:r>
              <w:rPr>
                <w:sz w:val="16"/>
              </w:rPr>
              <w:t>Ethnicities</w:t>
            </w:r>
            <w:r w:rsidR="00086F25">
              <w:rPr>
                <w:sz w:val="16"/>
              </w:rPr>
              <w:t xml:space="preserve"> (Avg)</w:t>
            </w:r>
            <w:r>
              <w:rPr>
                <w:sz w:val="16"/>
              </w:rPr>
              <w:t>: 30.6% Caucasian; 7.8% African American;</w:t>
            </w:r>
            <w:r>
              <w:rPr>
                <w:sz w:val="16"/>
              </w:rPr>
              <w:br/>
              <w:t xml:space="preserve"> 0.4% Indigenous American; </w:t>
            </w:r>
            <w:r>
              <w:rPr>
                <w:sz w:val="16"/>
              </w:rPr>
              <w:br/>
              <w:t>4.7 % Hispanic;</w:t>
            </w:r>
            <w:r>
              <w:rPr>
                <w:sz w:val="16"/>
              </w:rPr>
              <w:br/>
            </w:r>
            <w:r>
              <w:rPr>
                <w:sz w:val="16"/>
              </w:rPr>
              <w:lastRenderedPageBreak/>
              <w:t xml:space="preserve">0.52% Asian; </w:t>
            </w:r>
            <w:r>
              <w:rPr>
                <w:sz w:val="16"/>
              </w:rPr>
              <w:br/>
              <w:t>7.4 % Mixed/Other;</w:t>
            </w:r>
          </w:p>
          <w:p w14:paraId="39565AD8" w14:textId="77777777" w:rsidR="00313B3A" w:rsidRPr="0096694D" w:rsidRDefault="00313B3A" w:rsidP="00745DDF">
            <w:pPr>
              <w:rPr>
                <w:sz w:val="16"/>
              </w:rPr>
            </w:pPr>
          </w:p>
        </w:tc>
        <w:tc>
          <w:tcPr>
            <w:tcW w:w="1620" w:type="dxa"/>
          </w:tcPr>
          <w:p w14:paraId="7413A9E3" w14:textId="7E8DF195" w:rsidR="00AA59B2" w:rsidRDefault="00AA59B2" w:rsidP="00745DDF">
            <w:pPr>
              <w:pStyle w:val="ListParagraph"/>
              <w:numPr>
                <w:ilvl w:val="0"/>
                <w:numId w:val="2"/>
              </w:numPr>
              <w:rPr>
                <w:sz w:val="16"/>
              </w:rPr>
            </w:pPr>
            <w:r w:rsidRPr="0096694D">
              <w:rPr>
                <w:sz w:val="16"/>
              </w:rPr>
              <w:lastRenderedPageBreak/>
              <w:t>Clinic Setting</w:t>
            </w:r>
            <w:r>
              <w:rPr>
                <w:sz w:val="16"/>
              </w:rPr>
              <w:t xml:space="preserve"> (</w:t>
            </w:r>
            <w:r w:rsidR="009E688C">
              <w:rPr>
                <w:sz w:val="16"/>
              </w:rPr>
              <w:t>7</w:t>
            </w:r>
            <w:r>
              <w:rPr>
                <w:sz w:val="16"/>
              </w:rPr>
              <w:t>)</w:t>
            </w:r>
          </w:p>
          <w:p w14:paraId="3169622D" w14:textId="2A5C475C" w:rsidR="00AA59B2" w:rsidRPr="0096694D" w:rsidRDefault="00AA59B2" w:rsidP="00745DDF">
            <w:pPr>
              <w:pStyle w:val="ListParagraph"/>
              <w:numPr>
                <w:ilvl w:val="0"/>
                <w:numId w:val="2"/>
              </w:numPr>
              <w:rPr>
                <w:sz w:val="16"/>
              </w:rPr>
            </w:pPr>
            <w:r w:rsidRPr="0096694D">
              <w:rPr>
                <w:sz w:val="16"/>
              </w:rPr>
              <w:t>Home</w:t>
            </w:r>
            <w:r>
              <w:rPr>
                <w:sz w:val="16"/>
              </w:rPr>
              <w:t xml:space="preserve"> (</w:t>
            </w:r>
            <w:r w:rsidR="009E688C">
              <w:rPr>
                <w:sz w:val="16"/>
              </w:rPr>
              <w:t>1</w:t>
            </w:r>
            <w:r>
              <w:rPr>
                <w:sz w:val="16"/>
              </w:rPr>
              <w:t>)</w:t>
            </w:r>
          </w:p>
          <w:p w14:paraId="32E823CD" w14:textId="3E90AEAA" w:rsidR="00AA59B2" w:rsidRDefault="00AA59B2" w:rsidP="00745DDF">
            <w:pPr>
              <w:pStyle w:val="ListParagraph"/>
              <w:numPr>
                <w:ilvl w:val="0"/>
                <w:numId w:val="2"/>
              </w:numPr>
              <w:rPr>
                <w:sz w:val="16"/>
              </w:rPr>
            </w:pPr>
            <w:r w:rsidRPr="00B91645">
              <w:rPr>
                <w:sz w:val="16"/>
              </w:rPr>
              <w:t>Community Center (</w:t>
            </w:r>
            <w:r w:rsidR="009E688C">
              <w:rPr>
                <w:sz w:val="16"/>
              </w:rPr>
              <w:t>2</w:t>
            </w:r>
            <w:r w:rsidRPr="00B91645">
              <w:rPr>
                <w:sz w:val="16"/>
              </w:rPr>
              <w:t>)</w:t>
            </w:r>
          </w:p>
          <w:p w14:paraId="163F1DFA" w14:textId="3BEACA0E" w:rsidR="00313B3A" w:rsidRPr="00942B82" w:rsidRDefault="00313B3A" w:rsidP="00745DDF">
            <w:pPr>
              <w:rPr>
                <w:sz w:val="16"/>
              </w:rPr>
            </w:pPr>
          </w:p>
        </w:tc>
        <w:tc>
          <w:tcPr>
            <w:tcW w:w="2975" w:type="dxa"/>
          </w:tcPr>
          <w:p w14:paraId="18A69F39" w14:textId="3F9D847D" w:rsidR="00B7220C" w:rsidRDefault="00B7220C" w:rsidP="00745DDF">
            <w:pPr>
              <w:pStyle w:val="ListParagraph"/>
              <w:numPr>
                <w:ilvl w:val="0"/>
                <w:numId w:val="2"/>
              </w:numPr>
              <w:rPr>
                <w:sz w:val="16"/>
              </w:rPr>
            </w:pPr>
            <w:r>
              <w:rPr>
                <w:sz w:val="16"/>
              </w:rPr>
              <w:t>For the findings of each behavioral intervention study, see Hilly et al. 2023 and Flannigan et al., 2020</w:t>
            </w:r>
          </w:p>
          <w:p w14:paraId="08B2008B" w14:textId="010BBE31" w:rsidR="00313B3A" w:rsidRDefault="00B7220C" w:rsidP="00745DDF">
            <w:pPr>
              <w:pStyle w:val="ListParagraph"/>
              <w:numPr>
                <w:ilvl w:val="0"/>
                <w:numId w:val="2"/>
              </w:numPr>
              <w:rPr>
                <w:sz w:val="16"/>
              </w:rPr>
            </w:pPr>
            <w:r>
              <w:rPr>
                <w:sz w:val="16"/>
              </w:rPr>
              <w:t>Three indirect measures of executive functioning that relate to behavior are discussed in the review: Behavioral regulation, emotional control, and inhibition.</w:t>
            </w:r>
          </w:p>
          <w:p w14:paraId="3A8C0A3C" w14:textId="022DBB2A" w:rsidR="006444BE" w:rsidRDefault="006444BE" w:rsidP="00745DDF">
            <w:pPr>
              <w:pStyle w:val="ListParagraph"/>
              <w:numPr>
                <w:ilvl w:val="0"/>
                <w:numId w:val="2"/>
              </w:numPr>
              <w:rPr>
                <w:sz w:val="16"/>
              </w:rPr>
            </w:pPr>
            <w:r>
              <w:rPr>
                <w:sz w:val="16"/>
              </w:rPr>
              <w:t>Sub-group analyses of RCTs and quasi-experimental studies showed no statistically significant difference between treatment and control groups on behavioral regulation, emotional control, and inhibition measures.</w:t>
            </w:r>
            <w:r w:rsidR="00E47771">
              <w:rPr>
                <w:sz w:val="16"/>
              </w:rPr>
              <w:t xml:space="preserve"> However,</w:t>
            </w:r>
            <w:r w:rsidR="00CE1F13">
              <w:rPr>
                <w:sz w:val="16"/>
              </w:rPr>
              <w:t xml:space="preserve"> the effect </w:t>
            </w:r>
            <w:r w:rsidR="00CE1F13">
              <w:rPr>
                <w:sz w:val="16"/>
              </w:rPr>
              <w:lastRenderedPageBreak/>
              <w:t xml:space="preserve">estimates were derived from meta-analysis of </w:t>
            </w:r>
            <w:r w:rsidR="008F1DAE">
              <w:rPr>
                <w:sz w:val="16"/>
              </w:rPr>
              <w:t xml:space="preserve">small groups of studies (i.e. 2-3 per analysis) and should be interpreted </w:t>
            </w:r>
            <w:r w:rsidR="00A30A81">
              <w:rPr>
                <w:sz w:val="16"/>
              </w:rPr>
              <w:t xml:space="preserve">cautiously. </w:t>
            </w:r>
          </w:p>
          <w:p w14:paraId="45D24511" w14:textId="7E3AA8F9" w:rsidR="006444BE" w:rsidRDefault="006444BE" w:rsidP="00745DDF">
            <w:pPr>
              <w:pStyle w:val="ListParagraph"/>
              <w:numPr>
                <w:ilvl w:val="0"/>
                <w:numId w:val="2"/>
              </w:numPr>
              <w:rPr>
                <w:sz w:val="16"/>
              </w:rPr>
            </w:pPr>
            <w:r>
              <w:rPr>
                <w:sz w:val="16"/>
              </w:rPr>
              <w:t>Reported an overall lack of high-quality research studies on interventions for children with FASD.</w:t>
            </w:r>
          </w:p>
          <w:p w14:paraId="773E67C7" w14:textId="12CC3F2D" w:rsidR="006444BE" w:rsidRDefault="006444BE" w:rsidP="00745DDF">
            <w:pPr>
              <w:pStyle w:val="ListParagraph"/>
              <w:numPr>
                <w:ilvl w:val="0"/>
                <w:numId w:val="2"/>
              </w:numPr>
              <w:rPr>
                <w:sz w:val="16"/>
              </w:rPr>
            </w:pPr>
            <w:r>
              <w:rPr>
                <w:sz w:val="16"/>
              </w:rPr>
              <w:t>Reported limitations included</w:t>
            </w:r>
            <w:r w:rsidR="00E47771">
              <w:rPr>
                <w:sz w:val="16"/>
              </w:rPr>
              <w:t xml:space="preserve">: High to serious risk of bias for all studies, limited ability to assess long-term impact of interventions due to lack of follow-up data, and the applicability and analytical power of evidence being limited by small sample sizes.  </w:t>
            </w:r>
          </w:p>
          <w:p w14:paraId="713F713B" w14:textId="1A9F3DF2" w:rsidR="00B7220C" w:rsidRPr="00171781" w:rsidRDefault="00B7220C" w:rsidP="00745DDF">
            <w:pPr>
              <w:pStyle w:val="ListParagraph"/>
              <w:ind w:left="360"/>
              <w:rPr>
                <w:sz w:val="16"/>
              </w:rPr>
            </w:pPr>
          </w:p>
        </w:tc>
      </w:tr>
      <w:tr w:rsidR="00351C77" w:rsidRPr="0096694D" w14:paraId="4D91DAD4" w14:textId="77777777" w:rsidTr="00745DDF">
        <w:trPr>
          <w:trHeight w:val="252"/>
        </w:trPr>
        <w:tc>
          <w:tcPr>
            <w:tcW w:w="1080" w:type="dxa"/>
          </w:tcPr>
          <w:p w14:paraId="3BF6C41B" w14:textId="651A9CE0" w:rsidR="00313B3A" w:rsidRPr="0096694D" w:rsidRDefault="00A208EA" w:rsidP="00745DDF">
            <w:pPr>
              <w:rPr>
                <w:sz w:val="16"/>
              </w:rPr>
            </w:pPr>
            <w:r>
              <w:rPr>
                <w:sz w:val="16"/>
              </w:rPr>
              <w:lastRenderedPageBreak/>
              <w:t>Champagne et al., 2023</w:t>
            </w:r>
          </w:p>
        </w:tc>
        <w:tc>
          <w:tcPr>
            <w:tcW w:w="985" w:type="dxa"/>
          </w:tcPr>
          <w:p w14:paraId="04CE1947" w14:textId="5FEAE2EE" w:rsidR="00313B3A" w:rsidRPr="0096694D" w:rsidRDefault="00514C1D" w:rsidP="00745DDF">
            <w:pPr>
              <w:rPr>
                <w:sz w:val="16"/>
              </w:rPr>
            </w:pPr>
            <w:r>
              <w:rPr>
                <w:sz w:val="16"/>
              </w:rPr>
              <w:t xml:space="preserve">Scoping Review </w:t>
            </w:r>
          </w:p>
        </w:tc>
        <w:tc>
          <w:tcPr>
            <w:tcW w:w="1080" w:type="dxa"/>
          </w:tcPr>
          <w:p w14:paraId="71AC679F" w14:textId="568A2D31" w:rsidR="00313B3A" w:rsidRPr="0096694D" w:rsidRDefault="007B1F5F" w:rsidP="00745DDF">
            <w:pPr>
              <w:rPr>
                <w:sz w:val="16"/>
              </w:rPr>
            </w:pPr>
            <w:r>
              <w:rPr>
                <w:sz w:val="16"/>
              </w:rPr>
              <w:t>4/5</w:t>
            </w:r>
          </w:p>
        </w:tc>
        <w:tc>
          <w:tcPr>
            <w:tcW w:w="990" w:type="dxa"/>
          </w:tcPr>
          <w:p w14:paraId="0B346756" w14:textId="1172B00F" w:rsidR="00313B3A" w:rsidRPr="0096694D" w:rsidRDefault="00495600" w:rsidP="00745DDF">
            <w:pPr>
              <w:rPr>
                <w:sz w:val="16"/>
              </w:rPr>
            </w:pPr>
            <w:r>
              <w:rPr>
                <w:sz w:val="16"/>
              </w:rPr>
              <w:t>2015-2019</w:t>
            </w:r>
          </w:p>
        </w:tc>
        <w:tc>
          <w:tcPr>
            <w:tcW w:w="1710" w:type="dxa"/>
          </w:tcPr>
          <w:p w14:paraId="67FA352F" w14:textId="152029CE" w:rsidR="00495600" w:rsidRPr="0096694D" w:rsidRDefault="00495600" w:rsidP="00745DDF">
            <w:pPr>
              <w:pStyle w:val="ListParagraph"/>
              <w:numPr>
                <w:ilvl w:val="0"/>
                <w:numId w:val="2"/>
              </w:numPr>
              <w:rPr>
                <w:sz w:val="16"/>
              </w:rPr>
            </w:pPr>
            <w:r w:rsidRPr="0096694D">
              <w:rPr>
                <w:sz w:val="16"/>
              </w:rPr>
              <w:t>Randomized control trials (RCTs)</w:t>
            </w:r>
            <w:r>
              <w:rPr>
                <w:sz w:val="16"/>
              </w:rPr>
              <w:t xml:space="preserve"> (</w:t>
            </w:r>
            <w:r w:rsidR="00E96D26">
              <w:rPr>
                <w:sz w:val="16"/>
              </w:rPr>
              <w:t>4</w:t>
            </w:r>
            <w:r>
              <w:rPr>
                <w:sz w:val="16"/>
              </w:rPr>
              <w:t>)</w:t>
            </w:r>
          </w:p>
          <w:p w14:paraId="3D4555D3" w14:textId="3C6ACAFE" w:rsidR="00313B3A" w:rsidRPr="00495600" w:rsidRDefault="00313B3A" w:rsidP="00745DDF">
            <w:pPr>
              <w:pStyle w:val="ListParagraph"/>
              <w:ind w:left="360"/>
              <w:rPr>
                <w:sz w:val="16"/>
              </w:rPr>
            </w:pPr>
          </w:p>
        </w:tc>
        <w:tc>
          <w:tcPr>
            <w:tcW w:w="2700" w:type="dxa"/>
          </w:tcPr>
          <w:p w14:paraId="415B63B7" w14:textId="77859442" w:rsidR="00313B3A" w:rsidRPr="00E96D26" w:rsidRDefault="00E96D26" w:rsidP="00745DDF">
            <w:pPr>
              <w:pStyle w:val="ListParagraph"/>
              <w:numPr>
                <w:ilvl w:val="0"/>
                <w:numId w:val="2"/>
              </w:numPr>
              <w:rPr>
                <w:sz w:val="16"/>
              </w:rPr>
            </w:pPr>
            <w:r w:rsidRPr="00E96D26">
              <w:rPr>
                <w:b/>
                <w:sz w:val="16"/>
              </w:rPr>
              <w:t>GoFAR, Alert Program for Self-Regulation, Families on Track:</w:t>
            </w:r>
            <w:r>
              <w:rPr>
                <w:sz w:val="16"/>
              </w:rPr>
              <w:t xml:space="preserve"> See Hilly et al., 2023 and Flannigan et al., 2020</w:t>
            </w:r>
          </w:p>
        </w:tc>
        <w:tc>
          <w:tcPr>
            <w:tcW w:w="1800" w:type="dxa"/>
          </w:tcPr>
          <w:p w14:paraId="39D5ED1C" w14:textId="77777777" w:rsidR="00313B3A" w:rsidRPr="002B3531" w:rsidRDefault="00E96D26" w:rsidP="00745DDF">
            <w:pPr>
              <w:pStyle w:val="ListParagraph"/>
              <w:numPr>
                <w:ilvl w:val="0"/>
                <w:numId w:val="2"/>
              </w:numPr>
              <w:rPr>
                <w:sz w:val="16"/>
              </w:rPr>
            </w:pPr>
            <w:r w:rsidRPr="002B3531">
              <w:rPr>
                <w:sz w:val="16"/>
              </w:rPr>
              <w:t>Countries: USA, Canada</w:t>
            </w:r>
          </w:p>
          <w:p w14:paraId="6DB033D8" w14:textId="77777777" w:rsidR="00E96D26" w:rsidRPr="002B3531" w:rsidRDefault="00E96D26" w:rsidP="00745DDF">
            <w:pPr>
              <w:pStyle w:val="ListParagraph"/>
              <w:numPr>
                <w:ilvl w:val="0"/>
                <w:numId w:val="2"/>
              </w:numPr>
              <w:rPr>
                <w:sz w:val="16"/>
              </w:rPr>
            </w:pPr>
            <w:r w:rsidRPr="002B3531">
              <w:rPr>
                <w:sz w:val="16"/>
              </w:rPr>
              <w:t>N= 85</w:t>
            </w:r>
          </w:p>
          <w:p w14:paraId="41677327" w14:textId="77777777" w:rsidR="00E96D26" w:rsidRPr="002B3531" w:rsidRDefault="00E96D26" w:rsidP="00745DDF">
            <w:pPr>
              <w:pStyle w:val="ListParagraph"/>
              <w:numPr>
                <w:ilvl w:val="0"/>
                <w:numId w:val="2"/>
              </w:numPr>
              <w:rPr>
                <w:sz w:val="16"/>
              </w:rPr>
            </w:pPr>
            <w:r w:rsidRPr="002B3531">
              <w:rPr>
                <w:sz w:val="16"/>
              </w:rPr>
              <w:t xml:space="preserve">Age Range: 4-12 years </w:t>
            </w:r>
          </w:p>
          <w:p w14:paraId="6D08F87E" w14:textId="77777777" w:rsidR="00E96D26" w:rsidRDefault="00E96D26" w:rsidP="00745DDF">
            <w:pPr>
              <w:pStyle w:val="ListParagraph"/>
              <w:numPr>
                <w:ilvl w:val="0"/>
                <w:numId w:val="2"/>
              </w:numPr>
              <w:rPr>
                <w:sz w:val="16"/>
              </w:rPr>
            </w:pPr>
            <w:r w:rsidRPr="002B3531">
              <w:rPr>
                <w:sz w:val="16"/>
              </w:rPr>
              <w:t>Diagnoses*:</w:t>
            </w:r>
            <w:r>
              <w:rPr>
                <w:sz w:val="16"/>
              </w:rPr>
              <w:t xml:space="preserve"> </w:t>
            </w:r>
            <w:r w:rsidR="002B3531">
              <w:rPr>
                <w:sz w:val="16"/>
              </w:rPr>
              <w:t>FAS, pFAS,, ARND</w:t>
            </w:r>
          </w:p>
          <w:p w14:paraId="1CDDE152" w14:textId="46DDC2B0" w:rsidR="007748B4" w:rsidRPr="00E96D26" w:rsidRDefault="007748B4" w:rsidP="00745DDF">
            <w:pPr>
              <w:pStyle w:val="ListParagraph"/>
              <w:numPr>
                <w:ilvl w:val="0"/>
                <w:numId w:val="2"/>
              </w:numPr>
              <w:rPr>
                <w:sz w:val="16"/>
              </w:rPr>
            </w:pPr>
            <w:r>
              <w:rPr>
                <w:sz w:val="16"/>
              </w:rPr>
              <w:t>Demographics: None Reported</w:t>
            </w:r>
          </w:p>
        </w:tc>
        <w:tc>
          <w:tcPr>
            <w:tcW w:w="1620" w:type="dxa"/>
          </w:tcPr>
          <w:p w14:paraId="254FD092" w14:textId="49E204B1" w:rsidR="00313B3A" w:rsidRPr="007A6B20" w:rsidRDefault="007A6B20" w:rsidP="00745DDF">
            <w:pPr>
              <w:pStyle w:val="ListParagraph"/>
              <w:numPr>
                <w:ilvl w:val="0"/>
                <w:numId w:val="2"/>
              </w:numPr>
              <w:rPr>
                <w:sz w:val="16"/>
              </w:rPr>
            </w:pPr>
            <w:r>
              <w:rPr>
                <w:sz w:val="16"/>
              </w:rPr>
              <w:t>Clinic Setting (4)</w:t>
            </w:r>
          </w:p>
        </w:tc>
        <w:tc>
          <w:tcPr>
            <w:tcW w:w="2975" w:type="dxa"/>
          </w:tcPr>
          <w:p w14:paraId="69C4FDE6" w14:textId="77777777" w:rsidR="00313B3A" w:rsidRDefault="007E5003" w:rsidP="00745DDF">
            <w:pPr>
              <w:pStyle w:val="ListParagraph"/>
              <w:numPr>
                <w:ilvl w:val="0"/>
                <w:numId w:val="2"/>
              </w:numPr>
              <w:rPr>
                <w:sz w:val="16"/>
              </w:rPr>
            </w:pPr>
            <w:r>
              <w:rPr>
                <w:sz w:val="16"/>
              </w:rPr>
              <w:t xml:space="preserve">Reported a scarcity of </w:t>
            </w:r>
            <w:r w:rsidRPr="007E5003">
              <w:rPr>
                <w:sz w:val="16"/>
              </w:rPr>
              <w:t>psychosocial interventions designed to address behavioral challenges, especially aggression, in children and adolescents with FASD.</w:t>
            </w:r>
            <w:r>
              <w:rPr>
                <w:sz w:val="16"/>
              </w:rPr>
              <w:t xml:space="preserve"> </w:t>
            </w:r>
            <w:r w:rsidRPr="007E5003">
              <w:rPr>
                <w:sz w:val="16"/>
              </w:rPr>
              <w:t>All studies focused on related aspects such as disruptive behavior and emotional regulation.</w:t>
            </w:r>
          </w:p>
          <w:p w14:paraId="55891919" w14:textId="77777777" w:rsidR="007E5003" w:rsidRDefault="007E5003" w:rsidP="00745DDF">
            <w:pPr>
              <w:pStyle w:val="ListParagraph"/>
              <w:numPr>
                <w:ilvl w:val="0"/>
                <w:numId w:val="2"/>
              </w:numPr>
              <w:rPr>
                <w:sz w:val="16"/>
              </w:rPr>
            </w:pPr>
            <w:r w:rsidRPr="007E5003">
              <w:rPr>
                <w:sz w:val="16"/>
              </w:rPr>
              <w:t>The majority of the included studies focus on child outcomes, rather than outcomes for the family as a whole. The authors identify this as an area of concern given the effects of externalizing behaviors on the well-being of caregivers and families of children with FASD.</w:t>
            </w:r>
          </w:p>
          <w:p w14:paraId="54D7CE4C" w14:textId="548C406A" w:rsidR="007E5003" w:rsidRPr="007E5003" w:rsidRDefault="007E5003" w:rsidP="00745DDF">
            <w:pPr>
              <w:pStyle w:val="ListParagraph"/>
              <w:numPr>
                <w:ilvl w:val="0"/>
                <w:numId w:val="2"/>
              </w:numPr>
              <w:rPr>
                <w:sz w:val="16"/>
              </w:rPr>
            </w:pPr>
            <w:r w:rsidRPr="007E5003">
              <w:rPr>
                <w:sz w:val="16"/>
              </w:rPr>
              <w:t>Reported that all studies took place in-person at universit</w:t>
            </w:r>
            <w:r w:rsidR="005B63E4">
              <w:rPr>
                <w:sz w:val="16"/>
              </w:rPr>
              <w:t>y</w:t>
            </w:r>
            <w:r w:rsidRPr="007E5003">
              <w:rPr>
                <w:sz w:val="16"/>
              </w:rPr>
              <w:t xml:space="preserve"> or pediatric c</w:t>
            </w:r>
            <w:r w:rsidR="007A6B20">
              <w:rPr>
                <w:sz w:val="16"/>
              </w:rPr>
              <w:t>linics</w:t>
            </w:r>
            <w:r w:rsidRPr="007E5003">
              <w:rPr>
                <w:sz w:val="16"/>
              </w:rPr>
              <w:t xml:space="preserve"> which may limit the generalizability to other contexts and accessibility for families requiring</w:t>
            </w:r>
            <w:r>
              <w:rPr>
                <w:sz w:val="16"/>
              </w:rPr>
              <w:t xml:space="preserve"> </w:t>
            </w:r>
            <w:r w:rsidRPr="007E5003">
              <w:rPr>
                <w:sz w:val="16"/>
              </w:rPr>
              <w:t xml:space="preserve">online/telehealth interventions. </w:t>
            </w:r>
          </w:p>
          <w:p w14:paraId="7E102CC1" w14:textId="780D6A2D" w:rsidR="007E5003" w:rsidRPr="007E5003" w:rsidRDefault="007A6976" w:rsidP="00745DDF">
            <w:pPr>
              <w:pStyle w:val="ListParagraph"/>
              <w:numPr>
                <w:ilvl w:val="0"/>
                <w:numId w:val="2"/>
              </w:numPr>
              <w:rPr>
                <w:sz w:val="16"/>
              </w:rPr>
            </w:pPr>
            <w:r w:rsidRPr="007A6976">
              <w:rPr>
                <w:sz w:val="16"/>
              </w:rPr>
              <w:t>GoFAR and F</w:t>
            </w:r>
            <w:r>
              <w:rPr>
                <w:sz w:val="16"/>
              </w:rPr>
              <w:t>amilies on Track</w:t>
            </w:r>
            <w:r w:rsidRPr="007A6976">
              <w:rPr>
                <w:sz w:val="16"/>
              </w:rPr>
              <w:t xml:space="preserve"> have since been adapted for remote delivery, however, the effectiveness of these online interventions for reducing externalizing behaviors in children with FASD remains unknown.</w:t>
            </w:r>
          </w:p>
        </w:tc>
      </w:tr>
      <w:tr w:rsidR="00351C77" w:rsidRPr="0096694D" w14:paraId="476023FC" w14:textId="77777777" w:rsidTr="00745DDF">
        <w:trPr>
          <w:trHeight w:val="252"/>
        </w:trPr>
        <w:tc>
          <w:tcPr>
            <w:tcW w:w="1080" w:type="dxa"/>
          </w:tcPr>
          <w:p w14:paraId="6F84D473" w14:textId="25D9DB9B" w:rsidR="00313B3A" w:rsidRPr="0096694D" w:rsidRDefault="00D66A85" w:rsidP="00745DDF">
            <w:pPr>
              <w:rPr>
                <w:sz w:val="16"/>
              </w:rPr>
            </w:pPr>
            <w:r>
              <w:rPr>
                <w:sz w:val="16"/>
              </w:rPr>
              <w:lastRenderedPageBreak/>
              <w:t>Ordenewitz et al., 2021</w:t>
            </w:r>
          </w:p>
        </w:tc>
        <w:tc>
          <w:tcPr>
            <w:tcW w:w="985" w:type="dxa"/>
          </w:tcPr>
          <w:p w14:paraId="55D72D06" w14:textId="61E07B24" w:rsidR="00313B3A" w:rsidRPr="0096694D" w:rsidRDefault="00D66A85" w:rsidP="00745DDF">
            <w:pPr>
              <w:rPr>
                <w:sz w:val="16"/>
              </w:rPr>
            </w:pPr>
            <w:r>
              <w:rPr>
                <w:sz w:val="16"/>
              </w:rPr>
              <w:t xml:space="preserve">Systematic Review </w:t>
            </w:r>
          </w:p>
        </w:tc>
        <w:tc>
          <w:tcPr>
            <w:tcW w:w="1080" w:type="dxa"/>
          </w:tcPr>
          <w:p w14:paraId="3AE712BA" w14:textId="052B7E3D" w:rsidR="00313B3A" w:rsidRPr="0096694D" w:rsidRDefault="00D66A85" w:rsidP="00745DDF">
            <w:pPr>
              <w:rPr>
                <w:sz w:val="16"/>
              </w:rPr>
            </w:pPr>
            <w:r>
              <w:rPr>
                <w:sz w:val="16"/>
              </w:rPr>
              <w:t>10/25</w:t>
            </w:r>
          </w:p>
        </w:tc>
        <w:tc>
          <w:tcPr>
            <w:tcW w:w="990" w:type="dxa"/>
          </w:tcPr>
          <w:p w14:paraId="1386316D" w14:textId="7D70927F" w:rsidR="00313B3A" w:rsidRPr="0096694D" w:rsidRDefault="00D66A85" w:rsidP="00745DDF">
            <w:pPr>
              <w:rPr>
                <w:sz w:val="16"/>
              </w:rPr>
            </w:pPr>
            <w:r>
              <w:rPr>
                <w:sz w:val="16"/>
              </w:rPr>
              <w:t>2006-2018</w:t>
            </w:r>
          </w:p>
        </w:tc>
        <w:tc>
          <w:tcPr>
            <w:tcW w:w="1710" w:type="dxa"/>
          </w:tcPr>
          <w:p w14:paraId="3640612D" w14:textId="798D1EE2" w:rsidR="00983938" w:rsidRPr="0096694D" w:rsidRDefault="00983938" w:rsidP="00745DDF">
            <w:pPr>
              <w:pStyle w:val="ListParagraph"/>
              <w:numPr>
                <w:ilvl w:val="0"/>
                <w:numId w:val="2"/>
              </w:numPr>
              <w:rPr>
                <w:sz w:val="16"/>
              </w:rPr>
            </w:pPr>
            <w:r w:rsidRPr="0096694D">
              <w:rPr>
                <w:sz w:val="16"/>
              </w:rPr>
              <w:t>Randomized control trials (RCTs)</w:t>
            </w:r>
            <w:r>
              <w:rPr>
                <w:sz w:val="16"/>
              </w:rPr>
              <w:t xml:space="preserve"> (6)</w:t>
            </w:r>
          </w:p>
          <w:p w14:paraId="5EDCBE68" w14:textId="35E6AAFB" w:rsidR="00983938" w:rsidRDefault="00983938" w:rsidP="00745DDF">
            <w:pPr>
              <w:pStyle w:val="ListParagraph"/>
              <w:numPr>
                <w:ilvl w:val="0"/>
                <w:numId w:val="2"/>
              </w:numPr>
              <w:rPr>
                <w:sz w:val="16"/>
              </w:rPr>
            </w:pPr>
            <w:r w:rsidRPr="0096694D">
              <w:rPr>
                <w:sz w:val="16"/>
              </w:rPr>
              <w:t>Case-control trials (CCTs)</w:t>
            </w:r>
            <w:r>
              <w:rPr>
                <w:sz w:val="16"/>
              </w:rPr>
              <w:t xml:space="preserve"> (4)</w:t>
            </w:r>
          </w:p>
          <w:p w14:paraId="494B13D3" w14:textId="3BDA19EB" w:rsidR="00313B3A" w:rsidRPr="00521CA6" w:rsidRDefault="00313B3A" w:rsidP="00745DDF">
            <w:pPr>
              <w:pStyle w:val="ListParagraph"/>
              <w:ind w:left="360"/>
              <w:rPr>
                <w:sz w:val="16"/>
              </w:rPr>
            </w:pPr>
          </w:p>
        </w:tc>
        <w:tc>
          <w:tcPr>
            <w:tcW w:w="2700" w:type="dxa"/>
          </w:tcPr>
          <w:p w14:paraId="48D67F75" w14:textId="2488D386" w:rsidR="0027491C" w:rsidRDefault="0027491C" w:rsidP="00745DDF">
            <w:pPr>
              <w:pStyle w:val="ListParagraph"/>
              <w:numPr>
                <w:ilvl w:val="0"/>
                <w:numId w:val="2"/>
              </w:numPr>
              <w:rPr>
                <w:sz w:val="16"/>
              </w:rPr>
            </w:pPr>
            <w:r w:rsidRPr="005E3A0A">
              <w:rPr>
                <w:b/>
                <w:sz w:val="16"/>
              </w:rPr>
              <w:t>GoFAR, Alert Program</w:t>
            </w:r>
            <w:r>
              <w:rPr>
                <w:b/>
                <w:sz w:val="16"/>
              </w:rPr>
              <w:t xml:space="preserve"> for Self Regulation</w:t>
            </w:r>
            <w:r w:rsidRPr="005E3A0A">
              <w:rPr>
                <w:b/>
                <w:sz w:val="16"/>
              </w:rPr>
              <w:t xml:space="preserve">, </w:t>
            </w:r>
            <w:r w:rsidR="008515EA">
              <w:rPr>
                <w:b/>
                <w:sz w:val="16"/>
              </w:rPr>
              <w:t>Neurocognitive Habilitation Therapy</w:t>
            </w:r>
            <w:r w:rsidRPr="005E3A0A">
              <w:rPr>
                <w:b/>
                <w:sz w:val="16"/>
              </w:rPr>
              <w:t>,</w:t>
            </w:r>
            <w:r>
              <w:rPr>
                <w:b/>
                <w:sz w:val="16"/>
              </w:rPr>
              <w:t xml:space="preserve"> Families on Track, Children’s Friendship Training</w:t>
            </w:r>
            <w:r w:rsidRPr="005E3A0A">
              <w:rPr>
                <w:b/>
                <w:sz w:val="16"/>
              </w:rPr>
              <w:t>:</w:t>
            </w:r>
            <w:r>
              <w:rPr>
                <w:sz w:val="16"/>
              </w:rPr>
              <w:t xml:space="preserve"> See Hilly et al., 2023 and Flannigan et al., 2020</w:t>
            </w:r>
          </w:p>
          <w:p w14:paraId="17CE31C9" w14:textId="27FA52E6" w:rsidR="00313B3A" w:rsidRPr="0096694D" w:rsidRDefault="00313B3A" w:rsidP="00745DDF">
            <w:pPr>
              <w:rPr>
                <w:sz w:val="16"/>
              </w:rPr>
            </w:pPr>
          </w:p>
        </w:tc>
        <w:tc>
          <w:tcPr>
            <w:tcW w:w="1800" w:type="dxa"/>
          </w:tcPr>
          <w:p w14:paraId="700A45FC" w14:textId="77777777" w:rsidR="00086FE4" w:rsidRPr="0096694D" w:rsidRDefault="00086FE4" w:rsidP="00745DDF">
            <w:pPr>
              <w:pStyle w:val="ListParagraph"/>
              <w:numPr>
                <w:ilvl w:val="0"/>
                <w:numId w:val="2"/>
              </w:numPr>
              <w:rPr>
                <w:sz w:val="16"/>
              </w:rPr>
            </w:pPr>
            <w:r w:rsidRPr="0096694D">
              <w:rPr>
                <w:sz w:val="16"/>
              </w:rPr>
              <w:t>Countries: USA, Canada</w:t>
            </w:r>
          </w:p>
          <w:p w14:paraId="552BCD8E" w14:textId="49652F69" w:rsidR="00086FE4" w:rsidRPr="0096694D" w:rsidRDefault="00086FE4" w:rsidP="00745DDF">
            <w:pPr>
              <w:pStyle w:val="ListParagraph"/>
              <w:numPr>
                <w:ilvl w:val="0"/>
                <w:numId w:val="2"/>
              </w:numPr>
              <w:rPr>
                <w:sz w:val="16"/>
              </w:rPr>
            </w:pPr>
            <w:r w:rsidRPr="0096694D">
              <w:rPr>
                <w:sz w:val="16"/>
              </w:rPr>
              <w:t xml:space="preserve">N = </w:t>
            </w:r>
            <w:r w:rsidR="00CA7C90">
              <w:rPr>
                <w:sz w:val="16"/>
              </w:rPr>
              <w:t>413</w:t>
            </w:r>
          </w:p>
          <w:p w14:paraId="0C79A7EA" w14:textId="79650022" w:rsidR="00086FE4" w:rsidRPr="0096694D" w:rsidRDefault="00086FE4" w:rsidP="00745DDF">
            <w:pPr>
              <w:pStyle w:val="ListParagraph"/>
              <w:numPr>
                <w:ilvl w:val="0"/>
                <w:numId w:val="2"/>
              </w:numPr>
              <w:rPr>
                <w:sz w:val="16"/>
              </w:rPr>
            </w:pPr>
            <w:r w:rsidRPr="0096694D">
              <w:rPr>
                <w:sz w:val="16"/>
              </w:rPr>
              <w:t>Age range:</w:t>
            </w:r>
            <w:r w:rsidR="009832AC">
              <w:rPr>
                <w:sz w:val="16"/>
              </w:rPr>
              <w:t xml:space="preserve"> 4-12</w:t>
            </w:r>
            <w:r w:rsidRPr="0096694D">
              <w:rPr>
                <w:sz w:val="16"/>
              </w:rPr>
              <w:t xml:space="preserve"> years </w:t>
            </w:r>
          </w:p>
          <w:p w14:paraId="322B81FE" w14:textId="77777777" w:rsidR="00086FE4" w:rsidRDefault="00086FE4" w:rsidP="00745DDF">
            <w:pPr>
              <w:pStyle w:val="ListParagraph"/>
              <w:numPr>
                <w:ilvl w:val="0"/>
                <w:numId w:val="2"/>
              </w:numPr>
              <w:rPr>
                <w:sz w:val="16"/>
              </w:rPr>
            </w:pPr>
            <w:r w:rsidRPr="0096694D">
              <w:rPr>
                <w:sz w:val="16"/>
              </w:rPr>
              <w:t>Diagnoses</w:t>
            </w:r>
            <w:r w:rsidRPr="0096694D">
              <w:rPr>
                <w:sz w:val="16"/>
                <w:vertAlign w:val="superscript"/>
              </w:rPr>
              <w:t>*</w:t>
            </w:r>
            <w:r w:rsidRPr="0096694D">
              <w:rPr>
                <w:sz w:val="16"/>
              </w:rPr>
              <w:t xml:space="preserve">: FAS, pFAS, ARND </w:t>
            </w:r>
          </w:p>
          <w:p w14:paraId="4532E746" w14:textId="1F30553A" w:rsidR="007748B4" w:rsidRPr="0096694D" w:rsidRDefault="007748B4" w:rsidP="00745DDF">
            <w:pPr>
              <w:pStyle w:val="ListParagraph"/>
              <w:numPr>
                <w:ilvl w:val="0"/>
                <w:numId w:val="2"/>
              </w:numPr>
              <w:rPr>
                <w:sz w:val="16"/>
              </w:rPr>
            </w:pPr>
            <w:r>
              <w:rPr>
                <w:sz w:val="16"/>
              </w:rPr>
              <w:t>Demographics: None Reported</w:t>
            </w:r>
          </w:p>
          <w:p w14:paraId="03BD7557" w14:textId="77777777" w:rsidR="00313B3A" w:rsidRPr="0096694D" w:rsidRDefault="00313B3A" w:rsidP="00745DDF">
            <w:pPr>
              <w:rPr>
                <w:sz w:val="16"/>
              </w:rPr>
            </w:pPr>
          </w:p>
        </w:tc>
        <w:tc>
          <w:tcPr>
            <w:tcW w:w="1620" w:type="dxa"/>
          </w:tcPr>
          <w:p w14:paraId="42550313" w14:textId="65EAD85B" w:rsidR="00086FE4" w:rsidRDefault="00086FE4" w:rsidP="00745DDF">
            <w:pPr>
              <w:pStyle w:val="ListParagraph"/>
              <w:numPr>
                <w:ilvl w:val="0"/>
                <w:numId w:val="2"/>
              </w:numPr>
              <w:rPr>
                <w:sz w:val="16"/>
              </w:rPr>
            </w:pPr>
            <w:r w:rsidRPr="0096694D">
              <w:rPr>
                <w:sz w:val="16"/>
              </w:rPr>
              <w:t>Clinic Setting</w:t>
            </w:r>
            <w:r>
              <w:rPr>
                <w:sz w:val="16"/>
              </w:rPr>
              <w:t xml:space="preserve"> (</w:t>
            </w:r>
            <w:r w:rsidR="00DD0B6D">
              <w:rPr>
                <w:sz w:val="16"/>
              </w:rPr>
              <w:t>8</w:t>
            </w:r>
            <w:r>
              <w:rPr>
                <w:sz w:val="16"/>
              </w:rPr>
              <w:t>)</w:t>
            </w:r>
          </w:p>
          <w:p w14:paraId="59171181" w14:textId="71682958" w:rsidR="00086FE4" w:rsidRPr="00B91645" w:rsidRDefault="00086FE4" w:rsidP="00745DDF">
            <w:pPr>
              <w:pStyle w:val="ListParagraph"/>
              <w:numPr>
                <w:ilvl w:val="0"/>
                <w:numId w:val="2"/>
              </w:numPr>
              <w:rPr>
                <w:sz w:val="16"/>
              </w:rPr>
            </w:pPr>
            <w:r w:rsidRPr="00B91645">
              <w:rPr>
                <w:sz w:val="16"/>
              </w:rPr>
              <w:t>Community Center (</w:t>
            </w:r>
            <w:r w:rsidR="00DD0B6D">
              <w:rPr>
                <w:sz w:val="16"/>
              </w:rPr>
              <w:t>2</w:t>
            </w:r>
            <w:r w:rsidRPr="00B91645">
              <w:rPr>
                <w:sz w:val="16"/>
              </w:rPr>
              <w:t>)</w:t>
            </w:r>
          </w:p>
          <w:p w14:paraId="04CB00A0" w14:textId="0719CC40" w:rsidR="00313B3A" w:rsidRPr="0096694D" w:rsidRDefault="00313B3A" w:rsidP="00745DDF">
            <w:pPr>
              <w:rPr>
                <w:sz w:val="16"/>
              </w:rPr>
            </w:pPr>
          </w:p>
        </w:tc>
        <w:tc>
          <w:tcPr>
            <w:tcW w:w="2975" w:type="dxa"/>
          </w:tcPr>
          <w:p w14:paraId="5984338A" w14:textId="5FB21A11" w:rsidR="00FE6455" w:rsidRDefault="00FE6455" w:rsidP="00745DDF">
            <w:pPr>
              <w:pStyle w:val="ListParagraph"/>
              <w:numPr>
                <w:ilvl w:val="0"/>
                <w:numId w:val="2"/>
              </w:numPr>
              <w:rPr>
                <w:sz w:val="16"/>
              </w:rPr>
            </w:pPr>
            <w:r>
              <w:rPr>
                <w:sz w:val="16"/>
              </w:rPr>
              <w:t>For the findings of each behavioral intervention study, see Hilly et al. 2023 and Flannigan et al., 2020.</w:t>
            </w:r>
          </w:p>
          <w:p w14:paraId="52040BB1" w14:textId="0EDBB14C" w:rsidR="002C7071" w:rsidRPr="002C7071" w:rsidRDefault="002C7071" w:rsidP="00745DDF">
            <w:pPr>
              <w:pStyle w:val="ListParagraph"/>
              <w:numPr>
                <w:ilvl w:val="0"/>
                <w:numId w:val="2"/>
              </w:numPr>
              <w:rPr>
                <w:sz w:val="16"/>
              </w:rPr>
            </w:pPr>
            <w:r>
              <w:rPr>
                <w:sz w:val="16"/>
              </w:rPr>
              <w:t xml:space="preserve">Reported that there were very </w:t>
            </w:r>
            <w:r w:rsidRPr="002C7071">
              <w:rPr>
                <w:sz w:val="16"/>
              </w:rPr>
              <w:t xml:space="preserve">few RCTS on interventions for children and adolescents with FASD, however, the available research to support therapeutic interventions in this population are promising.  </w:t>
            </w:r>
          </w:p>
          <w:p w14:paraId="4E9EEF04" w14:textId="3F4EFB18" w:rsidR="00FE6455" w:rsidRDefault="002C7071" w:rsidP="00745DDF">
            <w:pPr>
              <w:pStyle w:val="ListParagraph"/>
              <w:numPr>
                <w:ilvl w:val="0"/>
                <w:numId w:val="2"/>
              </w:numPr>
              <w:rPr>
                <w:sz w:val="16"/>
              </w:rPr>
            </w:pPr>
            <w:r w:rsidRPr="002C7071">
              <w:rPr>
                <w:sz w:val="16"/>
              </w:rPr>
              <w:t>Interventions that involve</w:t>
            </w:r>
            <w:r>
              <w:rPr>
                <w:sz w:val="16"/>
              </w:rPr>
              <w:t xml:space="preserve"> the</w:t>
            </w:r>
            <w:r w:rsidRPr="002C7071">
              <w:rPr>
                <w:sz w:val="16"/>
              </w:rPr>
              <w:t xml:space="preserve"> family (e.g. therapy and educational sessions for both children with FASD and their caregivers) seem to be the most effective treatment approaches. Interventions relying on parent training only are less effective in improving child behavior</w:t>
            </w:r>
            <w:r>
              <w:rPr>
                <w:sz w:val="16"/>
              </w:rPr>
              <w:t>.</w:t>
            </w:r>
          </w:p>
          <w:p w14:paraId="5403A048" w14:textId="2E0E617E" w:rsidR="002C7071" w:rsidRDefault="002C7071" w:rsidP="00745DDF">
            <w:pPr>
              <w:pStyle w:val="ListParagraph"/>
              <w:numPr>
                <w:ilvl w:val="0"/>
                <w:numId w:val="2"/>
              </w:numPr>
              <w:rPr>
                <w:sz w:val="16"/>
              </w:rPr>
            </w:pPr>
            <w:r w:rsidRPr="002C7071">
              <w:rPr>
                <w:sz w:val="16"/>
              </w:rPr>
              <w:t>Interventions involving teaching of self-regulation and social interaction skills appear to have transferable impact on attention and behavior.</w:t>
            </w:r>
          </w:p>
          <w:p w14:paraId="78BEF2FD" w14:textId="021AA5C5" w:rsidR="002C7071" w:rsidRDefault="002C7071" w:rsidP="00745DDF">
            <w:pPr>
              <w:pStyle w:val="ListParagraph"/>
              <w:numPr>
                <w:ilvl w:val="0"/>
                <w:numId w:val="2"/>
              </w:numPr>
              <w:rPr>
                <w:sz w:val="16"/>
              </w:rPr>
            </w:pPr>
            <w:r w:rsidRPr="002C7071">
              <w:rPr>
                <w:sz w:val="16"/>
              </w:rPr>
              <w:t>Providing behavioral interventions through FASD experienced clinics and/or community-based mental health centers seem to be very beneficial for affected families.</w:t>
            </w:r>
          </w:p>
          <w:p w14:paraId="53563608" w14:textId="630C375E" w:rsidR="002C7071" w:rsidRDefault="00D66A85" w:rsidP="00745DDF">
            <w:pPr>
              <w:pStyle w:val="ListParagraph"/>
              <w:numPr>
                <w:ilvl w:val="0"/>
                <w:numId w:val="2"/>
              </w:numPr>
              <w:rPr>
                <w:sz w:val="16"/>
              </w:rPr>
            </w:pPr>
            <w:r w:rsidRPr="00D66A85">
              <w:rPr>
                <w:sz w:val="16"/>
              </w:rPr>
              <w:t>Nearly all behavioral interventions studies were performed in younger children, highlighting the need for more research on the effectiveness of these interventions in adolescents.</w:t>
            </w:r>
          </w:p>
          <w:p w14:paraId="66B4F567" w14:textId="79FA2C87" w:rsidR="00D66A85" w:rsidRDefault="00D66A85" w:rsidP="00745DDF">
            <w:pPr>
              <w:pStyle w:val="ListParagraph"/>
              <w:numPr>
                <w:ilvl w:val="0"/>
                <w:numId w:val="2"/>
              </w:numPr>
              <w:rPr>
                <w:sz w:val="16"/>
              </w:rPr>
            </w:pPr>
            <w:r>
              <w:rPr>
                <w:sz w:val="16"/>
              </w:rPr>
              <w:t xml:space="preserve">Reported the limitation of potentially biased results due to caregiver reporting of child outcomes. </w:t>
            </w:r>
          </w:p>
          <w:p w14:paraId="4DC6315A" w14:textId="02013E98" w:rsidR="00313B3A" w:rsidRPr="0096694D" w:rsidRDefault="00313B3A" w:rsidP="00745DDF">
            <w:pPr>
              <w:rPr>
                <w:sz w:val="16"/>
              </w:rPr>
            </w:pPr>
          </w:p>
        </w:tc>
      </w:tr>
      <w:tr w:rsidR="00351C77" w:rsidRPr="0096694D" w14:paraId="2DF90847" w14:textId="77777777" w:rsidTr="00745DDF">
        <w:trPr>
          <w:trHeight w:val="252"/>
        </w:trPr>
        <w:tc>
          <w:tcPr>
            <w:tcW w:w="1080" w:type="dxa"/>
          </w:tcPr>
          <w:p w14:paraId="4E514FAA" w14:textId="5EA3DD62" w:rsidR="00313B3A" w:rsidRPr="0096694D" w:rsidRDefault="00747989" w:rsidP="00745DDF">
            <w:pPr>
              <w:rPr>
                <w:sz w:val="16"/>
              </w:rPr>
            </w:pPr>
            <w:r>
              <w:rPr>
                <w:sz w:val="16"/>
              </w:rPr>
              <w:t xml:space="preserve">Reid et al., 2015 </w:t>
            </w:r>
          </w:p>
        </w:tc>
        <w:tc>
          <w:tcPr>
            <w:tcW w:w="985" w:type="dxa"/>
          </w:tcPr>
          <w:p w14:paraId="206A13C9" w14:textId="4339DDCD" w:rsidR="00313B3A" w:rsidRPr="0096694D" w:rsidRDefault="000B0518" w:rsidP="00745DDF">
            <w:pPr>
              <w:rPr>
                <w:sz w:val="16"/>
              </w:rPr>
            </w:pPr>
            <w:r>
              <w:rPr>
                <w:sz w:val="16"/>
              </w:rPr>
              <w:t xml:space="preserve">Systematic Review </w:t>
            </w:r>
          </w:p>
        </w:tc>
        <w:tc>
          <w:tcPr>
            <w:tcW w:w="1080" w:type="dxa"/>
          </w:tcPr>
          <w:p w14:paraId="2085D67F" w14:textId="147E2D70" w:rsidR="00313B3A" w:rsidRPr="0096694D" w:rsidRDefault="000B0518" w:rsidP="00745DDF">
            <w:pPr>
              <w:rPr>
                <w:sz w:val="16"/>
              </w:rPr>
            </w:pPr>
            <w:r>
              <w:rPr>
                <w:sz w:val="16"/>
              </w:rPr>
              <w:t>7/32</w:t>
            </w:r>
          </w:p>
        </w:tc>
        <w:tc>
          <w:tcPr>
            <w:tcW w:w="990" w:type="dxa"/>
          </w:tcPr>
          <w:p w14:paraId="3AA65B20" w14:textId="57130FB9" w:rsidR="00313B3A" w:rsidRPr="0096694D" w:rsidRDefault="003F666E" w:rsidP="00745DDF">
            <w:pPr>
              <w:rPr>
                <w:sz w:val="16"/>
              </w:rPr>
            </w:pPr>
            <w:r>
              <w:rPr>
                <w:sz w:val="16"/>
              </w:rPr>
              <w:t>2006-2015</w:t>
            </w:r>
          </w:p>
        </w:tc>
        <w:tc>
          <w:tcPr>
            <w:tcW w:w="1710" w:type="dxa"/>
          </w:tcPr>
          <w:p w14:paraId="02CEB3DF" w14:textId="74E2B175" w:rsidR="003F666E" w:rsidRPr="0096694D" w:rsidRDefault="003F666E" w:rsidP="00745DDF">
            <w:pPr>
              <w:pStyle w:val="ListParagraph"/>
              <w:numPr>
                <w:ilvl w:val="0"/>
                <w:numId w:val="2"/>
              </w:numPr>
              <w:rPr>
                <w:sz w:val="16"/>
              </w:rPr>
            </w:pPr>
            <w:r w:rsidRPr="0096694D">
              <w:rPr>
                <w:sz w:val="16"/>
              </w:rPr>
              <w:t>Randomized control trials (RCTs)</w:t>
            </w:r>
            <w:r>
              <w:rPr>
                <w:sz w:val="16"/>
              </w:rPr>
              <w:t xml:space="preserve"> (</w:t>
            </w:r>
            <w:r w:rsidR="00A817B8">
              <w:rPr>
                <w:sz w:val="16"/>
              </w:rPr>
              <w:t>3</w:t>
            </w:r>
            <w:r>
              <w:rPr>
                <w:sz w:val="16"/>
              </w:rPr>
              <w:t>)</w:t>
            </w:r>
          </w:p>
          <w:p w14:paraId="4ED72E8E" w14:textId="6B0D3622" w:rsidR="003F666E" w:rsidRDefault="003F666E" w:rsidP="00745DDF">
            <w:pPr>
              <w:pStyle w:val="ListParagraph"/>
              <w:numPr>
                <w:ilvl w:val="0"/>
                <w:numId w:val="2"/>
              </w:numPr>
              <w:rPr>
                <w:sz w:val="16"/>
              </w:rPr>
            </w:pPr>
            <w:r w:rsidRPr="0096694D">
              <w:rPr>
                <w:sz w:val="16"/>
              </w:rPr>
              <w:t>Case-control trials (CCTs)</w:t>
            </w:r>
            <w:r>
              <w:rPr>
                <w:sz w:val="16"/>
              </w:rPr>
              <w:t xml:space="preserve"> (</w:t>
            </w:r>
            <w:r w:rsidR="00A817B8">
              <w:rPr>
                <w:sz w:val="16"/>
              </w:rPr>
              <w:t>4</w:t>
            </w:r>
            <w:r>
              <w:rPr>
                <w:sz w:val="16"/>
              </w:rPr>
              <w:t>)</w:t>
            </w:r>
          </w:p>
          <w:p w14:paraId="3C99D938" w14:textId="1E22DDDE" w:rsidR="00313B3A" w:rsidRPr="0096694D" w:rsidRDefault="00313B3A" w:rsidP="00745DDF">
            <w:pPr>
              <w:rPr>
                <w:sz w:val="16"/>
              </w:rPr>
            </w:pPr>
          </w:p>
        </w:tc>
        <w:tc>
          <w:tcPr>
            <w:tcW w:w="2700" w:type="dxa"/>
          </w:tcPr>
          <w:p w14:paraId="4CAB001D" w14:textId="7932A5E6" w:rsidR="00454CC9" w:rsidRDefault="00454CC9" w:rsidP="00745DDF">
            <w:pPr>
              <w:pStyle w:val="ListParagraph"/>
              <w:numPr>
                <w:ilvl w:val="0"/>
                <w:numId w:val="2"/>
              </w:numPr>
              <w:rPr>
                <w:sz w:val="16"/>
              </w:rPr>
            </w:pPr>
            <w:r w:rsidRPr="005E3A0A">
              <w:rPr>
                <w:b/>
                <w:sz w:val="16"/>
              </w:rPr>
              <w:t>Alert Program</w:t>
            </w:r>
            <w:r>
              <w:rPr>
                <w:b/>
                <w:sz w:val="16"/>
              </w:rPr>
              <w:t xml:space="preserve"> for Self Regulation</w:t>
            </w:r>
            <w:r w:rsidRPr="005E3A0A">
              <w:rPr>
                <w:b/>
                <w:sz w:val="16"/>
              </w:rPr>
              <w:t xml:space="preserve">, </w:t>
            </w:r>
            <w:r w:rsidR="008515EA">
              <w:rPr>
                <w:b/>
                <w:sz w:val="16"/>
              </w:rPr>
              <w:t>Neurocognitive Habilitation Therapy</w:t>
            </w:r>
            <w:r w:rsidRPr="005E3A0A">
              <w:rPr>
                <w:b/>
                <w:sz w:val="16"/>
              </w:rPr>
              <w:t xml:space="preserve">, </w:t>
            </w:r>
            <w:r>
              <w:rPr>
                <w:b/>
                <w:sz w:val="16"/>
              </w:rPr>
              <w:t>Children’s Friendship Training (</w:t>
            </w:r>
            <w:r w:rsidRPr="005E3A0A">
              <w:rPr>
                <w:b/>
                <w:sz w:val="16"/>
              </w:rPr>
              <w:t>C</w:t>
            </w:r>
            <w:r>
              <w:rPr>
                <w:b/>
                <w:sz w:val="16"/>
              </w:rPr>
              <w:t>FT)</w:t>
            </w:r>
            <w:r w:rsidRPr="005E3A0A">
              <w:rPr>
                <w:b/>
                <w:sz w:val="16"/>
              </w:rPr>
              <w:t>,</w:t>
            </w:r>
            <w:r>
              <w:rPr>
                <w:b/>
                <w:sz w:val="16"/>
              </w:rPr>
              <w:t xml:space="preserve"> and Parent-Child Interaction Therapy (PCIT)</w:t>
            </w:r>
            <w:r w:rsidRPr="005E3A0A">
              <w:rPr>
                <w:b/>
                <w:sz w:val="16"/>
              </w:rPr>
              <w:t>:</w:t>
            </w:r>
            <w:r>
              <w:rPr>
                <w:sz w:val="16"/>
              </w:rPr>
              <w:t xml:space="preserve"> See Hilly et al., 2023</w:t>
            </w:r>
          </w:p>
          <w:p w14:paraId="4F393951" w14:textId="43B2DE17" w:rsidR="00313B3A" w:rsidRPr="0096694D" w:rsidRDefault="00313B3A" w:rsidP="00745DDF">
            <w:pPr>
              <w:rPr>
                <w:sz w:val="16"/>
              </w:rPr>
            </w:pPr>
          </w:p>
        </w:tc>
        <w:tc>
          <w:tcPr>
            <w:tcW w:w="1800" w:type="dxa"/>
          </w:tcPr>
          <w:p w14:paraId="5BE46CD3" w14:textId="77777777" w:rsidR="00B05182" w:rsidRPr="0096694D" w:rsidRDefault="00B05182" w:rsidP="00745DDF">
            <w:pPr>
              <w:pStyle w:val="ListParagraph"/>
              <w:numPr>
                <w:ilvl w:val="0"/>
                <w:numId w:val="2"/>
              </w:numPr>
              <w:rPr>
                <w:sz w:val="16"/>
              </w:rPr>
            </w:pPr>
            <w:r w:rsidRPr="0096694D">
              <w:rPr>
                <w:sz w:val="16"/>
              </w:rPr>
              <w:t>Countries: USA, Canada</w:t>
            </w:r>
          </w:p>
          <w:p w14:paraId="652FB8AF" w14:textId="3E9E68AD" w:rsidR="00B05182" w:rsidRPr="0096694D" w:rsidRDefault="00B05182" w:rsidP="00745DDF">
            <w:pPr>
              <w:pStyle w:val="ListParagraph"/>
              <w:numPr>
                <w:ilvl w:val="0"/>
                <w:numId w:val="2"/>
              </w:numPr>
              <w:rPr>
                <w:sz w:val="16"/>
              </w:rPr>
            </w:pPr>
            <w:r w:rsidRPr="0096694D">
              <w:rPr>
                <w:sz w:val="16"/>
              </w:rPr>
              <w:t xml:space="preserve">N = </w:t>
            </w:r>
            <w:r>
              <w:rPr>
                <w:sz w:val="16"/>
              </w:rPr>
              <w:t>399</w:t>
            </w:r>
          </w:p>
          <w:p w14:paraId="72CD1033" w14:textId="147B095C" w:rsidR="00B05182" w:rsidRPr="0096694D" w:rsidRDefault="00B05182" w:rsidP="00745DDF">
            <w:pPr>
              <w:pStyle w:val="ListParagraph"/>
              <w:numPr>
                <w:ilvl w:val="0"/>
                <w:numId w:val="2"/>
              </w:numPr>
              <w:rPr>
                <w:sz w:val="16"/>
              </w:rPr>
            </w:pPr>
            <w:r w:rsidRPr="0096694D">
              <w:rPr>
                <w:sz w:val="16"/>
              </w:rPr>
              <w:t>Age range:</w:t>
            </w:r>
            <w:r w:rsidR="008F3608">
              <w:rPr>
                <w:sz w:val="16"/>
              </w:rPr>
              <w:t xml:space="preserve"> 3</w:t>
            </w:r>
            <w:r w:rsidR="00800A17">
              <w:rPr>
                <w:sz w:val="16"/>
              </w:rPr>
              <w:t>-1</w:t>
            </w:r>
            <w:r w:rsidR="008F3608">
              <w:rPr>
                <w:sz w:val="16"/>
              </w:rPr>
              <w:t>2</w:t>
            </w:r>
            <w:r>
              <w:rPr>
                <w:sz w:val="16"/>
              </w:rPr>
              <w:t xml:space="preserve"> </w:t>
            </w:r>
            <w:r w:rsidRPr="0096694D">
              <w:rPr>
                <w:sz w:val="16"/>
              </w:rPr>
              <w:t xml:space="preserve">years </w:t>
            </w:r>
          </w:p>
          <w:p w14:paraId="3FF373AE" w14:textId="77777777" w:rsidR="00B05182" w:rsidRDefault="00B05182" w:rsidP="00745DDF">
            <w:pPr>
              <w:pStyle w:val="ListParagraph"/>
              <w:numPr>
                <w:ilvl w:val="0"/>
                <w:numId w:val="2"/>
              </w:numPr>
              <w:rPr>
                <w:sz w:val="16"/>
              </w:rPr>
            </w:pPr>
            <w:r w:rsidRPr="0096694D">
              <w:rPr>
                <w:sz w:val="16"/>
              </w:rPr>
              <w:t>Diagnoses</w:t>
            </w:r>
            <w:r w:rsidRPr="0096694D">
              <w:rPr>
                <w:sz w:val="16"/>
                <w:vertAlign w:val="superscript"/>
              </w:rPr>
              <w:t>*</w:t>
            </w:r>
            <w:r w:rsidRPr="0096694D">
              <w:rPr>
                <w:sz w:val="16"/>
              </w:rPr>
              <w:t xml:space="preserve">: FAS, pFAS, ARND </w:t>
            </w:r>
          </w:p>
          <w:p w14:paraId="393B91F3" w14:textId="0841FACA" w:rsidR="007748B4" w:rsidRPr="0096694D" w:rsidRDefault="007748B4" w:rsidP="00745DDF">
            <w:pPr>
              <w:pStyle w:val="ListParagraph"/>
              <w:numPr>
                <w:ilvl w:val="0"/>
                <w:numId w:val="2"/>
              </w:numPr>
              <w:rPr>
                <w:sz w:val="16"/>
              </w:rPr>
            </w:pPr>
            <w:r>
              <w:rPr>
                <w:sz w:val="16"/>
              </w:rPr>
              <w:t>Demographics: None Reported</w:t>
            </w:r>
          </w:p>
          <w:p w14:paraId="60CA2F97" w14:textId="77777777" w:rsidR="00313B3A" w:rsidRPr="0096694D" w:rsidRDefault="00313B3A" w:rsidP="00745DDF">
            <w:pPr>
              <w:rPr>
                <w:sz w:val="16"/>
              </w:rPr>
            </w:pPr>
          </w:p>
        </w:tc>
        <w:tc>
          <w:tcPr>
            <w:tcW w:w="1620" w:type="dxa"/>
          </w:tcPr>
          <w:p w14:paraId="5034A3A0" w14:textId="6BCF179B" w:rsidR="00CB73BE" w:rsidRDefault="00CB73BE" w:rsidP="00745DDF">
            <w:pPr>
              <w:pStyle w:val="ListParagraph"/>
              <w:numPr>
                <w:ilvl w:val="0"/>
                <w:numId w:val="2"/>
              </w:numPr>
              <w:rPr>
                <w:sz w:val="16"/>
              </w:rPr>
            </w:pPr>
            <w:r w:rsidRPr="0096694D">
              <w:rPr>
                <w:sz w:val="16"/>
              </w:rPr>
              <w:lastRenderedPageBreak/>
              <w:t>Clinic Setting</w:t>
            </w:r>
            <w:r>
              <w:rPr>
                <w:sz w:val="16"/>
              </w:rPr>
              <w:t xml:space="preserve"> (</w:t>
            </w:r>
            <w:r w:rsidR="002A5C3E">
              <w:rPr>
                <w:sz w:val="16"/>
              </w:rPr>
              <w:t>5</w:t>
            </w:r>
            <w:r>
              <w:rPr>
                <w:sz w:val="16"/>
              </w:rPr>
              <w:t>)</w:t>
            </w:r>
          </w:p>
          <w:p w14:paraId="622210CE" w14:textId="15988AEB" w:rsidR="00CB73BE" w:rsidRDefault="00CB73BE" w:rsidP="00745DDF">
            <w:pPr>
              <w:pStyle w:val="ListParagraph"/>
              <w:numPr>
                <w:ilvl w:val="0"/>
                <w:numId w:val="2"/>
              </w:numPr>
              <w:rPr>
                <w:sz w:val="16"/>
              </w:rPr>
            </w:pPr>
            <w:r w:rsidRPr="00B91645">
              <w:rPr>
                <w:sz w:val="16"/>
              </w:rPr>
              <w:t>Community Center (</w:t>
            </w:r>
            <w:r w:rsidR="002A5C3E">
              <w:rPr>
                <w:sz w:val="16"/>
              </w:rPr>
              <w:t>1</w:t>
            </w:r>
            <w:r w:rsidRPr="00B91645">
              <w:rPr>
                <w:sz w:val="16"/>
              </w:rPr>
              <w:t>)</w:t>
            </w:r>
          </w:p>
          <w:p w14:paraId="4FEB9C3B" w14:textId="6EDC543D" w:rsidR="00CB73BE" w:rsidRPr="00B91645" w:rsidRDefault="00CB73BE" w:rsidP="00745DDF">
            <w:pPr>
              <w:pStyle w:val="ListParagraph"/>
              <w:numPr>
                <w:ilvl w:val="0"/>
                <w:numId w:val="2"/>
              </w:numPr>
              <w:rPr>
                <w:sz w:val="16"/>
              </w:rPr>
            </w:pPr>
            <w:r>
              <w:rPr>
                <w:sz w:val="16"/>
              </w:rPr>
              <w:t>Therapeutic Setting-Unspecified (</w:t>
            </w:r>
            <w:r w:rsidR="002A5C3E">
              <w:rPr>
                <w:sz w:val="16"/>
              </w:rPr>
              <w:t>1</w:t>
            </w:r>
            <w:r>
              <w:rPr>
                <w:sz w:val="16"/>
              </w:rPr>
              <w:t>)</w:t>
            </w:r>
          </w:p>
          <w:p w14:paraId="09432FBD" w14:textId="164B4607" w:rsidR="00313B3A" w:rsidRPr="0096694D" w:rsidRDefault="00313B3A" w:rsidP="00745DDF">
            <w:pPr>
              <w:rPr>
                <w:sz w:val="16"/>
              </w:rPr>
            </w:pPr>
          </w:p>
        </w:tc>
        <w:tc>
          <w:tcPr>
            <w:tcW w:w="2975" w:type="dxa"/>
          </w:tcPr>
          <w:p w14:paraId="11FBBFEC" w14:textId="0399114F" w:rsidR="00F364F7" w:rsidRDefault="00F364F7" w:rsidP="00745DDF">
            <w:pPr>
              <w:pStyle w:val="ListParagraph"/>
              <w:numPr>
                <w:ilvl w:val="0"/>
                <w:numId w:val="2"/>
              </w:numPr>
              <w:rPr>
                <w:sz w:val="16"/>
              </w:rPr>
            </w:pPr>
            <w:r>
              <w:rPr>
                <w:sz w:val="16"/>
              </w:rPr>
              <w:t>For the findings of GoFAR, Alert, Neuro</w:t>
            </w:r>
            <w:r w:rsidR="004D7588">
              <w:rPr>
                <w:sz w:val="16"/>
              </w:rPr>
              <w:t>cognitive H</w:t>
            </w:r>
            <w:r>
              <w:rPr>
                <w:sz w:val="16"/>
              </w:rPr>
              <w:t xml:space="preserve">abilitation, </w:t>
            </w:r>
            <w:r w:rsidR="00454CC9">
              <w:rPr>
                <w:sz w:val="16"/>
              </w:rPr>
              <w:t xml:space="preserve">CFT, and PCIT, </w:t>
            </w:r>
            <w:r>
              <w:rPr>
                <w:sz w:val="16"/>
              </w:rPr>
              <w:t xml:space="preserve"> see Hilly et al., 2023</w:t>
            </w:r>
            <w:r w:rsidR="00454CC9">
              <w:rPr>
                <w:sz w:val="16"/>
              </w:rPr>
              <w:t xml:space="preserve"> and Flannigan et al., 2020.</w:t>
            </w:r>
          </w:p>
          <w:p w14:paraId="779C1574" w14:textId="10A22203" w:rsidR="00313B3A" w:rsidRDefault="00677747" w:rsidP="00745DDF">
            <w:pPr>
              <w:pStyle w:val="ListParagraph"/>
              <w:numPr>
                <w:ilvl w:val="0"/>
                <w:numId w:val="2"/>
              </w:numPr>
              <w:rPr>
                <w:sz w:val="16"/>
              </w:rPr>
            </w:pPr>
            <w:r>
              <w:rPr>
                <w:sz w:val="16"/>
              </w:rPr>
              <w:t xml:space="preserve">The identified interventions demonstrated potential for enhancing functioning across multiple domains. </w:t>
            </w:r>
          </w:p>
          <w:p w14:paraId="36FF7F25" w14:textId="50B1414D" w:rsidR="00FD22B4" w:rsidRDefault="00FD22B4" w:rsidP="00745DDF">
            <w:pPr>
              <w:pStyle w:val="ListParagraph"/>
              <w:numPr>
                <w:ilvl w:val="0"/>
                <w:numId w:val="2"/>
              </w:numPr>
              <w:rPr>
                <w:sz w:val="16"/>
              </w:rPr>
            </w:pPr>
            <w:r>
              <w:rPr>
                <w:sz w:val="16"/>
              </w:rPr>
              <w:lastRenderedPageBreak/>
              <w:t xml:space="preserve">Studies </w:t>
            </w:r>
            <w:r w:rsidR="00C63451">
              <w:rPr>
                <w:sz w:val="16"/>
              </w:rPr>
              <w:t>focusing on enhancing self-regulation and attentional control in early to middle childhood provided substantial evidence for behavioral and neuropsychological gains. However, these studies had little to no follow-up, which limited the ability to assess the long-term impact of the interventions.</w:t>
            </w:r>
          </w:p>
          <w:p w14:paraId="3B23030F" w14:textId="2BC7665D" w:rsidR="00210B80" w:rsidRDefault="00210B80" w:rsidP="00745DDF">
            <w:pPr>
              <w:pStyle w:val="ListParagraph"/>
              <w:numPr>
                <w:ilvl w:val="0"/>
                <w:numId w:val="2"/>
              </w:numPr>
              <w:rPr>
                <w:sz w:val="16"/>
              </w:rPr>
            </w:pPr>
            <w:r>
              <w:rPr>
                <w:sz w:val="16"/>
              </w:rPr>
              <w:t xml:space="preserve">Studies involving social skills interventions were methodologically strong and showed promising results. </w:t>
            </w:r>
          </w:p>
          <w:p w14:paraId="1A4E8370" w14:textId="54F77CB7" w:rsidR="00677747" w:rsidRDefault="00C63451" w:rsidP="00745DDF">
            <w:pPr>
              <w:pStyle w:val="ListParagraph"/>
              <w:numPr>
                <w:ilvl w:val="0"/>
                <w:numId w:val="2"/>
              </w:numPr>
              <w:rPr>
                <w:sz w:val="16"/>
              </w:rPr>
            </w:pPr>
            <w:r>
              <w:rPr>
                <w:sz w:val="16"/>
              </w:rPr>
              <w:t xml:space="preserve">Noted </w:t>
            </w:r>
            <w:r w:rsidR="00C31BDF">
              <w:rPr>
                <w:sz w:val="16"/>
              </w:rPr>
              <w:t>the need to explore more</w:t>
            </w:r>
            <w:r>
              <w:rPr>
                <w:sz w:val="16"/>
              </w:rPr>
              <w:t xml:space="preserve"> interventions for infants, young children, and adolescents</w:t>
            </w:r>
            <w:r w:rsidR="00210B80">
              <w:rPr>
                <w:sz w:val="16"/>
              </w:rPr>
              <w:t>.</w:t>
            </w:r>
          </w:p>
          <w:p w14:paraId="35785072" w14:textId="1CF0ED24" w:rsidR="00014CCB" w:rsidRDefault="00CA2AD6" w:rsidP="00745DDF">
            <w:pPr>
              <w:pStyle w:val="ListParagraph"/>
              <w:numPr>
                <w:ilvl w:val="0"/>
                <w:numId w:val="2"/>
              </w:numPr>
              <w:rPr>
                <w:sz w:val="16"/>
              </w:rPr>
            </w:pPr>
            <w:r>
              <w:rPr>
                <w:sz w:val="16"/>
              </w:rPr>
              <w:t xml:space="preserve">Proposed that interventions may benefit from a more ecological stance rather than domain-specific focus, considering the complexity of circumstances affecting </w:t>
            </w:r>
            <w:r w:rsidR="00BD042E">
              <w:rPr>
                <w:sz w:val="16"/>
              </w:rPr>
              <w:t>individuals with FASD.</w:t>
            </w:r>
            <w:r>
              <w:rPr>
                <w:sz w:val="16"/>
              </w:rPr>
              <w:t xml:space="preserve"> </w:t>
            </w:r>
          </w:p>
          <w:p w14:paraId="49827CC2" w14:textId="29EAB493" w:rsidR="00210B80" w:rsidRPr="00F364F7" w:rsidRDefault="00210B80" w:rsidP="00745DDF">
            <w:pPr>
              <w:pStyle w:val="ListParagraph"/>
              <w:numPr>
                <w:ilvl w:val="0"/>
                <w:numId w:val="2"/>
              </w:numPr>
              <w:rPr>
                <w:sz w:val="16"/>
              </w:rPr>
            </w:pPr>
            <w:r>
              <w:rPr>
                <w:sz w:val="16"/>
              </w:rPr>
              <w:t>Identified multiple study limitations including weak to moderate ratings on selection bias and blinding, small sample sizes and limited follow-up.</w:t>
            </w:r>
          </w:p>
        </w:tc>
      </w:tr>
      <w:tr w:rsidR="00351C77" w:rsidRPr="0096694D" w14:paraId="5858FF10" w14:textId="77777777" w:rsidTr="00745DDF">
        <w:trPr>
          <w:trHeight w:val="252"/>
        </w:trPr>
        <w:tc>
          <w:tcPr>
            <w:tcW w:w="1080" w:type="dxa"/>
          </w:tcPr>
          <w:p w14:paraId="45BF518D" w14:textId="0103DAB0" w:rsidR="00313B3A" w:rsidRPr="0096694D" w:rsidRDefault="00FB5E71" w:rsidP="00745DDF">
            <w:pPr>
              <w:rPr>
                <w:sz w:val="16"/>
              </w:rPr>
            </w:pPr>
            <w:r>
              <w:rPr>
                <w:sz w:val="16"/>
              </w:rPr>
              <w:lastRenderedPageBreak/>
              <w:t>Peadon et al., 2009</w:t>
            </w:r>
          </w:p>
        </w:tc>
        <w:tc>
          <w:tcPr>
            <w:tcW w:w="985" w:type="dxa"/>
          </w:tcPr>
          <w:p w14:paraId="57A86C2E" w14:textId="392B7855" w:rsidR="00313B3A" w:rsidRPr="0096694D" w:rsidRDefault="006F56FD" w:rsidP="00745DDF">
            <w:pPr>
              <w:rPr>
                <w:sz w:val="16"/>
              </w:rPr>
            </w:pPr>
            <w:r>
              <w:rPr>
                <w:sz w:val="16"/>
              </w:rPr>
              <w:t xml:space="preserve">Systematic Review </w:t>
            </w:r>
          </w:p>
        </w:tc>
        <w:tc>
          <w:tcPr>
            <w:tcW w:w="1080" w:type="dxa"/>
          </w:tcPr>
          <w:p w14:paraId="734B185E" w14:textId="0B81D62B" w:rsidR="00313B3A" w:rsidRPr="0096694D" w:rsidRDefault="006F56FD" w:rsidP="00745DDF">
            <w:pPr>
              <w:rPr>
                <w:sz w:val="16"/>
              </w:rPr>
            </w:pPr>
            <w:r>
              <w:rPr>
                <w:sz w:val="16"/>
              </w:rPr>
              <w:t>1/12</w:t>
            </w:r>
          </w:p>
        </w:tc>
        <w:tc>
          <w:tcPr>
            <w:tcW w:w="990" w:type="dxa"/>
          </w:tcPr>
          <w:p w14:paraId="50C3D70F" w14:textId="6EE5027F" w:rsidR="00313B3A" w:rsidRPr="0096694D" w:rsidRDefault="006F56FD" w:rsidP="00745DDF">
            <w:pPr>
              <w:rPr>
                <w:sz w:val="16"/>
              </w:rPr>
            </w:pPr>
            <w:r>
              <w:rPr>
                <w:sz w:val="16"/>
              </w:rPr>
              <w:t>2006</w:t>
            </w:r>
          </w:p>
        </w:tc>
        <w:tc>
          <w:tcPr>
            <w:tcW w:w="1710" w:type="dxa"/>
          </w:tcPr>
          <w:p w14:paraId="285656E3" w14:textId="208EC140" w:rsidR="00313B3A" w:rsidRPr="00366BE8" w:rsidRDefault="006F56FD" w:rsidP="00366BE8">
            <w:pPr>
              <w:pStyle w:val="ListParagraph"/>
              <w:numPr>
                <w:ilvl w:val="0"/>
                <w:numId w:val="2"/>
              </w:numPr>
              <w:rPr>
                <w:sz w:val="16"/>
              </w:rPr>
            </w:pPr>
            <w:r w:rsidRPr="00366BE8">
              <w:rPr>
                <w:sz w:val="16"/>
              </w:rPr>
              <w:t xml:space="preserve">Case-control trial (1) </w:t>
            </w:r>
          </w:p>
        </w:tc>
        <w:tc>
          <w:tcPr>
            <w:tcW w:w="2700" w:type="dxa"/>
          </w:tcPr>
          <w:p w14:paraId="233D068F" w14:textId="5D195143" w:rsidR="00313B3A" w:rsidRPr="006F56FD" w:rsidRDefault="006F56FD" w:rsidP="00745DDF">
            <w:pPr>
              <w:pStyle w:val="ListParagraph"/>
              <w:numPr>
                <w:ilvl w:val="0"/>
                <w:numId w:val="2"/>
              </w:numPr>
              <w:rPr>
                <w:b/>
                <w:sz w:val="16"/>
              </w:rPr>
            </w:pPr>
            <w:r w:rsidRPr="006F56FD">
              <w:rPr>
                <w:b/>
                <w:sz w:val="16"/>
              </w:rPr>
              <w:t>Children’s Friendship Training</w:t>
            </w:r>
            <w:r>
              <w:rPr>
                <w:b/>
                <w:sz w:val="16"/>
              </w:rPr>
              <w:t xml:space="preserve">: </w:t>
            </w:r>
            <w:r>
              <w:rPr>
                <w:sz w:val="16"/>
              </w:rPr>
              <w:t xml:space="preserve">See Hilly et al., 2023 </w:t>
            </w:r>
            <w:r w:rsidRPr="006F56FD">
              <w:rPr>
                <w:b/>
                <w:sz w:val="16"/>
              </w:rPr>
              <w:t xml:space="preserve"> </w:t>
            </w:r>
          </w:p>
        </w:tc>
        <w:tc>
          <w:tcPr>
            <w:tcW w:w="1800" w:type="dxa"/>
          </w:tcPr>
          <w:p w14:paraId="09182547" w14:textId="60744618" w:rsidR="006F56FD" w:rsidRPr="0096694D" w:rsidRDefault="006F56FD" w:rsidP="00745DDF">
            <w:pPr>
              <w:pStyle w:val="ListParagraph"/>
              <w:numPr>
                <w:ilvl w:val="0"/>
                <w:numId w:val="2"/>
              </w:numPr>
              <w:rPr>
                <w:sz w:val="16"/>
              </w:rPr>
            </w:pPr>
            <w:r w:rsidRPr="0096694D">
              <w:rPr>
                <w:sz w:val="16"/>
              </w:rPr>
              <w:t>Countr</w:t>
            </w:r>
            <w:r>
              <w:rPr>
                <w:sz w:val="16"/>
              </w:rPr>
              <w:t>y</w:t>
            </w:r>
            <w:r w:rsidRPr="0096694D">
              <w:rPr>
                <w:sz w:val="16"/>
              </w:rPr>
              <w:t>: USA</w:t>
            </w:r>
          </w:p>
          <w:p w14:paraId="7E5ABA54" w14:textId="10E54934" w:rsidR="006F56FD" w:rsidRPr="0096694D" w:rsidRDefault="006F56FD" w:rsidP="00745DDF">
            <w:pPr>
              <w:pStyle w:val="ListParagraph"/>
              <w:numPr>
                <w:ilvl w:val="0"/>
                <w:numId w:val="2"/>
              </w:numPr>
              <w:rPr>
                <w:sz w:val="16"/>
              </w:rPr>
            </w:pPr>
            <w:r w:rsidRPr="0096694D">
              <w:rPr>
                <w:sz w:val="16"/>
              </w:rPr>
              <w:t xml:space="preserve">N = </w:t>
            </w:r>
            <w:r w:rsidR="00BB61CF">
              <w:rPr>
                <w:sz w:val="16"/>
              </w:rPr>
              <w:t>100</w:t>
            </w:r>
          </w:p>
          <w:p w14:paraId="79AB28CA" w14:textId="0FA2D58D" w:rsidR="006F56FD" w:rsidRPr="0096694D" w:rsidRDefault="006F56FD" w:rsidP="00745DDF">
            <w:pPr>
              <w:pStyle w:val="ListParagraph"/>
              <w:numPr>
                <w:ilvl w:val="0"/>
                <w:numId w:val="2"/>
              </w:numPr>
              <w:rPr>
                <w:sz w:val="16"/>
              </w:rPr>
            </w:pPr>
            <w:r w:rsidRPr="0096694D">
              <w:rPr>
                <w:sz w:val="16"/>
              </w:rPr>
              <w:t>Age range:</w:t>
            </w:r>
            <w:r>
              <w:rPr>
                <w:sz w:val="16"/>
              </w:rPr>
              <w:t xml:space="preserve"> </w:t>
            </w:r>
            <w:r w:rsidR="003D6C0D">
              <w:rPr>
                <w:sz w:val="16"/>
              </w:rPr>
              <w:t>6-12 years</w:t>
            </w:r>
          </w:p>
          <w:p w14:paraId="3648CC63" w14:textId="3AD35CCE" w:rsidR="006F56FD" w:rsidRDefault="006F56FD" w:rsidP="00745DDF">
            <w:pPr>
              <w:pStyle w:val="ListParagraph"/>
              <w:numPr>
                <w:ilvl w:val="0"/>
                <w:numId w:val="2"/>
              </w:numPr>
              <w:rPr>
                <w:sz w:val="16"/>
              </w:rPr>
            </w:pPr>
            <w:r w:rsidRPr="0096694D">
              <w:rPr>
                <w:sz w:val="16"/>
              </w:rPr>
              <w:t>Diagnoses</w:t>
            </w:r>
            <w:r w:rsidRPr="0096694D">
              <w:rPr>
                <w:sz w:val="16"/>
                <w:vertAlign w:val="superscript"/>
              </w:rPr>
              <w:t>*</w:t>
            </w:r>
            <w:r w:rsidRPr="0096694D">
              <w:rPr>
                <w:sz w:val="16"/>
              </w:rPr>
              <w:t xml:space="preserve">: </w:t>
            </w:r>
            <w:r w:rsidR="003D6C0D">
              <w:rPr>
                <w:sz w:val="16"/>
              </w:rPr>
              <w:t xml:space="preserve">FAS, pFAS, ARND </w:t>
            </w:r>
          </w:p>
          <w:p w14:paraId="116D9895" w14:textId="10144B29" w:rsidR="00221E9F" w:rsidRPr="0096694D" w:rsidRDefault="00221E9F" w:rsidP="00745DDF">
            <w:pPr>
              <w:pStyle w:val="ListParagraph"/>
              <w:numPr>
                <w:ilvl w:val="0"/>
                <w:numId w:val="2"/>
              </w:numPr>
              <w:rPr>
                <w:sz w:val="16"/>
              </w:rPr>
            </w:pPr>
            <w:r>
              <w:rPr>
                <w:sz w:val="16"/>
              </w:rPr>
              <w:t>Demographics: None Reported</w:t>
            </w:r>
          </w:p>
          <w:p w14:paraId="130E0F82" w14:textId="77777777" w:rsidR="00313B3A" w:rsidRPr="0096694D" w:rsidRDefault="00313B3A" w:rsidP="00745DDF">
            <w:pPr>
              <w:rPr>
                <w:sz w:val="16"/>
              </w:rPr>
            </w:pPr>
          </w:p>
        </w:tc>
        <w:tc>
          <w:tcPr>
            <w:tcW w:w="1620" w:type="dxa"/>
          </w:tcPr>
          <w:p w14:paraId="00A0A1C5" w14:textId="26682E07" w:rsidR="00313B3A" w:rsidRPr="00AD68CD" w:rsidRDefault="00AD68CD" w:rsidP="00AD68CD">
            <w:pPr>
              <w:pStyle w:val="ListParagraph"/>
              <w:numPr>
                <w:ilvl w:val="0"/>
                <w:numId w:val="2"/>
              </w:numPr>
              <w:rPr>
                <w:sz w:val="16"/>
              </w:rPr>
            </w:pPr>
            <w:r>
              <w:rPr>
                <w:sz w:val="16"/>
              </w:rPr>
              <w:t>Clinic Setting (1)</w:t>
            </w:r>
          </w:p>
        </w:tc>
        <w:tc>
          <w:tcPr>
            <w:tcW w:w="2975" w:type="dxa"/>
          </w:tcPr>
          <w:p w14:paraId="37A66D38" w14:textId="77777777" w:rsidR="00313B3A" w:rsidRDefault="004A481C" w:rsidP="00745DDF">
            <w:pPr>
              <w:pStyle w:val="ListParagraph"/>
              <w:numPr>
                <w:ilvl w:val="0"/>
                <w:numId w:val="2"/>
              </w:numPr>
              <w:rPr>
                <w:sz w:val="16"/>
              </w:rPr>
            </w:pPr>
            <w:r>
              <w:rPr>
                <w:sz w:val="16"/>
              </w:rPr>
              <w:t xml:space="preserve">Found limited amount of studies addressing interventions for children with FASD. </w:t>
            </w:r>
          </w:p>
          <w:p w14:paraId="2AB08B17" w14:textId="59ED2EB3" w:rsidR="000E0940" w:rsidRDefault="000E0940" w:rsidP="00745DDF">
            <w:pPr>
              <w:pStyle w:val="ListParagraph"/>
              <w:numPr>
                <w:ilvl w:val="0"/>
                <w:numId w:val="2"/>
              </w:numPr>
              <w:rPr>
                <w:sz w:val="16"/>
              </w:rPr>
            </w:pPr>
            <w:r>
              <w:rPr>
                <w:sz w:val="16"/>
              </w:rPr>
              <w:t>Only one study related to behavior took place outside of a school setting: Children’s Friendship Training</w:t>
            </w:r>
            <w:r w:rsidR="00B651A6">
              <w:rPr>
                <w:sz w:val="16"/>
              </w:rPr>
              <w:t xml:space="preserve"> (CFT)</w:t>
            </w:r>
            <w:r w:rsidR="00E50954">
              <w:rPr>
                <w:sz w:val="16"/>
              </w:rPr>
              <w:t>.</w:t>
            </w:r>
            <w:r>
              <w:rPr>
                <w:sz w:val="16"/>
              </w:rPr>
              <w:t xml:space="preserve"> </w:t>
            </w:r>
          </w:p>
          <w:p w14:paraId="4768AC78" w14:textId="77777777" w:rsidR="000E0940" w:rsidRDefault="000E0940" w:rsidP="00745DDF">
            <w:pPr>
              <w:pStyle w:val="ListParagraph"/>
              <w:numPr>
                <w:ilvl w:val="0"/>
                <w:numId w:val="2"/>
              </w:numPr>
              <w:rPr>
                <w:sz w:val="16"/>
              </w:rPr>
            </w:pPr>
            <w:r>
              <w:rPr>
                <w:sz w:val="16"/>
              </w:rPr>
              <w:t xml:space="preserve">Reported that CFT only showed improvements in parent-reported social skills and reduced behavioral problems, however, teacher ratings showed no significant improvement in children’s behavior. The parent reported gains were maintained at three months follow-up. </w:t>
            </w:r>
          </w:p>
          <w:p w14:paraId="531CE703" w14:textId="5B932E1B" w:rsidR="000E0940" w:rsidRDefault="00B7728A" w:rsidP="00745DDF">
            <w:pPr>
              <w:pStyle w:val="ListParagraph"/>
              <w:numPr>
                <w:ilvl w:val="0"/>
                <w:numId w:val="2"/>
              </w:numPr>
              <w:rPr>
                <w:sz w:val="16"/>
              </w:rPr>
            </w:pPr>
            <w:r>
              <w:rPr>
                <w:sz w:val="16"/>
              </w:rPr>
              <w:t xml:space="preserve">Identified </w:t>
            </w:r>
            <w:r w:rsidR="00D47B76">
              <w:rPr>
                <w:sz w:val="16"/>
              </w:rPr>
              <w:t xml:space="preserve">strength in the use of standardized outcome measures for the intervention studies. </w:t>
            </w:r>
          </w:p>
          <w:p w14:paraId="385CA743" w14:textId="46F6E873" w:rsidR="00F31651" w:rsidRDefault="00F31651" w:rsidP="00745DDF">
            <w:pPr>
              <w:pStyle w:val="ListParagraph"/>
              <w:numPr>
                <w:ilvl w:val="0"/>
                <w:numId w:val="2"/>
              </w:numPr>
              <w:rPr>
                <w:sz w:val="16"/>
              </w:rPr>
            </w:pPr>
            <w:r>
              <w:rPr>
                <w:sz w:val="16"/>
              </w:rPr>
              <w:t>Reported limitations included: Short term follow-up, unclear blinding, and potential selection bias.</w:t>
            </w:r>
          </w:p>
          <w:p w14:paraId="22F2D16D" w14:textId="52462064" w:rsidR="00D47B76" w:rsidRPr="000E0940" w:rsidRDefault="00F31651" w:rsidP="00745DDF">
            <w:pPr>
              <w:pStyle w:val="ListParagraph"/>
              <w:numPr>
                <w:ilvl w:val="0"/>
                <w:numId w:val="2"/>
              </w:numPr>
              <w:rPr>
                <w:sz w:val="16"/>
              </w:rPr>
            </w:pPr>
            <w:r>
              <w:rPr>
                <w:sz w:val="16"/>
              </w:rPr>
              <w:lastRenderedPageBreak/>
              <w:t>Identified</w:t>
            </w:r>
            <w:r w:rsidR="00D47B76">
              <w:rPr>
                <w:sz w:val="16"/>
              </w:rPr>
              <w:t xml:space="preserve"> seven intervention studies for children with FASD that were in progress.</w:t>
            </w:r>
          </w:p>
        </w:tc>
      </w:tr>
    </w:tbl>
    <w:p w14:paraId="02290C4B" w14:textId="2C91DE40" w:rsidR="008D1C0F" w:rsidRPr="00775B86" w:rsidRDefault="003A2040" w:rsidP="00C82585">
      <w:pPr>
        <w:spacing w:line="240" w:lineRule="auto"/>
        <w:rPr>
          <w:sz w:val="16"/>
        </w:rPr>
      </w:pPr>
      <w:r w:rsidRPr="00775B86">
        <w:rPr>
          <w:sz w:val="16"/>
        </w:rPr>
        <w:lastRenderedPageBreak/>
        <w:t xml:space="preserve">a. Number of Relevant </w:t>
      </w:r>
      <w:r w:rsidR="00A43157" w:rsidRPr="00775B86">
        <w:rPr>
          <w:sz w:val="16"/>
        </w:rPr>
        <w:t>Behavioral</w:t>
      </w:r>
      <w:r w:rsidR="006A4D33" w:rsidRPr="00775B86">
        <w:rPr>
          <w:sz w:val="16"/>
        </w:rPr>
        <w:t xml:space="preserve"> Intervention</w:t>
      </w:r>
      <w:r w:rsidRPr="00775B86">
        <w:rPr>
          <w:sz w:val="16"/>
        </w:rPr>
        <w:t xml:space="preserve"> Studies</w:t>
      </w:r>
      <w:r w:rsidR="00A835FD" w:rsidRPr="00775B86">
        <w:rPr>
          <w:sz w:val="16"/>
        </w:rPr>
        <w:t xml:space="preserve"> </w:t>
      </w:r>
      <w:r w:rsidRPr="00775B86">
        <w:rPr>
          <w:sz w:val="16"/>
        </w:rPr>
        <w:t>/</w:t>
      </w:r>
      <w:r w:rsidR="00A835FD" w:rsidRPr="00775B86">
        <w:rPr>
          <w:sz w:val="16"/>
        </w:rPr>
        <w:t xml:space="preserve"> </w:t>
      </w:r>
      <w:r w:rsidRPr="00775B86">
        <w:rPr>
          <w:sz w:val="16"/>
        </w:rPr>
        <w:t xml:space="preserve">Total Number of Studies in </w:t>
      </w:r>
      <w:r w:rsidR="00B51972" w:rsidRPr="00775B86">
        <w:rPr>
          <w:sz w:val="16"/>
        </w:rPr>
        <w:t>the</w:t>
      </w:r>
      <w:r w:rsidRPr="00775B86">
        <w:rPr>
          <w:sz w:val="16"/>
        </w:rPr>
        <w:t xml:space="preserve"> Revie</w:t>
      </w:r>
      <w:r w:rsidR="00C82585" w:rsidRPr="00775B86">
        <w:rPr>
          <w:sz w:val="16"/>
        </w:rPr>
        <w:t>w</w:t>
      </w:r>
      <w:r w:rsidR="00BC5457" w:rsidRPr="00775B86">
        <w:rPr>
          <w:sz w:val="16"/>
        </w:rPr>
        <w:t xml:space="preserve">; </w:t>
      </w:r>
      <w:r w:rsidR="008D1C0F" w:rsidRPr="00775B86">
        <w:rPr>
          <w:sz w:val="16"/>
        </w:rPr>
        <w:t>*FAS</w:t>
      </w:r>
      <w:r w:rsidR="00C82585" w:rsidRPr="00775B86">
        <w:rPr>
          <w:sz w:val="16"/>
        </w:rPr>
        <w:t xml:space="preserve"> – </w:t>
      </w:r>
      <w:r w:rsidR="008D1C0F" w:rsidRPr="00775B86">
        <w:rPr>
          <w:sz w:val="16"/>
        </w:rPr>
        <w:t xml:space="preserve">Fetal Alcohol Syndrome, pFAS – </w:t>
      </w:r>
      <w:r w:rsidR="00C82585" w:rsidRPr="00775B86">
        <w:rPr>
          <w:sz w:val="16"/>
        </w:rPr>
        <w:t>Partial Fetal Alcohol Syndrome, ARND – Alcohol-</w:t>
      </w:r>
      <w:r w:rsidR="00B76543" w:rsidRPr="00775B86">
        <w:rPr>
          <w:sz w:val="16"/>
        </w:rPr>
        <w:t>R</w:t>
      </w:r>
      <w:r w:rsidR="00C82585" w:rsidRPr="00775B86">
        <w:rPr>
          <w:sz w:val="16"/>
        </w:rPr>
        <w:t xml:space="preserve">elated </w:t>
      </w:r>
      <w:r w:rsidR="00B76543" w:rsidRPr="00775B86">
        <w:rPr>
          <w:sz w:val="16"/>
        </w:rPr>
        <w:t>N</w:t>
      </w:r>
      <w:r w:rsidR="00C82585" w:rsidRPr="00775B86">
        <w:rPr>
          <w:sz w:val="16"/>
        </w:rPr>
        <w:t xml:space="preserve">eurodevelopmental </w:t>
      </w:r>
      <w:r w:rsidR="00B76543" w:rsidRPr="00775B86">
        <w:rPr>
          <w:sz w:val="16"/>
        </w:rPr>
        <w:t>D</w:t>
      </w:r>
      <w:r w:rsidR="00C82585" w:rsidRPr="00775B86">
        <w:rPr>
          <w:sz w:val="16"/>
        </w:rPr>
        <w:t>isorder</w:t>
      </w:r>
      <w:r w:rsidR="002959DC" w:rsidRPr="00775B86">
        <w:rPr>
          <w:sz w:val="16"/>
        </w:rPr>
        <w:t xml:space="preserve">, ND-PAE – </w:t>
      </w:r>
      <w:r w:rsidR="00CF7252" w:rsidRPr="00775B86">
        <w:rPr>
          <w:sz w:val="16"/>
        </w:rPr>
        <w:t xml:space="preserve">Neurobehavioral Disorder Associated With Prenatal Alcohol Exposure </w:t>
      </w:r>
    </w:p>
    <w:p w14:paraId="2F64B02D" w14:textId="6F224509" w:rsidR="003A2040" w:rsidRDefault="003A2040"/>
    <w:sectPr w:rsidR="003A2040" w:rsidSect="007D61F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314277" w14:textId="77777777" w:rsidR="00E61B63" w:rsidRDefault="00E61B63" w:rsidP="00284688">
      <w:pPr>
        <w:spacing w:after="0" w:line="240" w:lineRule="auto"/>
      </w:pPr>
      <w:r>
        <w:separator/>
      </w:r>
    </w:p>
  </w:endnote>
  <w:endnote w:type="continuationSeparator" w:id="0">
    <w:p w14:paraId="14A7AAF8" w14:textId="77777777" w:rsidR="00E61B63" w:rsidRDefault="00E61B63" w:rsidP="002846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912E76" w14:textId="77777777" w:rsidR="00E61B63" w:rsidRDefault="00E61B63" w:rsidP="00284688">
      <w:pPr>
        <w:spacing w:after="0" w:line="240" w:lineRule="auto"/>
      </w:pPr>
      <w:r>
        <w:separator/>
      </w:r>
    </w:p>
  </w:footnote>
  <w:footnote w:type="continuationSeparator" w:id="0">
    <w:p w14:paraId="68567569" w14:textId="77777777" w:rsidR="00E61B63" w:rsidRDefault="00E61B63" w:rsidP="0028468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EB415E"/>
    <w:multiLevelType w:val="hybridMultilevel"/>
    <w:tmpl w:val="92426FFA"/>
    <w:lvl w:ilvl="0" w:tplc="1068A1FA">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5702B77"/>
    <w:multiLevelType w:val="multilevel"/>
    <w:tmpl w:val="4FF6E2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1D11183"/>
    <w:multiLevelType w:val="hybridMultilevel"/>
    <w:tmpl w:val="56C67D4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2114669130">
    <w:abstractNumId w:val="0"/>
  </w:num>
  <w:num w:numId="2" w16cid:durableId="942761983">
    <w:abstractNumId w:val="2"/>
  </w:num>
  <w:num w:numId="3" w16cid:durableId="111321208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sxadteprvxprlep9sfpwxra525xzd2x2z9w&quot;&gt;My EndNote Library&lt;record-ids&gt;&lt;item&gt;89&lt;/item&gt;&lt;/record-ids&gt;&lt;/item&gt;&lt;/Libraries&gt;"/>
  </w:docVars>
  <w:rsids>
    <w:rsidRoot w:val="00157328"/>
    <w:rsid w:val="00002F4E"/>
    <w:rsid w:val="000070F1"/>
    <w:rsid w:val="00014CCB"/>
    <w:rsid w:val="00020549"/>
    <w:rsid w:val="00042C2C"/>
    <w:rsid w:val="000555BA"/>
    <w:rsid w:val="000642C1"/>
    <w:rsid w:val="00073FBE"/>
    <w:rsid w:val="00084E37"/>
    <w:rsid w:val="00086A63"/>
    <w:rsid w:val="00086F25"/>
    <w:rsid w:val="00086FE4"/>
    <w:rsid w:val="00091140"/>
    <w:rsid w:val="0009217F"/>
    <w:rsid w:val="000934DE"/>
    <w:rsid w:val="000A6E34"/>
    <w:rsid w:val="000B0518"/>
    <w:rsid w:val="000C0901"/>
    <w:rsid w:val="000C508B"/>
    <w:rsid w:val="000C6902"/>
    <w:rsid w:val="000C6DB1"/>
    <w:rsid w:val="000D2194"/>
    <w:rsid w:val="000E0940"/>
    <w:rsid w:val="000E2873"/>
    <w:rsid w:val="000F235B"/>
    <w:rsid w:val="000F771E"/>
    <w:rsid w:val="00100BAF"/>
    <w:rsid w:val="00105C39"/>
    <w:rsid w:val="0010772F"/>
    <w:rsid w:val="0011388C"/>
    <w:rsid w:val="00157328"/>
    <w:rsid w:val="001648A1"/>
    <w:rsid w:val="00164AFD"/>
    <w:rsid w:val="00171781"/>
    <w:rsid w:val="00175B3F"/>
    <w:rsid w:val="001766DE"/>
    <w:rsid w:val="001846E0"/>
    <w:rsid w:val="001960AC"/>
    <w:rsid w:val="001A1053"/>
    <w:rsid w:val="001A7A11"/>
    <w:rsid w:val="001B4460"/>
    <w:rsid w:val="001C19EB"/>
    <w:rsid w:val="001C3837"/>
    <w:rsid w:val="001C6241"/>
    <w:rsid w:val="001C6B66"/>
    <w:rsid w:val="001D1313"/>
    <w:rsid w:val="001D28C6"/>
    <w:rsid w:val="001E5030"/>
    <w:rsid w:val="001F3850"/>
    <w:rsid w:val="00210A70"/>
    <w:rsid w:val="00210B80"/>
    <w:rsid w:val="00221E9F"/>
    <w:rsid w:val="00230CEB"/>
    <w:rsid w:val="00233736"/>
    <w:rsid w:val="00273A94"/>
    <w:rsid w:val="0027491C"/>
    <w:rsid w:val="00284688"/>
    <w:rsid w:val="00285DF1"/>
    <w:rsid w:val="002959DC"/>
    <w:rsid w:val="002A5636"/>
    <w:rsid w:val="002A5C3E"/>
    <w:rsid w:val="002B3531"/>
    <w:rsid w:val="002B58FD"/>
    <w:rsid w:val="002B67DF"/>
    <w:rsid w:val="002B7721"/>
    <w:rsid w:val="002C7071"/>
    <w:rsid w:val="002D6409"/>
    <w:rsid w:val="00301073"/>
    <w:rsid w:val="0030315C"/>
    <w:rsid w:val="00306C34"/>
    <w:rsid w:val="00313B3A"/>
    <w:rsid w:val="00326377"/>
    <w:rsid w:val="00331DE8"/>
    <w:rsid w:val="003341EB"/>
    <w:rsid w:val="0033630F"/>
    <w:rsid w:val="00337875"/>
    <w:rsid w:val="00340A6A"/>
    <w:rsid w:val="00351C77"/>
    <w:rsid w:val="00366BE8"/>
    <w:rsid w:val="003728CF"/>
    <w:rsid w:val="003830C2"/>
    <w:rsid w:val="003A2040"/>
    <w:rsid w:val="003A32CC"/>
    <w:rsid w:val="003A3424"/>
    <w:rsid w:val="003A5A0C"/>
    <w:rsid w:val="003B342A"/>
    <w:rsid w:val="003D689D"/>
    <w:rsid w:val="003D6C0D"/>
    <w:rsid w:val="003F666E"/>
    <w:rsid w:val="00412E37"/>
    <w:rsid w:val="00425A8A"/>
    <w:rsid w:val="004275FC"/>
    <w:rsid w:val="004341F5"/>
    <w:rsid w:val="00441B2E"/>
    <w:rsid w:val="00451959"/>
    <w:rsid w:val="0045474C"/>
    <w:rsid w:val="00454CC9"/>
    <w:rsid w:val="00492ACC"/>
    <w:rsid w:val="00492F83"/>
    <w:rsid w:val="00495600"/>
    <w:rsid w:val="004A481C"/>
    <w:rsid w:val="004A6E1B"/>
    <w:rsid w:val="004C10B8"/>
    <w:rsid w:val="004C5C14"/>
    <w:rsid w:val="004D42FF"/>
    <w:rsid w:val="004D7588"/>
    <w:rsid w:val="004E3142"/>
    <w:rsid w:val="004E6B56"/>
    <w:rsid w:val="004F5810"/>
    <w:rsid w:val="00514C1D"/>
    <w:rsid w:val="00521CA6"/>
    <w:rsid w:val="0052237F"/>
    <w:rsid w:val="00522D28"/>
    <w:rsid w:val="00532A67"/>
    <w:rsid w:val="0057307D"/>
    <w:rsid w:val="005B63E4"/>
    <w:rsid w:val="005D7490"/>
    <w:rsid w:val="005D7B16"/>
    <w:rsid w:val="005E2FC6"/>
    <w:rsid w:val="005E3A0A"/>
    <w:rsid w:val="005F547A"/>
    <w:rsid w:val="006078AD"/>
    <w:rsid w:val="006126E8"/>
    <w:rsid w:val="00642D9F"/>
    <w:rsid w:val="006444BE"/>
    <w:rsid w:val="00677747"/>
    <w:rsid w:val="0068121E"/>
    <w:rsid w:val="006A2285"/>
    <w:rsid w:val="006A4D33"/>
    <w:rsid w:val="006A7DE3"/>
    <w:rsid w:val="006B5F35"/>
    <w:rsid w:val="006B7ABA"/>
    <w:rsid w:val="006C2A73"/>
    <w:rsid w:val="006F56FD"/>
    <w:rsid w:val="00715DF6"/>
    <w:rsid w:val="00723DD3"/>
    <w:rsid w:val="0072603F"/>
    <w:rsid w:val="0073199D"/>
    <w:rsid w:val="0073737D"/>
    <w:rsid w:val="00745DDF"/>
    <w:rsid w:val="00747989"/>
    <w:rsid w:val="0077086B"/>
    <w:rsid w:val="007748B4"/>
    <w:rsid w:val="00775B86"/>
    <w:rsid w:val="00776690"/>
    <w:rsid w:val="00781943"/>
    <w:rsid w:val="007861E1"/>
    <w:rsid w:val="00787287"/>
    <w:rsid w:val="00791F04"/>
    <w:rsid w:val="00792484"/>
    <w:rsid w:val="0079551D"/>
    <w:rsid w:val="007A2B18"/>
    <w:rsid w:val="007A6976"/>
    <w:rsid w:val="007A6B20"/>
    <w:rsid w:val="007A6BF5"/>
    <w:rsid w:val="007B1B35"/>
    <w:rsid w:val="007B1F5F"/>
    <w:rsid w:val="007C607F"/>
    <w:rsid w:val="007C7E0F"/>
    <w:rsid w:val="007D61F6"/>
    <w:rsid w:val="007D6B5C"/>
    <w:rsid w:val="007D74A6"/>
    <w:rsid w:val="007E2F5E"/>
    <w:rsid w:val="007E5003"/>
    <w:rsid w:val="007F0121"/>
    <w:rsid w:val="007F6EEA"/>
    <w:rsid w:val="00800A17"/>
    <w:rsid w:val="00804264"/>
    <w:rsid w:val="00816857"/>
    <w:rsid w:val="0084245F"/>
    <w:rsid w:val="0084354E"/>
    <w:rsid w:val="00843C2F"/>
    <w:rsid w:val="008472CD"/>
    <w:rsid w:val="008515EA"/>
    <w:rsid w:val="00876D8F"/>
    <w:rsid w:val="008841AD"/>
    <w:rsid w:val="0088429B"/>
    <w:rsid w:val="008A093E"/>
    <w:rsid w:val="008B451E"/>
    <w:rsid w:val="008C2CCA"/>
    <w:rsid w:val="008D1C0F"/>
    <w:rsid w:val="008F1DAE"/>
    <w:rsid w:val="008F3608"/>
    <w:rsid w:val="00901418"/>
    <w:rsid w:val="009036C5"/>
    <w:rsid w:val="00932ACE"/>
    <w:rsid w:val="00942B82"/>
    <w:rsid w:val="00952E4A"/>
    <w:rsid w:val="00966793"/>
    <w:rsid w:val="0096694D"/>
    <w:rsid w:val="00970802"/>
    <w:rsid w:val="009832AC"/>
    <w:rsid w:val="00983938"/>
    <w:rsid w:val="00990F6F"/>
    <w:rsid w:val="00991391"/>
    <w:rsid w:val="009A2E2B"/>
    <w:rsid w:val="009B3F14"/>
    <w:rsid w:val="009E254B"/>
    <w:rsid w:val="009E688C"/>
    <w:rsid w:val="009F0627"/>
    <w:rsid w:val="00A208EA"/>
    <w:rsid w:val="00A30A81"/>
    <w:rsid w:val="00A32DD0"/>
    <w:rsid w:val="00A32F28"/>
    <w:rsid w:val="00A33844"/>
    <w:rsid w:val="00A43157"/>
    <w:rsid w:val="00A6049C"/>
    <w:rsid w:val="00A6746D"/>
    <w:rsid w:val="00A67EAF"/>
    <w:rsid w:val="00A817B8"/>
    <w:rsid w:val="00A835FD"/>
    <w:rsid w:val="00A96DC6"/>
    <w:rsid w:val="00AA59B2"/>
    <w:rsid w:val="00AB5B76"/>
    <w:rsid w:val="00AB6044"/>
    <w:rsid w:val="00AD529F"/>
    <w:rsid w:val="00AD68CD"/>
    <w:rsid w:val="00AE31C7"/>
    <w:rsid w:val="00AE7202"/>
    <w:rsid w:val="00AF09B0"/>
    <w:rsid w:val="00AF36A9"/>
    <w:rsid w:val="00B05182"/>
    <w:rsid w:val="00B07F8B"/>
    <w:rsid w:val="00B15CBD"/>
    <w:rsid w:val="00B163F1"/>
    <w:rsid w:val="00B34235"/>
    <w:rsid w:val="00B369F2"/>
    <w:rsid w:val="00B47883"/>
    <w:rsid w:val="00B51972"/>
    <w:rsid w:val="00B651A6"/>
    <w:rsid w:val="00B66CB0"/>
    <w:rsid w:val="00B7220C"/>
    <w:rsid w:val="00B76543"/>
    <w:rsid w:val="00B7728A"/>
    <w:rsid w:val="00B91645"/>
    <w:rsid w:val="00B95D5E"/>
    <w:rsid w:val="00BA0056"/>
    <w:rsid w:val="00BB61CF"/>
    <w:rsid w:val="00BC5457"/>
    <w:rsid w:val="00BC5DFC"/>
    <w:rsid w:val="00BD042E"/>
    <w:rsid w:val="00BD0B90"/>
    <w:rsid w:val="00BF7E03"/>
    <w:rsid w:val="00C110BD"/>
    <w:rsid w:val="00C31BDF"/>
    <w:rsid w:val="00C337D9"/>
    <w:rsid w:val="00C3661B"/>
    <w:rsid w:val="00C63451"/>
    <w:rsid w:val="00C75999"/>
    <w:rsid w:val="00C82585"/>
    <w:rsid w:val="00C85A61"/>
    <w:rsid w:val="00CA272A"/>
    <w:rsid w:val="00CA2AD6"/>
    <w:rsid w:val="00CA3A59"/>
    <w:rsid w:val="00CA53A6"/>
    <w:rsid w:val="00CA7C90"/>
    <w:rsid w:val="00CB120E"/>
    <w:rsid w:val="00CB26EA"/>
    <w:rsid w:val="00CB73BE"/>
    <w:rsid w:val="00CC47D1"/>
    <w:rsid w:val="00CD59BD"/>
    <w:rsid w:val="00CE1F13"/>
    <w:rsid w:val="00CE2EC5"/>
    <w:rsid w:val="00CF7252"/>
    <w:rsid w:val="00D00B2F"/>
    <w:rsid w:val="00D02077"/>
    <w:rsid w:val="00D300B6"/>
    <w:rsid w:val="00D424CF"/>
    <w:rsid w:val="00D47B76"/>
    <w:rsid w:val="00D5433F"/>
    <w:rsid w:val="00D66A85"/>
    <w:rsid w:val="00D71FC3"/>
    <w:rsid w:val="00D8244D"/>
    <w:rsid w:val="00D92C0A"/>
    <w:rsid w:val="00D97717"/>
    <w:rsid w:val="00DA252B"/>
    <w:rsid w:val="00DD0B6D"/>
    <w:rsid w:val="00DD7408"/>
    <w:rsid w:val="00E31946"/>
    <w:rsid w:val="00E37EA9"/>
    <w:rsid w:val="00E47771"/>
    <w:rsid w:val="00E50954"/>
    <w:rsid w:val="00E50A6C"/>
    <w:rsid w:val="00E61B63"/>
    <w:rsid w:val="00E6438E"/>
    <w:rsid w:val="00E8445D"/>
    <w:rsid w:val="00E96D26"/>
    <w:rsid w:val="00EA2029"/>
    <w:rsid w:val="00ED0734"/>
    <w:rsid w:val="00EF0442"/>
    <w:rsid w:val="00EF6BA0"/>
    <w:rsid w:val="00F008C7"/>
    <w:rsid w:val="00F06430"/>
    <w:rsid w:val="00F13D5D"/>
    <w:rsid w:val="00F255B6"/>
    <w:rsid w:val="00F31651"/>
    <w:rsid w:val="00F364F7"/>
    <w:rsid w:val="00F633F4"/>
    <w:rsid w:val="00F6762C"/>
    <w:rsid w:val="00F70C11"/>
    <w:rsid w:val="00F81497"/>
    <w:rsid w:val="00F93540"/>
    <w:rsid w:val="00FA3107"/>
    <w:rsid w:val="00FB36FC"/>
    <w:rsid w:val="00FB5E71"/>
    <w:rsid w:val="00FC2B6D"/>
    <w:rsid w:val="00FC3312"/>
    <w:rsid w:val="00FC76F6"/>
    <w:rsid w:val="00FD04CC"/>
    <w:rsid w:val="00FD0BD1"/>
    <w:rsid w:val="00FD22B4"/>
    <w:rsid w:val="00FE6455"/>
    <w:rsid w:val="00FE7968"/>
    <w:rsid w:val="00FF5F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A56C89"/>
  <w15:chartTrackingRefBased/>
  <w15:docId w15:val="{0BDC4CFA-4317-4CA0-BECA-DB62617A9D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D61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D0BD1"/>
    <w:pPr>
      <w:ind w:left="720"/>
      <w:contextualSpacing/>
    </w:pPr>
  </w:style>
  <w:style w:type="paragraph" w:styleId="NormalWeb">
    <w:name w:val="Normal (Web)"/>
    <w:basedOn w:val="Normal"/>
    <w:uiPriority w:val="99"/>
    <w:semiHidden/>
    <w:unhideWhenUsed/>
    <w:rsid w:val="000070F1"/>
    <w:rPr>
      <w:rFonts w:ascii="Times New Roman" w:hAnsi="Times New Roman" w:cs="Times New Roman"/>
      <w:sz w:val="24"/>
      <w:szCs w:val="24"/>
    </w:rPr>
  </w:style>
  <w:style w:type="paragraph" w:styleId="Header">
    <w:name w:val="header"/>
    <w:basedOn w:val="Normal"/>
    <w:link w:val="HeaderChar"/>
    <w:uiPriority w:val="99"/>
    <w:unhideWhenUsed/>
    <w:rsid w:val="00284688"/>
    <w:pPr>
      <w:tabs>
        <w:tab w:val="center" w:pos="4680"/>
        <w:tab w:val="right" w:pos="9360"/>
      </w:tabs>
      <w:spacing w:after="0" w:line="240" w:lineRule="auto"/>
    </w:pPr>
  </w:style>
  <w:style w:type="character" w:customStyle="1" w:styleId="HeaderChar">
    <w:name w:val="Header Char"/>
    <w:basedOn w:val="DefaultParagraphFont"/>
    <w:link w:val="Header"/>
    <w:uiPriority w:val="99"/>
    <w:rsid w:val="00284688"/>
  </w:style>
  <w:style w:type="paragraph" w:styleId="Footer">
    <w:name w:val="footer"/>
    <w:basedOn w:val="Normal"/>
    <w:link w:val="FooterChar"/>
    <w:uiPriority w:val="99"/>
    <w:unhideWhenUsed/>
    <w:rsid w:val="00284688"/>
    <w:pPr>
      <w:tabs>
        <w:tab w:val="center" w:pos="4680"/>
        <w:tab w:val="right" w:pos="9360"/>
      </w:tabs>
      <w:spacing w:after="0" w:line="240" w:lineRule="auto"/>
    </w:pPr>
  </w:style>
  <w:style w:type="character" w:customStyle="1" w:styleId="FooterChar">
    <w:name w:val="Footer Char"/>
    <w:basedOn w:val="DefaultParagraphFont"/>
    <w:link w:val="Footer"/>
    <w:uiPriority w:val="99"/>
    <w:rsid w:val="002846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87327412">
      <w:bodyDiv w:val="1"/>
      <w:marLeft w:val="0"/>
      <w:marRight w:val="0"/>
      <w:marTop w:val="0"/>
      <w:marBottom w:val="0"/>
      <w:divBdr>
        <w:top w:val="none" w:sz="0" w:space="0" w:color="auto"/>
        <w:left w:val="none" w:sz="0" w:space="0" w:color="auto"/>
        <w:bottom w:val="none" w:sz="0" w:space="0" w:color="auto"/>
        <w:right w:val="none" w:sz="0" w:space="0" w:color="auto"/>
      </w:divBdr>
    </w:div>
    <w:div w:id="1127510646">
      <w:bodyDiv w:val="1"/>
      <w:marLeft w:val="0"/>
      <w:marRight w:val="0"/>
      <w:marTop w:val="0"/>
      <w:marBottom w:val="0"/>
      <w:divBdr>
        <w:top w:val="none" w:sz="0" w:space="0" w:color="auto"/>
        <w:left w:val="none" w:sz="0" w:space="0" w:color="auto"/>
        <w:bottom w:val="none" w:sz="0" w:space="0" w:color="auto"/>
        <w:right w:val="none" w:sz="0" w:space="0" w:color="auto"/>
      </w:divBdr>
    </w:div>
    <w:div w:id="1302614711">
      <w:bodyDiv w:val="1"/>
      <w:marLeft w:val="0"/>
      <w:marRight w:val="0"/>
      <w:marTop w:val="0"/>
      <w:marBottom w:val="0"/>
      <w:divBdr>
        <w:top w:val="none" w:sz="0" w:space="0" w:color="auto"/>
        <w:left w:val="none" w:sz="0" w:space="0" w:color="auto"/>
        <w:bottom w:val="none" w:sz="0" w:space="0" w:color="auto"/>
        <w:right w:val="none" w:sz="0" w:space="0" w:color="auto"/>
      </w:divBdr>
    </w:div>
    <w:div w:id="1342470401">
      <w:bodyDiv w:val="1"/>
      <w:marLeft w:val="0"/>
      <w:marRight w:val="0"/>
      <w:marTop w:val="0"/>
      <w:marBottom w:val="0"/>
      <w:divBdr>
        <w:top w:val="none" w:sz="0" w:space="0" w:color="auto"/>
        <w:left w:val="none" w:sz="0" w:space="0" w:color="auto"/>
        <w:bottom w:val="none" w:sz="0" w:space="0" w:color="auto"/>
        <w:right w:val="none" w:sz="0" w:space="0" w:color="auto"/>
      </w:divBdr>
    </w:div>
    <w:div w:id="1560366152">
      <w:bodyDiv w:val="1"/>
      <w:marLeft w:val="0"/>
      <w:marRight w:val="0"/>
      <w:marTop w:val="0"/>
      <w:marBottom w:val="0"/>
      <w:divBdr>
        <w:top w:val="none" w:sz="0" w:space="0" w:color="auto"/>
        <w:left w:val="none" w:sz="0" w:space="0" w:color="auto"/>
        <w:bottom w:val="none" w:sz="0" w:space="0" w:color="auto"/>
        <w:right w:val="none" w:sz="0" w:space="0" w:color="auto"/>
      </w:divBdr>
    </w:div>
    <w:div w:id="19750655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08</TotalTime>
  <Pages>6</Pages>
  <Words>1848</Words>
  <Characters>10536</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Uniformed Services of the Health Sciences</Company>
  <LinksUpToDate>false</LinksUpToDate>
  <CharactersWithSpaces>12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TA LIANG</dc:creator>
  <cp:keywords/>
  <dc:description/>
  <cp:lastModifiedBy>Kyle Apilado</cp:lastModifiedBy>
  <cp:revision>4</cp:revision>
  <dcterms:created xsi:type="dcterms:W3CDTF">2025-04-23T05:41:00Z</dcterms:created>
  <dcterms:modified xsi:type="dcterms:W3CDTF">2025-05-05T23:17:00Z</dcterms:modified>
</cp:coreProperties>
</file>